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6CE75" w14:textId="77777777" w:rsidR="00640762" w:rsidRDefault="0093353E" w:rsidP="0093353E">
      <w:pPr>
        <w:rPr>
          <w:rFonts w:ascii="Arial" w:hAnsi="Arial" w:cs="Arial"/>
          <w:b/>
          <w:bCs/>
          <w:sz w:val="26"/>
          <w:szCs w:val="26"/>
        </w:rPr>
      </w:pPr>
      <w:r w:rsidRPr="00334D04">
        <w:rPr>
          <w:rFonts w:ascii="Arial" w:hAnsi="Arial" w:cs="Arial"/>
          <w:b/>
          <w:bCs/>
          <w:sz w:val="26"/>
          <w:szCs w:val="26"/>
        </w:rPr>
        <w:t xml:space="preserve">Onlinematerial 1 </w:t>
      </w:r>
    </w:p>
    <w:p w14:paraId="1BE73EA1" w14:textId="4200CF21" w:rsidR="00640762" w:rsidRDefault="00640762" w:rsidP="0093353E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Methodik und Datenerhebung</w:t>
      </w:r>
    </w:p>
    <w:p w14:paraId="56507B54" w14:textId="77777777" w:rsidR="00640762" w:rsidRDefault="00640762" w:rsidP="0093353E">
      <w:pPr>
        <w:rPr>
          <w:rFonts w:ascii="Arial" w:hAnsi="Arial" w:cs="Arial"/>
          <w:b/>
          <w:bCs/>
          <w:sz w:val="26"/>
          <w:szCs w:val="26"/>
        </w:rPr>
      </w:pPr>
    </w:p>
    <w:p w14:paraId="25A347D0" w14:textId="2D6E6568" w:rsidR="00640762" w:rsidRDefault="00640762" w:rsidP="0093353E">
      <w:pPr>
        <w:rPr>
          <w:rFonts w:ascii="Arial" w:hAnsi="Arial" w:cs="Arial"/>
          <w:b/>
          <w:bCs/>
          <w:sz w:val="26"/>
          <w:szCs w:val="26"/>
        </w:rPr>
      </w:pPr>
    </w:p>
    <w:p w14:paraId="7F351321" w14:textId="77777777" w:rsidR="00C93ACF" w:rsidRDefault="00C93ACF" w:rsidP="0093353E">
      <w:pPr>
        <w:rPr>
          <w:rFonts w:ascii="Arial" w:hAnsi="Arial" w:cs="Arial"/>
          <w:b/>
          <w:bCs/>
          <w:sz w:val="26"/>
          <w:szCs w:val="26"/>
        </w:rPr>
      </w:pPr>
    </w:p>
    <w:p w14:paraId="4653784C" w14:textId="70D0C0AB" w:rsidR="00640762" w:rsidRDefault="00640762" w:rsidP="0093353E">
      <w:pPr>
        <w:rPr>
          <w:rFonts w:ascii="Arial" w:hAnsi="Arial" w:cs="Arial"/>
          <w:b/>
          <w:bCs/>
          <w:sz w:val="26"/>
          <w:szCs w:val="26"/>
        </w:rPr>
      </w:pPr>
    </w:p>
    <w:p w14:paraId="137C5264" w14:textId="3B0ECDAC" w:rsidR="00640762" w:rsidRPr="0009377F" w:rsidRDefault="00640762" w:rsidP="0093353E">
      <w:pPr>
        <w:rPr>
          <w:rFonts w:ascii="Arial" w:hAnsi="Arial" w:cs="Arial"/>
          <w:b/>
          <w:bCs/>
          <w:sz w:val="26"/>
          <w:szCs w:val="26"/>
        </w:rPr>
      </w:pPr>
      <w:r w:rsidRPr="0009377F">
        <w:rPr>
          <w:rFonts w:ascii="Arial" w:hAnsi="Arial" w:cs="Arial"/>
          <w:b/>
          <w:bCs/>
          <w:sz w:val="26"/>
          <w:szCs w:val="26"/>
        </w:rPr>
        <w:t>Inhalte</w:t>
      </w:r>
    </w:p>
    <w:p w14:paraId="78583A83" w14:textId="77777777" w:rsidR="00640762" w:rsidRPr="00640762" w:rsidRDefault="00640762" w:rsidP="0093353E">
      <w:pPr>
        <w:rPr>
          <w:rFonts w:ascii="Arial" w:hAnsi="Arial" w:cs="Arial"/>
          <w:b/>
          <w:bCs/>
          <w:sz w:val="22"/>
          <w:szCs w:val="22"/>
        </w:rPr>
      </w:pPr>
    </w:p>
    <w:p w14:paraId="503D0474" w14:textId="74AA69BB" w:rsidR="00A95486" w:rsidRPr="00A95486" w:rsidRDefault="00D704C9" w:rsidP="00A95486">
      <w:pPr>
        <w:pStyle w:val="Verzeichnis1"/>
        <w:rPr>
          <w:rFonts w:ascii="Arial" w:eastAsiaTheme="minorEastAsia" w:hAnsi="Arial" w:cs="Arial"/>
          <w:b w:val="0"/>
          <w:bCs w:val="0"/>
          <w:noProof/>
          <w:sz w:val="22"/>
          <w:szCs w:val="22"/>
          <w:lang w:eastAsia="de-DE"/>
        </w:rPr>
      </w:pPr>
      <w:r w:rsidRPr="00A95486">
        <w:rPr>
          <w:rFonts w:ascii="Arial" w:eastAsiaTheme="minorEastAsia" w:hAnsi="Arial" w:cs="Arial"/>
          <w:noProof/>
          <w:sz w:val="22"/>
          <w:szCs w:val="22"/>
          <w:lang w:eastAsia="de-DE"/>
        </w:rPr>
        <w:fldChar w:fldCharType="begin"/>
      </w:r>
      <w:r w:rsidRPr="00A95486">
        <w:rPr>
          <w:rFonts w:ascii="Arial" w:eastAsiaTheme="minorEastAsia" w:hAnsi="Arial" w:cs="Arial"/>
          <w:noProof/>
          <w:sz w:val="22"/>
          <w:szCs w:val="22"/>
          <w:lang w:eastAsia="de-DE"/>
        </w:rPr>
        <w:instrText xml:space="preserve"> TOC \o "1-3" \h \z \u </w:instrText>
      </w:r>
      <w:r w:rsidRPr="00A95486">
        <w:rPr>
          <w:rFonts w:ascii="Arial" w:eastAsiaTheme="minorEastAsia" w:hAnsi="Arial" w:cs="Arial"/>
          <w:noProof/>
          <w:sz w:val="22"/>
          <w:szCs w:val="22"/>
          <w:lang w:eastAsia="de-DE"/>
        </w:rPr>
        <w:fldChar w:fldCharType="separate"/>
      </w:r>
      <w:hyperlink w:anchor="_Toc73354330" w:history="1"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1</w:t>
        </w:r>
        <w:r w:rsidR="00A95486" w:rsidRPr="00A95486">
          <w:rPr>
            <w:rFonts w:ascii="Arial" w:eastAsiaTheme="minorEastAsia" w:hAnsi="Arial" w:cs="Arial"/>
            <w:b w:val="0"/>
            <w:bCs w:val="0"/>
            <w:noProof/>
            <w:sz w:val="22"/>
            <w:szCs w:val="22"/>
            <w:lang w:eastAsia="de-DE"/>
          </w:rPr>
          <w:tab/>
        </w:r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Erfassung der Staat-Verbände-Interaktion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ab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73354330 \h </w:instrTex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>1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4FE0A5CA" w14:textId="626D5370" w:rsidR="00A95486" w:rsidRPr="00A95486" w:rsidRDefault="00F95675" w:rsidP="00A95486">
      <w:pPr>
        <w:pStyle w:val="Verzeichnis2"/>
        <w:tabs>
          <w:tab w:val="left" w:pos="960"/>
          <w:tab w:val="right" w:leader="dot" w:pos="9062"/>
        </w:tabs>
        <w:spacing w:line="276" w:lineRule="auto"/>
        <w:rPr>
          <w:rFonts w:ascii="Arial" w:eastAsiaTheme="minorEastAsia" w:hAnsi="Arial" w:cs="Arial"/>
          <w:noProof/>
          <w:sz w:val="22"/>
          <w:szCs w:val="22"/>
          <w:lang w:eastAsia="de-DE"/>
        </w:rPr>
      </w:pPr>
      <w:hyperlink w:anchor="_Toc73354331" w:history="1"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1.1</w:t>
        </w:r>
        <w:r w:rsidR="00A95486" w:rsidRPr="00A95486">
          <w:rPr>
            <w:rFonts w:ascii="Arial" w:eastAsiaTheme="minorEastAsia" w:hAnsi="Arial" w:cs="Arial"/>
            <w:noProof/>
            <w:sz w:val="22"/>
            <w:szCs w:val="22"/>
            <w:lang w:eastAsia="de-DE"/>
          </w:rPr>
          <w:tab/>
        </w:r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Übersicht der identifizierten Treffen, Gespräche und Foren von Staat und organisierten Wirtschaftsinteressen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ab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73354331 \h </w:instrTex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>2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78451371" w14:textId="1743DB1F" w:rsidR="00A95486" w:rsidRPr="00A95486" w:rsidRDefault="00F95675" w:rsidP="00A95486">
      <w:pPr>
        <w:pStyle w:val="Verzeichnis1"/>
        <w:rPr>
          <w:rFonts w:ascii="Arial" w:eastAsiaTheme="minorEastAsia" w:hAnsi="Arial" w:cs="Arial"/>
          <w:b w:val="0"/>
          <w:bCs w:val="0"/>
          <w:noProof/>
          <w:sz w:val="22"/>
          <w:szCs w:val="22"/>
          <w:lang w:eastAsia="de-DE"/>
        </w:rPr>
      </w:pPr>
      <w:hyperlink w:anchor="_Toc73354332" w:history="1"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2</w:t>
        </w:r>
        <w:r w:rsidR="00A95486" w:rsidRPr="00A95486">
          <w:rPr>
            <w:rFonts w:ascii="Arial" w:eastAsiaTheme="minorEastAsia" w:hAnsi="Arial" w:cs="Arial"/>
            <w:b w:val="0"/>
            <w:bCs w:val="0"/>
            <w:noProof/>
            <w:sz w:val="22"/>
            <w:szCs w:val="22"/>
            <w:lang w:eastAsia="de-DE"/>
          </w:rPr>
          <w:tab/>
        </w:r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Fallstudien – Sample und Stellungnahmen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ab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73354332 \h </w:instrTex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>9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0D07C6D2" w14:textId="71B73B37" w:rsidR="00A95486" w:rsidRPr="00A95486" w:rsidRDefault="00F95675" w:rsidP="00A95486">
      <w:pPr>
        <w:pStyle w:val="Verzeichnis2"/>
        <w:tabs>
          <w:tab w:val="left" w:pos="960"/>
          <w:tab w:val="right" w:leader="dot" w:pos="9062"/>
        </w:tabs>
        <w:spacing w:line="276" w:lineRule="auto"/>
        <w:rPr>
          <w:rFonts w:ascii="Arial" w:eastAsiaTheme="minorEastAsia" w:hAnsi="Arial" w:cs="Arial"/>
          <w:noProof/>
          <w:sz w:val="22"/>
          <w:szCs w:val="22"/>
          <w:lang w:eastAsia="de-DE"/>
        </w:rPr>
      </w:pPr>
      <w:hyperlink w:anchor="_Toc73354333" w:history="1"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2.1</w:t>
        </w:r>
        <w:r w:rsidR="00A95486" w:rsidRPr="00A95486">
          <w:rPr>
            <w:rFonts w:ascii="Arial" w:eastAsiaTheme="minorEastAsia" w:hAnsi="Arial" w:cs="Arial"/>
            <w:noProof/>
            <w:sz w:val="22"/>
            <w:szCs w:val="22"/>
            <w:lang w:eastAsia="de-DE"/>
          </w:rPr>
          <w:tab/>
        </w:r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Übersicht der einbezogenen Wirtschaftsverbände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ab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73354333 \h </w:instrTex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>10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7E6327FF" w14:textId="650C6043" w:rsidR="00A95486" w:rsidRPr="00A95486" w:rsidRDefault="00F95675" w:rsidP="00A95486">
      <w:pPr>
        <w:pStyle w:val="Verzeichnis2"/>
        <w:tabs>
          <w:tab w:val="left" w:pos="960"/>
          <w:tab w:val="right" w:leader="dot" w:pos="9062"/>
        </w:tabs>
        <w:spacing w:line="276" w:lineRule="auto"/>
        <w:rPr>
          <w:rFonts w:ascii="Arial" w:eastAsiaTheme="minorEastAsia" w:hAnsi="Arial" w:cs="Arial"/>
          <w:noProof/>
          <w:sz w:val="22"/>
          <w:szCs w:val="22"/>
          <w:lang w:eastAsia="de-DE"/>
        </w:rPr>
      </w:pPr>
      <w:hyperlink w:anchor="_Toc73354334" w:history="1"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2.2</w:t>
        </w:r>
        <w:r w:rsidR="00A95486" w:rsidRPr="00A95486">
          <w:rPr>
            <w:rFonts w:ascii="Arial" w:eastAsiaTheme="minorEastAsia" w:hAnsi="Arial" w:cs="Arial"/>
            <w:noProof/>
            <w:sz w:val="22"/>
            <w:szCs w:val="22"/>
            <w:lang w:eastAsia="de-DE"/>
          </w:rPr>
          <w:tab/>
        </w:r>
        <w:r w:rsidR="00A95486" w:rsidRPr="00A95486">
          <w:rPr>
            <w:rStyle w:val="Hyperlink"/>
            <w:rFonts w:ascii="Arial" w:hAnsi="Arial" w:cs="Arial"/>
            <w:noProof/>
            <w:sz w:val="22"/>
            <w:szCs w:val="22"/>
          </w:rPr>
          <w:t>Liste der ausgewerteten Verbandsstellungnahmen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ab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begin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instrText xml:space="preserve"> PAGEREF _Toc73354334 \h </w:instrTex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separate"/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t>11</w:t>
        </w:r>
        <w:r w:rsidR="00A95486" w:rsidRPr="00A95486">
          <w:rPr>
            <w:rFonts w:ascii="Arial" w:hAnsi="Arial" w:cs="Arial"/>
            <w:noProof/>
            <w:webHidden/>
            <w:sz w:val="22"/>
            <w:szCs w:val="22"/>
          </w:rPr>
          <w:fldChar w:fldCharType="end"/>
        </w:r>
      </w:hyperlink>
    </w:p>
    <w:p w14:paraId="0E057098" w14:textId="3D026D4E" w:rsidR="00640762" w:rsidRPr="00A95486" w:rsidRDefault="00D704C9" w:rsidP="00A95486">
      <w:pPr>
        <w:pStyle w:val="Verzeichnis1"/>
        <w:rPr>
          <w:rFonts w:ascii="Arial" w:hAnsi="Arial" w:cs="Arial"/>
          <w:noProof/>
          <w:sz w:val="22"/>
          <w:szCs w:val="22"/>
          <w:lang w:eastAsia="de-DE"/>
        </w:rPr>
      </w:pPr>
      <w:r w:rsidRPr="00A95486">
        <w:rPr>
          <w:rFonts w:ascii="Arial" w:hAnsi="Arial" w:cs="Arial"/>
          <w:noProof/>
          <w:sz w:val="22"/>
          <w:szCs w:val="22"/>
          <w:lang w:eastAsia="de-DE"/>
        </w:rPr>
        <w:fldChar w:fldCharType="end"/>
      </w:r>
    </w:p>
    <w:p w14:paraId="71951EB2" w14:textId="73066835" w:rsidR="00640762" w:rsidRDefault="00640762" w:rsidP="00640762">
      <w:pPr>
        <w:rPr>
          <w:lang w:eastAsia="de-DE"/>
        </w:rPr>
      </w:pPr>
    </w:p>
    <w:p w14:paraId="57D8AE07" w14:textId="77777777" w:rsidR="00640762" w:rsidRPr="00640762" w:rsidRDefault="00640762" w:rsidP="00640762">
      <w:pPr>
        <w:rPr>
          <w:lang w:eastAsia="de-DE"/>
        </w:rPr>
      </w:pPr>
    </w:p>
    <w:p w14:paraId="46577F6A" w14:textId="14ADC285" w:rsidR="0093353E" w:rsidRPr="00640762" w:rsidRDefault="00640762" w:rsidP="00640762">
      <w:pPr>
        <w:pStyle w:val="berschrift1"/>
      </w:pPr>
      <w:bookmarkStart w:id="0" w:name="_Toc73352612"/>
      <w:bookmarkStart w:id="1" w:name="_Toc73353155"/>
      <w:bookmarkStart w:id="2" w:name="_Toc73354330"/>
      <w:r>
        <w:t xml:space="preserve">Erfassung der </w:t>
      </w:r>
      <w:r w:rsidR="0093353E" w:rsidRPr="00640762">
        <w:t>Staat-Verbände-Interaktion</w:t>
      </w:r>
      <w:bookmarkEnd w:id="0"/>
      <w:bookmarkEnd w:id="1"/>
      <w:bookmarkEnd w:id="2"/>
      <w:r w:rsidR="0093353E" w:rsidRPr="00640762">
        <w:br/>
      </w:r>
    </w:p>
    <w:p w14:paraId="73A5D866" w14:textId="21B43AE6" w:rsidR="0093353E" w:rsidRDefault="0093353E" w:rsidP="0093353E"/>
    <w:p w14:paraId="3B773656" w14:textId="2EAB307D" w:rsidR="005710EB" w:rsidRDefault="00334D04" w:rsidP="0068780A">
      <w:pPr>
        <w:spacing w:line="276" w:lineRule="auto"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Die </w:t>
      </w:r>
      <w:r w:rsidR="00CB14D5">
        <w:rPr>
          <w:rFonts w:ascii="Arial" w:hAnsi="Arial" w:cs="Arial"/>
          <w:iCs/>
          <w:color w:val="000000" w:themeColor="text1"/>
          <w:sz w:val="22"/>
          <w:szCs w:val="22"/>
        </w:rPr>
        <w:t xml:space="preserve">hier 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 xml:space="preserve">vorgenommene </w:t>
      </w:r>
      <w:r w:rsidRPr="00334D04">
        <w:rPr>
          <w:rFonts w:ascii="Arial" w:hAnsi="Arial" w:cs="Arial"/>
          <w:iCs/>
          <w:color w:val="000000" w:themeColor="text1"/>
          <w:sz w:val="22"/>
          <w:szCs w:val="22"/>
        </w:rPr>
        <w:t>Erfassung der Staa</w:t>
      </w:r>
      <w:r w:rsidR="00772289">
        <w:rPr>
          <w:rFonts w:ascii="Arial" w:hAnsi="Arial" w:cs="Arial"/>
          <w:iCs/>
          <w:color w:val="000000" w:themeColor="text1"/>
          <w:sz w:val="22"/>
          <w:szCs w:val="22"/>
        </w:rPr>
        <w:t>t</w:t>
      </w:r>
      <w:r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-Verbände-Interaktionen basiert auf der Auswertung von </w:t>
      </w:r>
      <w:r w:rsidR="009C1E86"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Pressemitteilungen 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>ausgewählter Bundesministerien</w:t>
      </w:r>
      <w:r w:rsidR="009C1E86"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 im ersten Jahr der Coronakrise (März 2020 – Februar 2021) 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>sowie</w:t>
      </w:r>
      <w:r w:rsidR="0068780A">
        <w:rPr>
          <w:rFonts w:ascii="Arial" w:hAnsi="Arial" w:cs="Arial"/>
          <w:iCs/>
          <w:color w:val="000000" w:themeColor="text1"/>
          <w:sz w:val="22"/>
          <w:szCs w:val="22"/>
        </w:rPr>
        <w:t xml:space="preserve"> von 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 xml:space="preserve">Bundestagsdrucksachen. Die 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>Erhebung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 xml:space="preserve"> wurde im Zeitraum März</w:t>
      </w:r>
      <w:r w:rsidR="0068780A">
        <w:rPr>
          <w:rFonts w:ascii="Arial" w:hAnsi="Arial" w:cs="Arial"/>
          <w:iCs/>
          <w:color w:val="000000" w:themeColor="text1"/>
          <w:sz w:val="22"/>
          <w:szCs w:val="22"/>
        </w:rPr>
        <w:t xml:space="preserve"> -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 xml:space="preserve"> April 2021 durchgeführt.</w:t>
      </w:r>
    </w:p>
    <w:p w14:paraId="3EF0F1A5" w14:textId="786FF849" w:rsidR="009C1E86" w:rsidRDefault="00DE0E73" w:rsidP="0068780A">
      <w:pPr>
        <w:spacing w:line="276" w:lineRule="auto"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Die Untersuchung fokussiert auf die Interaktionen von </w:t>
      </w:r>
      <w:r w:rsidRPr="00DE0E73">
        <w:rPr>
          <w:rFonts w:ascii="Arial" w:hAnsi="Arial" w:cs="Arial"/>
          <w:i/>
          <w:color w:val="000000" w:themeColor="text1"/>
          <w:sz w:val="22"/>
          <w:szCs w:val="22"/>
        </w:rPr>
        <w:t>Arbeitgeberverbänden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, </w:t>
      </w:r>
      <w:r w:rsidRPr="00DE0E73">
        <w:rPr>
          <w:rFonts w:ascii="Arial" w:hAnsi="Arial" w:cs="Arial"/>
          <w:i/>
          <w:color w:val="000000" w:themeColor="text1"/>
          <w:sz w:val="22"/>
          <w:szCs w:val="22"/>
        </w:rPr>
        <w:t>Wirtschaftsverbänden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und </w:t>
      </w:r>
      <w:r w:rsidRPr="00DE0E73">
        <w:rPr>
          <w:rFonts w:ascii="Arial" w:hAnsi="Arial" w:cs="Arial"/>
          <w:i/>
          <w:color w:val="000000" w:themeColor="text1"/>
          <w:sz w:val="22"/>
          <w:szCs w:val="22"/>
        </w:rPr>
        <w:t>Wirtschaftskammern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(Handwerkskammern, Industrie- und Handelskammern)</w:t>
      </w:r>
      <w:r>
        <w:rPr>
          <w:rStyle w:val="Funotenzeichen"/>
          <w:rFonts w:ascii="Arial" w:hAnsi="Arial" w:cs="Arial"/>
          <w:iCs/>
          <w:color w:val="000000" w:themeColor="text1"/>
          <w:sz w:val="22"/>
          <w:szCs w:val="22"/>
        </w:rPr>
        <w:footnoteReference w:id="1"/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mit der </w:t>
      </w:r>
      <w:r w:rsidRPr="00DE0E73">
        <w:rPr>
          <w:rFonts w:ascii="Arial" w:hAnsi="Arial" w:cs="Arial"/>
          <w:i/>
          <w:color w:val="000000" w:themeColor="text1"/>
          <w:sz w:val="22"/>
          <w:szCs w:val="22"/>
        </w:rPr>
        <w:t>Bundesregierung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. Kontakte zwischen organisierten Wirtschaftsinteressen und Parlament w</w:t>
      </w:r>
      <w:r w:rsidR="00455258">
        <w:rPr>
          <w:rFonts w:ascii="Arial" w:hAnsi="Arial" w:cs="Arial"/>
          <w:iCs/>
          <w:color w:val="000000" w:themeColor="text1"/>
          <w:sz w:val="22"/>
          <w:szCs w:val="22"/>
        </w:rPr>
        <w:t>u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rden nicht berücksichtigt.</w:t>
      </w:r>
    </w:p>
    <w:p w14:paraId="095E5A0A" w14:textId="7A94F04B" w:rsidR="005710EB" w:rsidRDefault="005710EB" w:rsidP="0068780A">
      <w:pPr>
        <w:spacing w:line="276" w:lineRule="auto"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Cs/>
          <w:color w:val="000000" w:themeColor="text1"/>
          <w:sz w:val="22"/>
          <w:szCs w:val="22"/>
        </w:rPr>
        <w:t>Für die Erfassung der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 xml:space="preserve"> Treffen, Gespräche und Foren von </w:t>
      </w:r>
      <w:r w:rsidR="00DE0E73">
        <w:rPr>
          <w:rFonts w:ascii="Arial" w:hAnsi="Arial" w:cs="Arial"/>
          <w:iCs/>
          <w:color w:val="000000" w:themeColor="text1"/>
          <w:sz w:val="22"/>
          <w:szCs w:val="22"/>
        </w:rPr>
        <w:t>Bundesregierung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 xml:space="preserve"> und organisierten Wirtschaftsinteressen wurden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erstens </w:t>
      </w:r>
      <w:r w:rsidR="00334D04"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die 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 xml:space="preserve">online verfügbaren </w:t>
      </w:r>
      <w:r w:rsidR="00334D04" w:rsidRPr="00334D04">
        <w:rPr>
          <w:rFonts w:ascii="Arial" w:hAnsi="Arial" w:cs="Arial"/>
          <w:iCs/>
          <w:color w:val="000000" w:themeColor="text1"/>
          <w:sz w:val="22"/>
          <w:szCs w:val="22"/>
        </w:rPr>
        <w:t>Pressemitteilungen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 xml:space="preserve"> von 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Bundeskanzleramt (</w:t>
      </w:r>
      <w:proofErr w:type="spellStart"/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BKAmt</w:t>
      </w:r>
      <w:proofErr w:type="spellEnd"/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)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,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 xml:space="preserve"> Bundesministerium für Arbeit und Soziales (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BMAS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)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 xml:space="preserve">, 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Bundesministerium für Bildung und Forschung (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BMBF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)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,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 xml:space="preserve"> Bundesministerium für Ernährung und Landwirtschaft (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BMEL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)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 xml:space="preserve">, 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Bundesministerium der Finanzen (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BMF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)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 xml:space="preserve">, 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Bundesministerium für Gesundheit (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BMG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)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 xml:space="preserve"> und</w:t>
      </w:r>
      <w:r w:rsidR="00674A41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Bundesministerium für Wirtschaft und Energie (</w:t>
      </w:r>
      <w:r w:rsidR="00334D04" w:rsidRPr="0068780A">
        <w:rPr>
          <w:rFonts w:ascii="Arial" w:hAnsi="Arial" w:cs="Arial"/>
          <w:i/>
          <w:color w:val="000000" w:themeColor="text1"/>
          <w:sz w:val="22"/>
          <w:szCs w:val="22"/>
        </w:rPr>
        <w:t>BMWE</w:t>
      </w:r>
      <w:r w:rsidR="009C1E86" w:rsidRPr="0068780A">
        <w:rPr>
          <w:rFonts w:ascii="Arial" w:hAnsi="Arial" w:cs="Arial"/>
          <w:i/>
          <w:color w:val="000000" w:themeColor="text1"/>
          <w:sz w:val="22"/>
          <w:szCs w:val="22"/>
        </w:rPr>
        <w:t>)</w:t>
      </w:r>
      <w:r w:rsidR="00674A41">
        <w:rPr>
          <w:rFonts w:ascii="Arial" w:hAnsi="Arial" w:cs="Arial"/>
          <w:i/>
          <w:color w:val="000000" w:themeColor="text1"/>
          <w:sz w:val="22"/>
          <w:szCs w:val="22"/>
        </w:rPr>
        <w:t xml:space="preserve"> </w:t>
      </w:r>
      <w:r w:rsidR="00674A41" w:rsidRPr="00674A41">
        <w:rPr>
          <w:rFonts w:ascii="Arial" w:hAnsi="Arial" w:cs="Arial"/>
          <w:iCs/>
          <w:color w:val="000000" w:themeColor="text1"/>
          <w:sz w:val="22"/>
          <w:szCs w:val="22"/>
        </w:rPr>
        <w:t>ausgewertet</w:t>
      </w:r>
      <w:r w:rsidR="00334D04"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. </w:t>
      </w:r>
    </w:p>
    <w:p w14:paraId="44A6D284" w14:textId="3ED35D1D" w:rsidR="005710EB" w:rsidRDefault="005710EB" w:rsidP="0068780A">
      <w:pPr>
        <w:spacing w:line="276" w:lineRule="auto"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Zweitens wurde über das ‚Dokumentations- und Informationssystem für Parlamentsmaterialien‘ (DIP) des Deutschen Bundestages </w:t>
      </w:r>
      <w:r w:rsidRPr="00772289">
        <w:rPr>
          <w:rFonts w:ascii="Arial" w:hAnsi="Arial" w:cs="Arial"/>
          <w:iCs/>
          <w:color w:val="000000" w:themeColor="text1"/>
          <w:sz w:val="22"/>
          <w:szCs w:val="22"/>
        </w:rPr>
        <w:t>(</w:t>
      </w:r>
      <w:hyperlink r:id="rId8" w:history="1">
        <w:r w:rsidRPr="00772289">
          <w:rPr>
            <w:rStyle w:val="Hyperlink"/>
            <w:rFonts w:ascii="Arial" w:hAnsi="Arial" w:cs="Arial"/>
            <w:iCs/>
            <w:color w:val="000000" w:themeColor="text1"/>
            <w:sz w:val="22"/>
            <w:szCs w:val="22"/>
          </w:rPr>
          <w:t>https://dip.bundestag.de</w:t>
        </w:r>
      </w:hyperlink>
      <w:r w:rsidRPr="00772289">
        <w:rPr>
          <w:rFonts w:ascii="Arial" w:hAnsi="Arial" w:cs="Arial"/>
          <w:iCs/>
          <w:color w:val="000000" w:themeColor="text1"/>
          <w:sz w:val="22"/>
          <w:szCs w:val="22"/>
        </w:rPr>
        <w:t>)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nach </w:t>
      </w:r>
      <w:r w:rsidR="00687A31">
        <w:rPr>
          <w:rFonts w:ascii="Arial" w:hAnsi="Arial" w:cs="Arial"/>
          <w:iCs/>
          <w:color w:val="000000" w:themeColor="text1"/>
          <w:sz w:val="22"/>
          <w:szCs w:val="22"/>
        </w:rPr>
        <w:t xml:space="preserve">einschlägigen 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>Bundestagsdrucksachen</w:t>
      </w:r>
      <w:r w:rsidR="00687A31">
        <w:rPr>
          <w:rFonts w:ascii="Arial" w:hAnsi="Arial" w:cs="Arial"/>
          <w:iCs/>
          <w:color w:val="000000" w:themeColor="text1"/>
          <w:sz w:val="22"/>
          <w:szCs w:val="22"/>
        </w:rPr>
        <w:t>, die Informationen zur Staat-Verbände-Interaktion (z.B. in Regierungsantworten auf parlamentarische Anfragen) enthal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ten, gesucht</w:t>
      </w:r>
      <w:r w:rsidR="009C1E86" w:rsidRPr="00772289">
        <w:rPr>
          <w:rFonts w:ascii="Arial" w:hAnsi="Arial" w:cs="Arial"/>
          <w:iCs/>
          <w:color w:val="000000" w:themeColor="text1"/>
          <w:sz w:val="22"/>
          <w:szCs w:val="22"/>
        </w:rPr>
        <w:t xml:space="preserve">. </w:t>
      </w:r>
      <w:r w:rsidR="00334D04" w:rsidRPr="00772289">
        <w:rPr>
          <w:rFonts w:ascii="Arial" w:hAnsi="Arial" w:cs="Arial"/>
          <w:iCs/>
          <w:color w:val="000000" w:themeColor="text1"/>
          <w:sz w:val="22"/>
          <w:szCs w:val="22"/>
        </w:rPr>
        <w:t xml:space="preserve">Das </w:t>
      </w:r>
      <w:r w:rsidR="00334D04"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DIP wurde einzeln und 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>in Kombination</w:t>
      </w:r>
      <w:r w:rsidR="00334D04"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 mit den Begriffen ‚INTERESSENGRUPPEN‘, </w:t>
      </w:r>
      <w:r w:rsidR="00334D04" w:rsidRPr="00334D04">
        <w:rPr>
          <w:rFonts w:ascii="Arial" w:hAnsi="Arial" w:cs="Arial"/>
          <w:iCs/>
          <w:color w:val="000000" w:themeColor="text1"/>
          <w:sz w:val="22"/>
          <w:szCs w:val="22"/>
        </w:rPr>
        <w:lastRenderedPageBreak/>
        <w:t xml:space="preserve">‚VERBÄNDE*‘, ‚VERBAND*‘, ‚CORONA‘, ‚COVID-19‘, ‚TREFFEN‘, ‚KONSULTATION*‘ und ‚BERATUNG*‘ durchsucht. </w:t>
      </w:r>
    </w:p>
    <w:p w14:paraId="1A446113" w14:textId="4CAACA58" w:rsidR="00334D04" w:rsidRPr="009C1E86" w:rsidRDefault="00334D04" w:rsidP="0068780A">
      <w:pPr>
        <w:spacing w:line="276" w:lineRule="auto"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Ergänzende 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 xml:space="preserve">und validierende </w:t>
      </w:r>
      <w:r w:rsidR="00687A31">
        <w:rPr>
          <w:rFonts w:ascii="Arial" w:hAnsi="Arial" w:cs="Arial"/>
          <w:iCs/>
          <w:color w:val="000000" w:themeColor="text1"/>
          <w:sz w:val="22"/>
          <w:szCs w:val="22"/>
        </w:rPr>
        <w:t>Online</w:t>
      </w:r>
      <w:r w:rsidR="00455258">
        <w:rPr>
          <w:rFonts w:ascii="Arial" w:hAnsi="Arial" w:cs="Arial"/>
          <w:iCs/>
          <w:color w:val="000000" w:themeColor="text1"/>
          <w:sz w:val="22"/>
          <w:szCs w:val="22"/>
        </w:rPr>
        <w:t>r</w:t>
      </w:r>
      <w:r w:rsidRPr="00334D04">
        <w:rPr>
          <w:rFonts w:ascii="Arial" w:hAnsi="Arial" w:cs="Arial"/>
          <w:iCs/>
          <w:color w:val="000000" w:themeColor="text1"/>
          <w:sz w:val="22"/>
          <w:szCs w:val="22"/>
        </w:rPr>
        <w:t>echerchen fanden auf Verbandswebsites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>, Nachrichten</w:t>
      </w:r>
      <w:r w:rsidR="00455258">
        <w:rPr>
          <w:rFonts w:ascii="Arial" w:hAnsi="Arial" w:cs="Arial"/>
          <w:iCs/>
          <w:color w:val="000000" w:themeColor="text1"/>
          <w:sz w:val="22"/>
          <w:szCs w:val="22"/>
        </w:rPr>
        <w:t xml:space="preserve">-, 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>Fach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>-</w:t>
      </w:r>
      <w:r w:rsidR="00455258">
        <w:rPr>
          <w:rFonts w:ascii="Arial" w:hAnsi="Arial" w:cs="Arial"/>
          <w:iCs/>
          <w:color w:val="000000" w:themeColor="text1"/>
          <w:sz w:val="22"/>
          <w:szCs w:val="22"/>
        </w:rPr>
        <w:t xml:space="preserve"> und 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>Branchen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>portalen</w:t>
      </w:r>
      <w:r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 statt. 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 xml:space="preserve">In </w:t>
      </w:r>
      <w:r w:rsidR="00455258">
        <w:rPr>
          <w:rFonts w:ascii="Arial" w:hAnsi="Arial" w:cs="Arial"/>
          <w:iCs/>
          <w:color w:val="000000" w:themeColor="text1"/>
          <w:sz w:val="22"/>
          <w:szCs w:val="22"/>
        </w:rPr>
        <w:t>die</w:t>
      </w:r>
      <w:r w:rsidR="009C1E86">
        <w:rPr>
          <w:rFonts w:ascii="Arial" w:hAnsi="Arial" w:cs="Arial"/>
          <w:iCs/>
          <w:color w:val="000000" w:themeColor="text1"/>
          <w:sz w:val="22"/>
          <w:szCs w:val="22"/>
        </w:rPr>
        <w:t xml:space="preserve"> Auswertung </w:t>
      </w:r>
      <w:r w:rsidR="00455258">
        <w:rPr>
          <w:rFonts w:ascii="Arial" w:hAnsi="Arial" w:cs="Arial"/>
          <w:iCs/>
          <w:color w:val="000000" w:themeColor="text1"/>
          <w:sz w:val="22"/>
          <w:szCs w:val="22"/>
        </w:rPr>
        <w:t>gingen</w:t>
      </w:r>
      <w:r w:rsidRPr="00334D04">
        <w:rPr>
          <w:rFonts w:ascii="Arial" w:hAnsi="Arial" w:cs="Arial"/>
          <w:iCs/>
          <w:color w:val="000000" w:themeColor="text1"/>
          <w:sz w:val="22"/>
          <w:szCs w:val="22"/>
        </w:rPr>
        <w:t xml:space="preserve"> dokumentierte Telefonate zwischen Ministerien und Wirtschaftsverbänden</w:t>
      </w:r>
      <w:r w:rsidR="00455258">
        <w:rPr>
          <w:rFonts w:ascii="Arial" w:hAnsi="Arial" w:cs="Arial"/>
          <w:iCs/>
          <w:color w:val="000000" w:themeColor="text1"/>
          <w:sz w:val="22"/>
          <w:szCs w:val="22"/>
        </w:rPr>
        <w:t xml:space="preserve"> nicht mit ein</w:t>
      </w:r>
      <w:r w:rsidR="00CF2B12">
        <w:rPr>
          <w:rFonts w:ascii="Arial" w:hAnsi="Arial" w:cs="Arial"/>
          <w:iCs/>
          <w:color w:val="000000" w:themeColor="text1"/>
          <w:sz w:val="22"/>
          <w:szCs w:val="22"/>
        </w:rPr>
        <w:t xml:space="preserve">, da die Datengrundlage zu selektiv ist 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 xml:space="preserve">– </w:t>
      </w:r>
      <w:r w:rsidR="00CF2B12">
        <w:rPr>
          <w:rFonts w:ascii="Arial" w:hAnsi="Arial" w:cs="Arial"/>
          <w:iCs/>
          <w:color w:val="000000" w:themeColor="text1"/>
          <w:sz w:val="22"/>
          <w:szCs w:val="22"/>
        </w:rPr>
        <w:t xml:space="preserve">nur für </w:t>
      </w:r>
      <w:r w:rsidR="00772289">
        <w:rPr>
          <w:rFonts w:ascii="Arial" w:hAnsi="Arial" w:cs="Arial"/>
          <w:i/>
          <w:color w:val="000000" w:themeColor="text1"/>
          <w:sz w:val="22"/>
          <w:szCs w:val="22"/>
        </w:rPr>
        <w:t>zwei</w:t>
      </w:r>
      <w:r w:rsidR="00CF2B12">
        <w:rPr>
          <w:rFonts w:ascii="Arial" w:hAnsi="Arial" w:cs="Arial"/>
          <w:iCs/>
          <w:color w:val="000000" w:themeColor="text1"/>
          <w:sz w:val="22"/>
          <w:szCs w:val="22"/>
        </w:rPr>
        <w:t xml:space="preserve"> Gesetzgebung</w:t>
      </w:r>
      <w:r w:rsidR="00573309">
        <w:rPr>
          <w:rFonts w:ascii="Arial" w:hAnsi="Arial" w:cs="Arial"/>
          <w:iCs/>
          <w:color w:val="000000" w:themeColor="text1"/>
          <w:sz w:val="22"/>
          <w:szCs w:val="22"/>
        </w:rPr>
        <w:t>sver</w:t>
      </w:r>
      <w:r w:rsidR="00CF2B12">
        <w:rPr>
          <w:rFonts w:ascii="Arial" w:hAnsi="Arial" w:cs="Arial"/>
          <w:iCs/>
          <w:color w:val="000000" w:themeColor="text1"/>
          <w:sz w:val="22"/>
          <w:szCs w:val="22"/>
        </w:rPr>
        <w:t>fahren</w:t>
      </w:r>
      <w:r w:rsidR="00674A41">
        <w:rPr>
          <w:rFonts w:ascii="Arial" w:hAnsi="Arial" w:cs="Arial"/>
          <w:iCs/>
          <w:color w:val="000000" w:themeColor="text1"/>
          <w:sz w:val="22"/>
          <w:szCs w:val="22"/>
        </w:rPr>
        <w:t xml:space="preserve"> (Erstes u. zweites Corona-Steuerhilfegesetz)</w:t>
      </w:r>
      <w:r w:rsidR="00CF2B12">
        <w:rPr>
          <w:rFonts w:ascii="Arial" w:hAnsi="Arial" w:cs="Arial"/>
          <w:iCs/>
          <w:color w:val="000000" w:themeColor="text1"/>
          <w:sz w:val="22"/>
          <w:szCs w:val="22"/>
        </w:rPr>
        <w:t xml:space="preserve"> lieg</w:t>
      </w:r>
      <w:r w:rsidR="00772289">
        <w:rPr>
          <w:rFonts w:ascii="Arial" w:hAnsi="Arial" w:cs="Arial"/>
          <w:iCs/>
          <w:color w:val="000000" w:themeColor="text1"/>
          <w:sz w:val="22"/>
          <w:szCs w:val="22"/>
        </w:rPr>
        <w:t>en</w:t>
      </w:r>
      <w:r w:rsidR="00CF2B12">
        <w:rPr>
          <w:rFonts w:ascii="Arial" w:hAnsi="Arial" w:cs="Arial"/>
          <w:iCs/>
          <w:color w:val="000000" w:themeColor="text1"/>
          <w:sz w:val="22"/>
          <w:szCs w:val="22"/>
        </w:rPr>
        <w:t xml:space="preserve"> entsprechend</w:t>
      </w:r>
      <w:r w:rsidR="00772289">
        <w:rPr>
          <w:rFonts w:ascii="Arial" w:hAnsi="Arial" w:cs="Arial"/>
          <w:iCs/>
          <w:color w:val="000000" w:themeColor="text1"/>
          <w:sz w:val="22"/>
          <w:szCs w:val="22"/>
        </w:rPr>
        <w:t>e</w:t>
      </w:r>
      <w:r w:rsidR="00CF2B12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="00772289">
        <w:rPr>
          <w:rFonts w:ascii="Arial" w:hAnsi="Arial" w:cs="Arial"/>
          <w:iCs/>
          <w:color w:val="000000" w:themeColor="text1"/>
          <w:sz w:val="22"/>
          <w:szCs w:val="22"/>
        </w:rPr>
        <w:t>Informationen</w:t>
      </w:r>
      <w:r w:rsidR="00CF2B12">
        <w:rPr>
          <w:rFonts w:ascii="Arial" w:hAnsi="Arial" w:cs="Arial"/>
          <w:iCs/>
          <w:color w:val="000000" w:themeColor="text1"/>
          <w:sz w:val="22"/>
          <w:szCs w:val="22"/>
        </w:rPr>
        <w:t xml:space="preserve"> vor</w:t>
      </w:r>
      <w:r w:rsidRPr="00334D04">
        <w:rPr>
          <w:rFonts w:ascii="Arial" w:hAnsi="Arial" w:cs="Arial"/>
          <w:iCs/>
          <w:color w:val="000000" w:themeColor="text1"/>
          <w:sz w:val="22"/>
          <w:szCs w:val="22"/>
        </w:rPr>
        <w:t>.</w:t>
      </w:r>
    </w:p>
    <w:p w14:paraId="39BC5591" w14:textId="4DA802B7" w:rsidR="00334D04" w:rsidRDefault="00334D04" w:rsidP="0093353E"/>
    <w:p w14:paraId="417D16E0" w14:textId="76E35488" w:rsidR="001343A5" w:rsidRDefault="001343A5" w:rsidP="0093353E"/>
    <w:p w14:paraId="0A2ED85A" w14:textId="77777777" w:rsidR="001343A5" w:rsidRDefault="001343A5" w:rsidP="0093353E"/>
    <w:p w14:paraId="3251F583" w14:textId="77777777" w:rsidR="00640762" w:rsidRDefault="00640762" w:rsidP="0093353E"/>
    <w:p w14:paraId="1495F549" w14:textId="39A5EC7E" w:rsidR="0093353E" w:rsidRPr="00334D04" w:rsidRDefault="0093353E" w:rsidP="00640762">
      <w:pPr>
        <w:pStyle w:val="berschrift2"/>
      </w:pPr>
      <w:bookmarkStart w:id="3" w:name="_Toc73352613"/>
      <w:bookmarkStart w:id="4" w:name="_Toc73353156"/>
      <w:bookmarkStart w:id="5" w:name="_Toc73354331"/>
      <w:r w:rsidRPr="00334D04">
        <w:t xml:space="preserve">Übersicht der identifizierten Treffen, Gespräche und Foren </w:t>
      </w:r>
      <w:r w:rsidR="00C93ACF">
        <w:t>von</w:t>
      </w:r>
      <w:r w:rsidRPr="00334D04">
        <w:t xml:space="preserve"> Staat und organisierten Wirtschaftsinteressen</w:t>
      </w:r>
      <w:bookmarkEnd w:id="3"/>
      <w:bookmarkEnd w:id="4"/>
      <w:bookmarkEnd w:id="5"/>
      <w:r w:rsidRPr="00334D04">
        <w:t xml:space="preserve"> </w:t>
      </w:r>
    </w:p>
    <w:p w14:paraId="57EFB960" w14:textId="3569AB95" w:rsidR="0093353E" w:rsidRDefault="0093353E" w:rsidP="0093353E">
      <w:pPr>
        <w:rPr>
          <w:rFonts w:ascii="Arial" w:hAnsi="Arial" w:cs="Arial"/>
        </w:rPr>
      </w:pPr>
    </w:p>
    <w:p w14:paraId="31E846FA" w14:textId="77777777" w:rsidR="00640762" w:rsidRPr="0093353E" w:rsidRDefault="00640762" w:rsidP="0093353E">
      <w:pPr>
        <w:rPr>
          <w:rFonts w:ascii="Arial" w:hAnsi="Arial" w:cs="Arial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2132"/>
        <w:gridCol w:w="1134"/>
        <w:gridCol w:w="1983"/>
        <w:gridCol w:w="851"/>
        <w:gridCol w:w="991"/>
        <w:gridCol w:w="853"/>
      </w:tblGrid>
      <w:tr w:rsidR="009C1E86" w:rsidRPr="0093353E" w14:paraId="1ED78E80" w14:textId="77777777" w:rsidTr="00316A53">
        <w:tc>
          <w:tcPr>
            <w:tcW w:w="622" w:type="pct"/>
          </w:tcPr>
          <w:p w14:paraId="22A77922" w14:textId="77777777" w:rsidR="0093353E" w:rsidRPr="0093353E" w:rsidRDefault="0093353E" w:rsidP="00DC0E13">
            <w:pPr>
              <w:ind w:right="-10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Datum</w:t>
            </w:r>
          </w:p>
        </w:tc>
        <w:tc>
          <w:tcPr>
            <w:tcW w:w="1175" w:type="pct"/>
          </w:tcPr>
          <w:p w14:paraId="0DDEDE5A" w14:textId="77777777" w:rsidR="0093353E" w:rsidRPr="0093353E" w:rsidRDefault="0093353E" w:rsidP="00DC0E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Bezeichnung</w:t>
            </w:r>
          </w:p>
        </w:tc>
        <w:tc>
          <w:tcPr>
            <w:tcW w:w="625" w:type="pct"/>
          </w:tcPr>
          <w:p w14:paraId="3A04E3BC" w14:textId="7178B5CA" w:rsidR="0093353E" w:rsidRPr="0093353E" w:rsidRDefault="0093353E" w:rsidP="00DC0E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Ress</w:t>
            </w:r>
            <w:r w:rsidR="00316A53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ort(s)</w:t>
            </w:r>
          </w:p>
        </w:tc>
        <w:tc>
          <w:tcPr>
            <w:tcW w:w="1093" w:type="pct"/>
          </w:tcPr>
          <w:p w14:paraId="68A1703F" w14:textId="77777777" w:rsidR="0093353E" w:rsidRPr="0093353E" w:rsidRDefault="0093353E" w:rsidP="00DC0E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Teilnehmende Wirtschafts-verbände (</w:t>
            </w:r>
            <w:proofErr w:type="spellStart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WVb</w:t>
            </w:r>
            <w:proofErr w:type="spellEnd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.)</w:t>
            </w:r>
          </w:p>
          <w:p w14:paraId="145C0FA2" w14:textId="77777777" w:rsidR="0093353E" w:rsidRPr="0093353E" w:rsidRDefault="0093353E" w:rsidP="00DC0E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9" w:type="pct"/>
          </w:tcPr>
          <w:p w14:paraId="2AD07F29" w14:textId="77777777" w:rsidR="0093353E" w:rsidRPr="0093353E" w:rsidRDefault="0093353E" w:rsidP="00DC0E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Zahl </w:t>
            </w:r>
            <w:proofErr w:type="spellStart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teiln</w:t>
            </w:r>
            <w:proofErr w:type="spellEnd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WVb</w:t>
            </w:r>
            <w:proofErr w:type="spellEnd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</w:p>
        </w:tc>
        <w:tc>
          <w:tcPr>
            <w:tcW w:w="546" w:type="pct"/>
          </w:tcPr>
          <w:p w14:paraId="1BAB2269" w14:textId="0CA4CBA2" w:rsidR="0093353E" w:rsidRPr="0093353E" w:rsidRDefault="0093353E" w:rsidP="00DC0E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COVI/</w:t>
            </w: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proofErr w:type="spellStart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CORP</w:t>
            </w:r>
            <w:r w:rsidR="00686944" w:rsidRPr="0068694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9" w:type="pct"/>
          </w:tcPr>
          <w:p w14:paraId="0F53D9CF" w14:textId="3EE2EFF5" w:rsidR="0093353E" w:rsidRPr="0093353E" w:rsidRDefault="0093353E" w:rsidP="00DC0E1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Que</w:t>
            </w:r>
            <w:r w:rsidR="00316A53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>llen</w:t>
            </w:r>
            <w:proofErr w:type="spellEnd"/>
            <w:r w:rsidRPr="0093353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.u.)</w:t>
            </w:r>
          </w:p>
        </w:tc>
      </w:tr>
      <w:tr w:rsidR="009C1E86" w:rsidRPr="0093353E" w14:paraId="3F4CA96B" w14:textId="77777777" w:rsidTr="00316A53">
        <w:tc>
          <w:tcPr>
            <w:tcW w:w="622" w:type="pct"/>
          </w:tcPr>
          <w:p w14:paraId="4E829619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09.03.20</w:t>
            </w:r>
          </w:p>
        </w:tc>
        <w:tc>
          <w:tcPr>
            <w:tcW w:w="1175" w:type="pct"/>
          </w:tcPr>
          <w:p w14:paraId="02C50F8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Runder Tisch Tourismus</w:t>
            </w:r>
          </w:p>
        </w:tc>
        <w:tc>
          <w:tcPr>
            <w:tcW w:w="625" w:type="pct"/>
          </w:tcPr>
          <w:p w14:paraId="5CF09A3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1558D50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TW, DEHOGA, </w:t>
            </w:r>
          </w:p>
          <w:p w14:paraId="0BF0212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DRV, DTV, </w:t>
            </w:r>
          </w:p>
          <w:p w14:paraId="1634282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DZT, IHA, </w:t>
            </w:r>
          </w:p>
          <w:p w14:paraId="69F49A2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RDA</w:t>
            </w:r>
          </w:p>
          <w:p w14:paraId="67CBE44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140049A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546" w:type="pct"/>
          </w:tcPr>
          <w:p w14:paraId="6A16AD23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02FD024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,2,3</w:t>
            </w:r>
          </w:p>
        </w:tc>
      </w:tr>
      <w:tr w:rsidR="009C1E86" w:rsidRPr="0093353E" w14:paraId="0D59AF96" w14:textId="77777777" w:rsidTr="00316A53">
        <w:tc>
          <w:tcPr>
            <w:tcW w:w="622" w:type="pct"/>
          </w:tcPr>
          <w:p w14:paraId="7B0C48FC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3.03.20</w:t>
            </w:r>
          </w:p>
        </w:tc>
        <w:tc>
          <w:tcPr>
            <w:tcW w:w="1175" w:type="pct"/>
          </w:tcPr>
          <w:p w14:paraId="2158D798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Verbändegespräch Corona Kanzleramt</w:t>
            </w:r>
          </w:p>
        </w:tc>
        <w:tc>
          <w:tcPr>
            <w:tcW w:w="625" w:type="pct"/>
          </w:tcPr>
          <w:p w14:paraId="6853B95C" w14:textId="7467BE8D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KAmt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BMF, BMWE, BMG, BMVI, BMAS, </w:t>
            </w:r>
            <w:r w:rsidR="009C1E86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  <w:p w14:paraId="6EFAE1C6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14:paraId="29B4639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DA, BDB, </w:t>
            </w:r>
          </w:p>
          <w:p w14:paraId="085D58A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DI, BDL, </w:t>
            </w:r>
          </w:p>
          <w:p w14:paraId="001F7689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GA, BTW, </w:t>
            </w:r>
          </w:p>
          <w:p w14:paraId="5213142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VR, DIHK, </w:t>
            </w:r>
          </w:p>
          <w:p w14:paraId="40F8E05B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DSGV, GDV</w:t>
            </w:r>
          </w:p>
          <w:p w14:paraId="26C3D029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DR, ZDH</w:t>
            </w:r>
          </w:p>
          <w:p w14:paraId="41158B3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728A7A0B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46" w:type="pct"/>
          </w:tcPr>
          <w:p w14:paraId="4578F99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4D0D2BE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1E86" w:rsidRPr="0093353E" w14:paraId="559409BE" w14:textId="77777777" w:rsidTr="00316A53">
        <w:tc>
          <w:tcPr>
            <w:tcW w:w="622" w:type="pct"/>
          </w:tcPr>
          <w:p w14:paraId="44B1B43B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6.03.20</w:t>
            </w:r>
          </w:p>
        </w:tc>
        <w:tc>
          <w:tcPr>
            <w:tcW w:w="1175" w:type="pct"/>
          </w:tcPr>
          <w:p w14:paraId="13A0F93D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ranchendialog Luftfahrt zum Corona Virus</w:t>
            </w:r>
          </w:p>
          <w:p w14:paraId="705C11C0" w14:textId="50B039A9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</w:tcPr>
          <w:p w14:paraId="1721D62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08227E0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BDL</w:t>
            </w:r>
          </w:p>
        </w:tc>
        <w:tc>
          <w:tcPr>
            <w:tcW w:w="469" w:type="pct"/>
          </w:tcPr>
          <w:p w14:paraId="2E4A7C4F" w14:textId="3E4C9206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5</w:t>
            </w:r>
            <w:r w:rsidR="0068694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46" w:type="pct"/>
          </w:tcPr>
          <w:p w14:paraId="7A8FB66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76551668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5, 6</w:t>
            </w:r>
          </w:p>
          <w:p w14:paraId="39498C31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1E86" w:rsidRPr="0093353E" w14:paraId="561B5B48" w14:textId="77777777" w:rsidTr="00316A53">
        <w:tc>
          <w:tcPr>
            <w:tcW w:w="622" w:type="pct"/>
          </w:tcPr>
          <w:p w14:paraId="2B46A4FA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8.03.20</w:t>
            </w:r>
          </w:p>
        </w:tc>
        <w:tc>
          <w:tcPr>
            <w:tcW w:w="1175" w:type="pct"/>
          </w:tcPr>
          <w:p w14:paraId="50CC8251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Treffen BMWE, BMAS und Sozialpartner</w:t>
            </w:r>
          </w:p>
          <w:p w14:paraId="5033D453" w14:textId="64314261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</w:tcPr>
          <w:p w14:paraId="6F65554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BMAS, BMWE</w:t>
            </w:r>
          </w:p>
        </w:tc>
        <w:tc>
          <w:tcPr>
            <w:tcW w:w="1093" w:type="pct"/>
          </w:tcPr>
          <w:p w14:paraId="1D84AE6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BDA</w:t>
            </w:r>
          </w:p>
        </w:tc>
        <w:tc>
          <w:tcPr>
            <w:tcW w:w="469" w:type="pct"/>
          </w:tcPr>
          <w:p w14:paraId="06236EC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185D751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546231B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C1E86" w:rsidRPr="0093353E" w14:paraId="3B51507E" w14:textId="77777777" w:rsidTr="00316A53">
        <w:tc>
          <w:tcPr>
            <w:tcW w:w="622" w:type="pct"/>
          </w:tcPr>
          <w:p w14:paraId="7289AC66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8.03.20</w:t>
            </w:r>
          </w:p>
        </w:tc>
        <w:tc>
          <w:tcPr>
            <w:tcW w:w="1175" w:type="pct"/>
          </w:tcPr>
          <w:p w14:paraId="26A7BDB1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Verbändegespräch BMAS zum Thema „Absicherung Solo- Selbständige“</w:t>
            </w:r>
          </w:p>
        </w:tc>
        <w:tc>
          <w:tcPr>
            <w:tcW w:w="625" w:type="pct"/>
          </w:tcPr>
          <w:p w14:paraId="014B7372" w14:textId="469884F3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AS, BMWE, BMF, Kultur</w:t>
            </w:r>
            <w:r w:rsidR="008335A8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staats-ministerin</w:t>
            </w:r>
          </w:p>
          <w:p w14:paraId="0C24F3DD" w14:textId="3DCD1FD8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14:paraId="00AC207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FB, </w:t>
            </w:r>
          </w:p>
          <w:p w14:paraId="6666D53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353E">
              <w:rPr>
                <w:rFonts w:ascii="Arial" w:hAnsi="Arial" w:cs="Arial"/>
                <w:sz w:val="20"/>
                <w:szCs w:val="20"/>
              </w:rPr>
              <w:t>BVLivemusik</w:t>
            </w:r>
            <w:proofErr w:type="spellEnd"/>
            <w:r w:rsidRPr="0093353E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120D8FB9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DEHOGA, </w:t>
            </w:r>
          </w:p>
          <w:p w14:paraId="2D4F5FC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DIHK, OWUS, </w:t>
            </w:r>
          </w:p>
          <w:p w14:paraId="59196E1E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GSD, ZDH</w:t>
            </w:r>
          </w:p>
          <w:p w14:paraId="3FA24A2B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50042238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46" w:type="pct"/>
          </w:tcPr>
          <w:p w14:paraId="49A1ACF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5A7450E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1E86" w:rsidRPr="0093353E" w14:paraId="5770DEEF" w14:textId="77777777" w:rsidTr="00316A53">
        <w:tc>
          <w:tcPr>
            <w:tcW w:w="622" w:type="pct"/>
          </w:tcPr>
          <w:p w14:paraId="3989B4AF" w14:textId="77777777" w:rsidR="0093353E" w:rsidRPr="0093353E" w:rsidRDefault="0093353E" w:rsidP="00DC0E13">
            <w:pPr>
              <w:ind w:right="-25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07.04.20</w:t>
            </w:r>
          </w:p>
        </w:tc>
        <w:tc>
          <w:tcPr>
            <w:tcW w:w="1175" w:type="pct"/>
          </w:tcPr>
          <w:p w14:paraId="24FA9FB1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Treffen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ltmaier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 u. VDA-Präsidentin zum Beitrag der Automobilwirtschaft zum Gesundheitsschutz</w:t>
            </w:r>
          </w:p>
          <w:p w14:paraId="72E57F47" w14:textId="7E47D671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</w:tcPr>
          <w:p w14:paraId="6950C199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  <w:p w14:paraId="5A1FFFB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18A125D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DA</w:t>
            </w:r>
          </w:p>
        </w:tc>
        <w:tc>
          <w:tcPr>
            <w:tcW w:w="469" w:type="pct"/>
          </w:tcPr>
          <w:p w14:paraId="793531DE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546" w:type="pct"/>
          </w:tcPr>
          <w:p w14:paraId="08C71B8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5977792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C1E86" w:rsidRPr="0093353E" w14:paraId="15B8440A" w14:textId="77777777" w:rsidTr="00316A53">
        <w:tc>
          <w:tcPr>
            <w:tcW w:w="622" w:type="pct"/>
          </w:tcPr>
          <w:p w14:paraId="20254F04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7.04.20</w:t>
            </w:r>
          </w:p>
        </w:tc>
        <w:tc>
          <w:tcPr>
            <w:tcW w:w="1175" w:type="pct"/>
          </w:tcPr>
          <w:p w14:paraId="52551E46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Gespräch Wirtschaftsverbände</w:t>
            </w:r>
          </w:p>
        </w:tc>
        <w:tc>
          <w:tcPr>
            <w:tcW w:w="625" w:type="pct"/>
          </w:tcPr>
          <w:p w14:paraId="26774AC2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497BBA7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AUMA, BDA, </w:t>
            </w:r>
          </w:p>
          <w:p w14:paraId="2AAD0D5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DEW, BDI, </w:t>
            </w:r>
          </w:p>
          <w:p w14:paraId="4BE6BA7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DL, BDLI, </w:t>
            </w:r>
          </w:p>
          <w:p w14:paraId="6D8B857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DWI, BFB, </w:t>
            </w:r>
          </w:p>
          <w:p w14:paraId="1C8B650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BGA, BGL,</w:t>
            </w:r>
          </w:p>
          <w:p w14:paraId="2AB02FF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ITKOM, </w:t>
            </w:r>
          </w:p>
          <w:p w14:paraId="442BD4F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TW, BVDS, </w:t>
            </w:r>
          </w:p>
          <w:p w14:paraId="6095EC3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BVMW, </w:t>
            </w:r>
          </w:p>
          <w:p w14:paraId="72939D58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DEHOGA, </w:t>
            </w:r>
          </w:p>
          <w:p w14:paraId="24082EF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DIHK, DRV, </w:t>
            </w:r>
          </w:p>
          <w:p w14:paraId="68FF3051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DVSI, </w:t>
            </w:r>
            <w:proofErr w:type="spellStart"/>
            <w:r w:rsidRPr="0093353E">
              <w:rPr>
                <w:rFonts w:ascii="Arial" w:hAnsi="Arial" w:cs="Arial"/>
                <w:sz w:val="20"/>
                <w:szCs w:val="20"/>
              </w:rPr>
              <w:t>FamUnt</w:t>
            </w:r>
            <w:proofErr w:type="spellEnd"/>
            <w:r w:rsidRPr="0093353E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20ED8B2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GDV, Gesamtmetall, </w:t>
            </w:r>
          </w:p>
          <w:p w14:paraId="540087C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HDE, Markenverband, </w:t>
            </w:r>
          </w:p>
          <w:p w14:paraId="336595A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RDA, T+M, </w:t>
            </w:r>
          </w:p>
          <w:p w14:paraId="5B2A7ED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VCI, VDA, </w:t>
            </w:r>
          </w:p>
          <w:p w14:paraId="08508B7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VDMA, VSM, </w:t>
            </w:r>
          </w:p>
          <w:p w14:paraId="150254A1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ZAW, ZDH, </w:t>
            </w:r>
          </w:p>
          <w:p w14:paraId="1575718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ZGV, ZIA, </w:t>
            </w:r>
          </w:p>
          <w:p w14:paraId="5590A44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ZVEI</w:t>
            </w:r>
          </w:p>
          <w:p w14:paraId="28FC058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676CC091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46" w:type="pct"/>
          </w:tcPr>
          <w:p w14:paraId="5224612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58B0E7C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1E86" w:rsidRPr="0093353E" w14:paraId="2FC21728" w14:textId="77777777" w:rsidTr="00316A53">
        <w:tc>
          <w:tcPr>
            <w:tcW w:w="622" w:type="pct"/>
          </w:tcPr>
          <w:p w14:paraId="5916F472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24.04.20</w:t>
            </w:r>
          </w:p>
          <w:p w14:paraId="60AC97D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pct"/>
          </w:tcPr>
          <w:p w14:paraId="58494E65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Verbändegespräch Corona Kanzleramt</w:t>
            </w:r>
          </w:p>
        </w:tc>
        <w:tc>
          <w:tcPr>
            <w:tcW w:w="625" w:type="pct"/>
          </w:tcPr>
          <w:p w14:paraId="0F51633E" w14:textId="4B061E8C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KAmt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BMF, BMWE, BMG, BMVI, BMAS, </w:t>
            </w:r>
            <w:r w:rsidR="009C1E86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  <w:p w14:paraId="4059003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316AFF46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DA, BDB, </w:t>
            </w:r>
          </w:p>
          <w:p w14:paraId="70CFF578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DI, BGA, </w:t>
            </w:r>
          </w:p>
          <w:p w14:paraId="75090303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TW, BVR, </w:t>
            </w:r>
          </w:p>
          <w:p w14:paraId="75C58532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DEHOGA, </w:t>
            </w:r>
          </w:p>
          <w:p w14:paraId="3593B9CA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DIHK, DSGV,</w:t>
            </w:r>
          </w:p>
          <w:p w14:paraId="7F4B4023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GDV, HDE, VDR, </w:t>
            </w:r>
          </w:p>
          <w:p w14:paraId="04E8830B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ZDH</w:t>
            </w:r>
          </w:p>
          <w:p w14:paraId="66F7E81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4F8F321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46" w:type="pct"/>
          </w:tcPr>
          <w:p w14:paraId="43825D2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7B3B5F4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1E86" w:rsidRPr="0093353E" w14:paraId="40E597FD" w14:textId="77777777" w:rsidTr="00316A53">
        <w:tc>
          <w:tcPr>
            <w:tcW w:w="622" w:type="pct"/>
          </w:tcPr>
          <w:p w14:paraId="43FF2B94" w14:textId="7BBB1275" w:rsidR="0093353E" w:rsidRPr="0093353E" w:rsidRDefault="0093353E" w:rsidP="00DC0E13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 w:themeColor="text1"/>
                <w:sz w:val="20"/>
                <w:szCs w:val="20"/>
              </w:rPr>
              <w:t>01.05.20</w:t>
            </w:r>
            <w:r w:rsidR="0068694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5" w:type="pct"/>
          </w:tcPr>
          <w:p w14:paraId="2F37A2A3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Konferenz Netzwerk Mittelstand</w:t>
            </w:r>
          </w:p>
        </w:tc>
        <w:tc>
          <w:tcPr>
            <w:tcW w:w="625" w:type="pct"/>
          </w:tcPr>
          <w:p w14:paraId="046700D7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  <w:p w14:paraId="7E97DF5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3FDCC4B2" w14:textId="595D3A01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AK, BDB, BDI, </w:t>
            </w:r>
          </w:p>
          <w:p w14:paraId="310E13B2" w14:textId="24899BC2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DWI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ehv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VdU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62B7CD86" w14:textId="1B90E9BC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fB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BGA, BVDS, </w:t>
            </w:r>
          </w:p>
          <w:p w14:paraId="70336602" w14:textId="28A68273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VKAP, BVR, DEHOGA, DIHK, </w:t>
            </w:r>
          </w:p>
          <w:p w14:paraId="292DE248" w14:textId="1C953333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DRV, DSGV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FamUnt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Franchisevb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., IHA, </w:t>
            </w:r>
          </w:p>
          <w:p w14:paraId="4571AD1D" w14:textId="22D9F4E2" w:rsidR="00CA5FA5" w:rsidRPr="0093353E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VDB, Wirtschaftsjunioren</w:t>
            </w:r>
          </w:p>
          <w:p w14:paraId="043BCDFD" w14:textId="5785D9D4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ZDH, ZGV</w:t>
            </w:r>
          </w:p>
          <w:p w14:paraId="5A5F19C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0D6C0C5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46" w:type="pct"/>
          </w:tcPr>
          <w:p w14:paraId="0521DF1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7F78306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1E86" w:rsidRPr="0093353E" w14:paraId="02B715A0" w14:textId="77777777" w:rsidTr="00316A53">
        <w:tc>
          <w:tcPr>
            <w:tcW w:w="622" w:type="pct"/>
          </w:tcPr>
          <w:p w14:paraId="4304A425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05.05.20</w:t>
            </w:r>
          </w:p>
        </w:tc>
        <w:tc>
          <w:tcPr>
            <w:tcW w:w="1175" w:type="pct"/>
          </w:tcPr>
          <w:p w14:paraId="2419F41D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utogipfel</w:t>
            </w:r>
          </w:p>
        </w:tc>
        <w:tc>
          <w:tcPr>
            <w:tcW w:w="625" w:type="pct"/>
          </w:tcPr>
          <w:p w14:paraId="44F4CC21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KAmt</w:t>
            </w:r>
            <w:proofErr w:type="spellEnd"/>
          </w:p>
          <w:p w14:paraId="12B6B9C1" w14:textId="6307FFFF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14:paraId="0700E3F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DA</w:t>
            </w:r>
          </w:p>
        </w:tc>
        <w:tc>
          <w:tcPr>
            <w:tcW w:w="469" w:type="pct"/>
          </w:tcPr>
          <w:p w14:paraId="4835BC0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507ABE0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0FD8941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C1E86" w:rsidRPr="0093353E" w14:paraId="64C82337" w14:textId="77777777" w:rsidTr="00316A53">
        <w:tc>
          <w:tcPr>
            <w:tcW w:w="622" w:type="pct"/>
          </w:tcPr>
          <w:p w14:paraId="44C53C9E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4.05.20</w:t>
            </w:r>
          </w:p>
        </w:tc>
        <w:tc>
          <w:tcPr>
            <w:tcW w:w="1175" w:type="pct"/>
          </w:tcPr>
          <w:p w14:paraId="5DB35AA8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rbeitsgruppe für konjunkturbelebende Maßnahmen</w:t>
            </w:r>
          </w:p>
        </w:tc>
        <w:tc>
          <w:tcPr>
            <w:tcW w:w="625" w:type="pct"/>
          </w:tcPr>
          <w:p w14:paraId="44A9C708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MWE, BMF, BMVI, BMU, BMAS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KAmt</w:t>
            </w:r>
            <w:proofErr w:type="spellEnd"/>
          </w:p>
          <w:p w14:paraId="40455C3E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3FF0844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DA</w:t>
            </w:r>
          </w:p>
        </w:tc>
        <w:tc>
          <w:tcPr>
            <w:tcW w:w="469" w:type="pct"/>
          </w:tcPr>
          <w:p w14:paraId="09104648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5064F67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4C5144C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0, 11</w:t>
            </w:r>
          </w:p>
        </w:tc>
      </w:tr>
      <w:tr w:rsidR="009C1E86" w:rsidRPr="0093353E" w14:paraId="48F9F6A4" w14:textId="77777777" w:rsidTr="00316A53">
        <w:tc>
          <w:tcPr>
            <w:tcW w:w="622" w:type="pct"/>
          </w:tcPr>
          <w:p w14:paraId="6CFBD32A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8.05.20</w:t>
            </w:r>
          </w:p>
        </w:tc>
        <w:tc>
          <w:tcPr>
            <w:tcW w:w="1175" w:type="pct"/>
          </w:tcPr>
          <w:p w14:paraId="13E0D877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Verbändegespräch Corona Kanzleramt</w:t>
            </w:r>
          </w:p>
        </w:tc>
        <w:tc>
          <w:tcPr>
            <w:tcW w:w="625" w:type="pct"/>
          </w:tcPr>
          <w:p w14:paraId="33DCF76B" w14:textId="48844638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KAmt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BMF, BMWE, BMG, BMVI, BMAS, </w:t>
            </w:r>
            <w:r w:rsidR="009C1E86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  <w:r w:rsidR="009C1E86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093" w:type="pct"/>
          </w:tcPr>
          <w:p w14:paraId="764486F7" w14:textId="6C322319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DA, BDB, BDI, </w:t>
            </w:r>
          </w:p>
          <w:p w14:paraId="4A834859" w14:textId="7D2C6956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DL, BGA, BTW, </w:t>
            </w:r>
          </w:p>
          <w:p w14:paraId="7C8D9AAB" w14:textId="2BD1F198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VR, DEHOGA, </w:t>
            </w:r>
          </w:p>
          <w:p w14:paraId="3FF14C6B" w14:textId="7328EF78" w:rsidR="00CA5FA5" w:rsidRPr="0093353E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DIHK, DSGV, GDV</w:t>
            </w:r>
          </w:p>
          <w:p w14:paraId="2BC02204" w14:textId="30C67BFA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HDE, VDR, ZDH</w:t>
            </w:r>
          </w:p>
          <w:p w14:paraId="5DCF718B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7A43CDF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46" w:type="pct"/>
          </w:tcPr>
          <w:p w14:paraId="164263B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0BF82040" w14:textId="07633DAE" w:rsidR="0093353E" w:rsidRPr="0093353E" w:rsidRDefault="00AF496E" w:rsidP="00DC0E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1E86" w:rsidRPr="0093353E" w14:paraId="048940F6" w14:textId="77777777" w:rsidTr="00316A53">
        <w:tc>
          <w:tcPr>
            <w:tcW w:w="622" w:type="pct"/>
          </w:tcPr>
          <w:p w14:paraId="3877BEAE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6.05.20</w:t>
            </w:r>
          </w:p>
        </w:tc>
        <w:tc>
          <w:tcPr>
            <w:tcW w:w="1175" w:type="pct"/>
          </w:tcPr>
          <w:p w14:paraId="64DAEF87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llianz für Aus- und Weiterbildung</w:t>
            </w:r>
          </w:p>
        </w:tc>
        <w:tc>
          <w:tcPr>
            <w:tcW w:w="625" w:type="pct"/>
          </w:tcPr>
          <w:p w14:paraId="3E23F179" w14:textId="1586A78A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MWE, weitere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Reg</w:t>
            </w:r>
            <w:proofErr w:type="spellEnd"/>
            <w:r w:rsidR="009C1E86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093" w:type="pct"/>
          </w:tcPr>
          <w:p w14:paraId="03F38A39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DA, BFB, DIHK, ZDH</w:t>
            </w:r>
          </w:p>
          <w:p w14:paraId="310A6953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77776CF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6" w:type="pct"/>
          </w:tcPr>
          <w:p w14:paraId="3B9C3B7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73A10D5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9C1E86" w:rsidRPr="0093353E" w14:paraId="7C6341DD" w14:textId="77777777" w:rsidTr="00316A53">
        <w:tc>
          <w:tcPr>
            <w:tcW w:w="622" w:type="pct"/>
          </w:tcPr>
          <w:p w14:paraId="208DD125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26.05.20</w:t>
            </w:r>
          </w:p>
        </w:tc>
        <w:tc>
          <w:tcPr>
            <w:tcW w:w="1175" w:type="pct"/>
          </w:tcPr>
          <w:p w14:paraId="7B9D3F9F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rbeitsgruppe für konjunkturbelebende Maßnahmen</w:t>
            </w:r>
          </w:p>
        </w:tc>
        <w:tc>
          <w:tcPr>
            <w:tcW w:w="625" w:type="pct"/>
          </w:tcPr>
          <w:p w14:paraId="5A9EA607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MWE, BMF, BMVI, BMU, BMAS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KAmt</w:t>
            </w:r>
            <w:proofErr w:type="spellEnd"/>
          </w:p>
          <w:p w14:paraId="135450B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24A8F46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DA</w:t>
            </w:r>
          </w:p>
        </w:tc>
        <w:tc>
          <w:tcPr>
            <w:tcW w:w="469" w:type="pct"/>
          </w:tcPr>
          <w:p w14:paraId="00B4627E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23333E29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7FE4822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1, 13</w:t>
            </w:r>
          </w:p>
        </w:tc>
      </w:tr>
      <w:tr w:rsidR="009C1E86" w:rsidRPr="0093353E" w14:paraId="51B39889" w14:textId="77777777" w:rsidTr="00316A53">
        <w:tc>
          <w:tcPr>
            <w:tcW w:w="622" w:type="pct"/>
          </w:tcPr>
          <w:p w14:paraId="06E2BC64" w14:textId="2DFF7302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017D4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.06.20</w:t>
            </w:r>
          </w:p>
        </w:tc>
        <w:tc>
          <w:tcPr>
            <w:tcW w:w="1175" w:type="pct"/>
          </w:tcPr>
          <w:p w14:paraId="4361FA9B" w14:textId="42992A1C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Gespräch Wirtschaftsverbände</w:t>
            </w:r>
          </w:p>
        </w:tc>
        <w:tc>
          <w:tcPr>
            <w:tcW w:w="625" w:type="pct"/>
          </w:tcPr>
          <w:p w14:paraId="20D7E194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0C505A85" w14:textId="1AD2B621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UMA, BDA,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BDEW, BDI, BDL, </w:t>
            </w:r>
          </w:p>
          <w:p w14:paraId="23A60237" w14:textId="6F9E3DE0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DL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VDS, BDWI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fB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BGA, </w:t>
            </w:r>
          </w:p>
          <w:p w14:paraId="715F1F96" w14:textId="215F22E5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GL, BITKOM, BTW, BVMW, DEHOGA, DIHK, DRV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FamUnt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GDV, Gesamtmetall, </w:t>
            </w:r>
          </w:p>
          <w:p w14:paraId="67406FAE" w14:textId="3FBCD28F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HDE, Markenverband, RDA, T+M, VCI, 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br/>
              <w:t xml:space="preserve">VDMA, VDA, VDSI, </w:t>
            </w:r>
          </w:p>
          <w:p w14:paraId="2247BB05" w14:textId="4086611D" w:rsidR="00CA5FA5" w:rsidRPr="0093353E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VSM, ZAW, ZDH, ZGV, ZIA, ZVEI</w:t>
            </w:r>
          </w:p>
          <w:p w14:paraId="31D51361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56554DF9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46" w:type="pct"/>
          </w:tcPr>
          <w:p w14:paraId="219D2C3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25B5FCE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1E86" w:rsidRPr="0093353E" w14:paraId="6162CEA0" w14:textId="77777777" w:rsidTr="00316A53">
        <w:tc>
          <w:tcPr>
            <w:tcW w:w="622" w:type="pct"/>
          </w:tcPr>
          <w:p w14:paraId="71EF9436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23.06.20</w:t>
            </w:r>
          </w:p>
        </w:tc>
        <w:tc>
          <w:tcPr>
            <w:tcW w:w="1175" w:type="pct"/>
          </w:tcPr>
          <w:p w14:paraId="0F15D0A9" w14:textId="69D620C3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Leitungsgremium Plattform Industrie 4.0 (zu Corona)</w:t>
            </w:r>
            <w:r w:rsidR="009C1E86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625" w:type="pct"/>
          </w:tcPr>
          <w:p w14:paraId="52F28C61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, BMBF</w:t>
            </w:r>
          </w:p>
        </w:tc>
        <w:tc>
          <w:tcPr>
            <w:tcW w:w="1093" w:type="pct"/>
          </w:tcPr>
          <w:p w14:paraId="3E004CC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BDI</w:t>
            </w:r>
          </w:p>
        </w:tc>
        <w:tc>
          <w:tcPr>
            <w:tcW w:w="469" w:type="pct"/>
          </w:tcPr>
          <w:p w14:paraId="2C8EBC4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7AD98991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067F6C1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4, 15</w:t>
            </w:r>
          </w:p>
        </w:tc>
      </w:tr>
      <w:tr w:rsidR="009C1E86" w:rsidRPr="0093353E" w14:paraId="33E2D999" w14:textId="77777777" w:rsidTr="00316A53">
        <w:tc>
          <w:tcPr>
            <w:tcW w:w="622" w:type="pct"/>
          </w:tcPr>
          <w:p w14:paraId="269DBE45" w14:textId="279434D2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 w:themeColor="text1"/>
                <w:sz w:val="20"/>
                <w:szCs w:val="20"/>
              </w:rPr>
              <w:t>25.06.20</w:t>
            </w:r>
            <w:r w:rsidR="0068694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5" w:type="pct"/>
          </w:tcPr>
          <w:p w14:paraId="0C99375C" w14:textId="4FBA862E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Gespräch "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MittelstandsAllianz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" -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areiß</w:t>
            </w:r>
            <w:proofErr w:type="spellEnd"/>
          </w:p>
        </w:tc>
        <w:tc>
          <w:tcPr>
            <w:tcW w:w="625" w:type="pct"/>
          </w:tcPr>
          <w:p w14:paraId="6CED732D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  <w:p w14:paraId="6C686C5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7D126F6B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Mitgliedsverbände der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MittelstandsAllianz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 (BVMW)</w:t>
            </w:r>
          </w:p>
          <w:p w14:paraId="47496643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65E5050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46" w:type="pct"/>
          </w:tcPr>
          <w:p w14:paraId="1DFFFFC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0104E571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16, 17, 18,19 </w:t>
            </w:r>
          </w:p>
        </w:tc>
      </w:tr>
      <w:tr w:rsidR="009C1E86" w:rsidRPr="0093353E" w14:paraId="3B29C941" w14:textId="77777777" w:rsidTr="00316A53">
        <w:tc>
          <w:tcPr>
            <w:tcW w:w="622" w:type="pct"/>
          </w:tcPr>
          <w:p w14:paraId="20C2893E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24.08.20</w:t>
            </w:r>
          </w:p>
        </w:tc>
        <w:tc>
          <w:tcPr>
            <w:tcW w:w="1175" w:type="pct"/>
          </w:tcPr>
          <w:p w14:paraId="5E364528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 und HDE Gespräche</w:t>
            </w:r>
          </w:p>
          <w:p w14:paraId="6217D983" w14:textId="11CF7132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</w:tcPr>
          <w:p w14:paraId="480071CF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  <w:p w14:paraId="541AF40E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29119F78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HDE</w:t>
            </w:r>
          </w:p>
        </w:tc>
        <w:tc>
          <w:tcPr>
            <w:tcW w:w="469" w:type="pct"/>
          </w:tcPr>
          <w:p w14:paraId="241F850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683F2D7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5AC10D58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9C1E86" w:rsidRPr="0093353E" w14:paraId="00C9E402" w14:textId="77777777" w:rsidTr="00316A53">
        <w:tc>
          <w:tcPr>
            <w:tcW w:w="622" w:type="pct"/>
          </w:tcPr>
          <w:p w14:paraId="4D1A85C0" w14:textId="77777777" w:rsidR="0093353E" w:rsidRPr="0093353E" w:rsidRDefault="0093353E" w:rsidP="00DC0E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 w:themeColor="text1"/>
                <w:sz w:val="20"/>
                <w:szCs w:val="20"/>
              </w:rPr>
              <w:t>26.08.20</w:t>
            </w:r>
          </w:p>
        </w:tc>
        <w:tc>
          <w:tcPr>
            <w:tcW w:w="1175" w:type="pct"/>
          </w:tcPr>
          <w:p w14:paraId="0D89E700" w14:textId="2F93AF58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Gespräch "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MittelstandsAllianz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" -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areiß</w:t>
            </w:r>
            <w:proofErr w:type="spellEnd"/>
          </w:p>
        </w:tc>
        <w:tc>
          <w:tcPr>
            <w:tcW w:w="625" w:type="pct"/>
          </w:tcPr>
          <w:p w14:paraId="7E6FB314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1E35FC6E" w14:textId="16882808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Mitgliedsverbände der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MittelstandsAllianz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 (BVMW)</w:t>
            </w:r>
          </w:p>
          <w:p w14:paraId="1821CCA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63B5AB9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46" w:type="pct"/>
          </w:tcPr>
          <w:p w14:paraId="4B858AA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5D25736C" w14:textId="274B1B4E" w:rsidR="0093353E" w:rsidRPr="0093353E" w:rsidRDefault="00AF496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8,19</w:t>
            </w:r>
          </w:p>
        </w:tc>
      </w:tr>
      <w:tr w:rsidR="009C1E86" w:rsidRPr="0093353E" w14:paraId="6DC66B47" w14:textId="77777777" w:rsidTr="00316A53">
        <w:tc>
          <w:tcPr>
            <w:tcW w:w="622" w:type="pct"/>
          </w:tcPr>
          <w:p w14:paraId="5C3CD82C" w14:textId="7F3B78BF" w:rsidR="0093353E" w:rsidRPr="0093353E" w:rsidRDefault="0093353E" w:rsidP="00DC0E13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 w:themeColor="text1"/>
                <w:sz w:val="20"/>
                <w:szCs w:val="20"/>
              </w:rPr>
              <w:t>01.09.20</w:t>
            </w:r>
            <w:r w:rsidR="0068694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5" w:type="pct"/>
          </w:tcPr>
          <w:p w14:paraId="253DF9B6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Konferenz Netzwerk Mittelstand</w:t>
            </w:r>
          </w:p>
        </w:tc>
        <w:tc>
          <w:tcPr>
            <w:tcW w:w="625" w:type="pct"/>
          </w:tcPr>
          <w:p w14:paraId="55A1855F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06EC7390" w14:textId="01771D7B" w:rsidR="00CA5FA5" w:rsidRDefault="00CA5FA5" w:rsidP="00CA5FA5"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AK, BDB, BDI, BDWI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ehv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VdU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fB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BGA, BVDS, BVKAP, BVR, DEHOGA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IHK, DRV, DSGV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FamUnt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Franchisevb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., IHA, VDB, Wirtschaftsjunioren</w:t>
            </w:r>
          </w:p>
          <w:p w14:paraId="5A65B0AD" w14:textId="2CA042D1" w:rsidR="00CA5FA5" w:rsidRDefault="00CA5FA5" w:rsidP="00CA5FA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ZDH, ZGV</w:t>
            </w:r>
          </w:p>
          <w:p w14:paraId="30866794" w14:textId="48DFB1F4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9" w:type="pct"/>
          </w:tcPr>
          <w:p w14:paraId="2F4058FB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46" w:type="pct"/>
          </w:tcPr>
          <w:p w14:paraId="52A2623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3A9E80F8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C1E86" w:rsidRPr="0093353E" w14:paraId="74FE4FB0" w14:textId="77777777" w:rsidTr="00316A53">
        <w:tc>
          <w:tcPr>
            <w:tcW w:w="622" w:type="pct"/>
          </w:tcPr>
          <w:p w14:paraId="700E840B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07.09.20</w:t>
            </w:r>
          </w:p>
        </w:tc>
        <w:tc>
          <w:tcPr>
            <w:tcW w:w="1175" w:type="pct"/>
          </w:tcPr>
          <w:p w14:paraId="77EC8092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Treffen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ltmaier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 und Logistikbranche</w:t>
            </w:r>
          </w:p>
        </w:tc>
        <w:tc>
          <w:tcPr>
            <w:tcW w:w="625" w:type="pct"/>
          </w:tcPr>
          <w:p w14:paraId="470D5481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656FAF41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MÖ, BGL, BIEK, BWVL, DSLV</w:t>
            </w:r>
          </w:p>
          <w:p w14:paraId="08A33B0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791BB93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46" w:type="pct"/>
          </w:tcPr>
          <w:p w14:paraId="379DEFC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4104ECD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1, 22</w:t>
            </w:r>
          </w:p>
        </w:tc>
      </w:tr>
      <w:tr w:rsidR="009C1E86" w:rsidRPr="0093353E" w14:paraId="06D0B070" w14:textId="77777777" w:rsidTr="00316A53">
        <w:tc>
          <w:tcPr>
            <w:tcW w:w="622" w:type="pct"/>
          </w:tcPr>
          <w:p w14:paraId="5B440880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8.09.20</w:t>
            </w:r>
          </w:p>
        </w:tc>
        <w:tc>
          <w:tcPr>
            <w:tcW w:w="1175" w:type="pct"/>
          </w:tcPr>
          <w:p w14:paraId="5C06F030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Konzertierte Aktion Mobilität (3. Sitzung)</w:t>
            </w:r>
          </w:p>
        </w:tc>
        <w:tc>
          <w:tcPr>
            <w:tcW w:w="625" w:type="pct"/>
          </w:tcPr>
          <w:p w14:paraId="0D3A1D19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MWE, weitere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Reg</w:t>
            </w:r>
            <w:proofErr w:type="spellEnd"/>
          </w:p>
          <w:p w14:paraId="11394B8A" w14:textId="00746B04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14:paraId="5E13A866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DA</w:t>
            </w:r>
          </w:p>
        </w:tc>
        <w:tc>
          <w:tcPr>
            <w:tcW w:w="469" w:type="pct"/>
          </w:tcPr>
          <w:p w14:paraId="333044E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546" w:type="pct"/>
          </w:tcPr>
          <w:p w14:paraId="5DCFD7F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099DD3B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9C1E86" w:rsidRPr="0093353E" w14:paraId="67828E69" w14:textId="77777777" w:rsidTr="00316A53">
        <w:tc>
          <w:tcPr>
            <w:tcW w:w="622" w:type="pct"/>
          </w:tcPr>
          <w:p w14:paraId="0F0D63B3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4.10.20</w:t>
            </w:r>
          </w:p>
        </w:tc>
        <w:tc>
          <w:tcPr>
            <w:tcW w:w="1175" w:type="pct"/>
          </w:tcPr>
          <w:p w14:paraId="0FB6878C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Runder Tisch Luftfahrtindustrie</w:t>
            </w:r>
          </w:p>
        </w:tc>
        <w:tc>
          <w:tcPr>
            <w:tcW w:w="625" w:type="pct"/>
          </w:tcPr>
          <w:p w14:paraId="4D0BE5E4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, Länder</w:t>
            </w:r>
          </w:p>
          <w:p w14:paraId="687ABE34" w14:textId="097AF4BE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14:paraId="47DFC18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DLI, BDL</w:t>
            </w:r>
          </w:p>
        </w:tc>
        <w:tc>
          <w:tcPr>
            <w:tcW w:w="469" w:type="pct"/>
          </w:tcPr>
          <w:p w14:paraId="6E0F724A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546" w:type="pct"/>
          </w:tcPr>
          <w:p w14:paraId="61A06775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61ADE6F7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4, 25</w:t>
            </w:r>
          </w:p>
        </w:tc>
      </w:tr>
      <w:tr w:rsidR="009C1E86" w:rsidRPr="0093353E" w14:paraId="19AFF409" w14:textId="77777777" w:rsidTr="00316A53">
        <w:tc>
          <w:tcPr>
            <w:tcW w:w="622" w:type="pct"/>
          </w:tcPr>
          <w:p w14:paraId="169E3594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22.10.20</w:t>
            </w:r>
          </w:p>
        </w:tc>
        <w:tc>
          <w:tcPr>
            <w:tcW w:w="1175" w:type="pct"/>
          </w:tcPr>
          <w:p w14:paraId="1810D920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Gespräch Wirtschaftsverbände</w:t>
            </w:r>
          </w:p>
          <w:p w14:paraId="4E7A23AA" w14:textId="5C7F3B3F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</w:tcPr>
          <w:p w14:paraId="3EB713BD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107D117B" w14:textId="6D0F26C7" w:rsidR="0093353E" w:rsidRPr="0093353E" w:rsidRDefault="00686944" w:rsidP="00DC0E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69" w:type="pct"/>
          </w:tcPr>
          <w:p w14:paraId="29144AAA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  <w:p w14:paraId="0A81315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6" w:type="pct"/>
          </w:tcPr>
          <w:p w14:paraId="194E27A1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6653033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9C1E86" w:rsidRPr="0093353E" w14:paraId="4AC9247F" w14:textId="77777777" w:rsidTr="00316A53">
        <w:tc>
          <w:tcPr>
            <w:tcW w:w="622" w:type="pct"/>
          </w:tcPr>
          <w:p w14:paraId="0E31AB94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0.11.20</w:t>
            </w:r>
          </w:p>
        </w:tc>
        <w:tc>
          <w:tcPr>
            <w:tcW w:w="1175" w:type="pct"/>
          </w:tcPr>
          <w:p w14:paraId="229009FC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Nutzfahrzeuggipfel</w:t>
            </w:r>
          </w:p>
        </w:tc>
        <w:tc>
          <w:tcPr>
            <w:tcW w:w="625" w:type="pct"/>
          </w:tcPr>
          <w:p w14:paraId="0ADBCB63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VI</w:t>
            </w:r>
          </w:p>
        </w:tc>
        <w:tc>
          <w:tcPr>
            <w:tcW w:w="1093" w:type="pct"/>
          </w:tcPr>
          <w:p w14:paraId="2D164957" w14:textId="151D6734" w:rsidR="0093353E" w:rsidRPr="0093353E" w:rsidRDefault="00CA5FA5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DE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3353E"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GL, 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VL, VDA</w:t>
            </w:r>
          </w:p>
          <w:p w14:paraId="4B08672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1C6AD149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46" w:type="pct"/>
          </w:tcPr>
          <w:p w14:paraId="48EBB03D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14D5026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C1E86" w:rsidRPr="0093353E" w14:paraId="7C717A81" w14:textId="77777777" w:rsidTr="00316A53">
        <w:tc>
          <w:tcPr>
            <w:tcW w:w="622" w:type="pct"/>
          </w:tcPr>
          <w:p w14:paraId="2189ED23" w14:textId="13119414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F496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.11.20</w:t>
            </w:r>
          </w:p>
        </w:tc>
        <w:tc>
          <w:tcPr>
            <w:tcW w:w="1175" w:type="pct"/>
          </w:tcPr>
          <w:p w14:paraId="435B18C1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Konzertierte Aktion Mobilität (4. Sitzung)</w:t>
            </w:r>
          </w:p>
          <w:p w14:paraId="18D17111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</w:tcPr>
          <w:p w14:paraId="451A021A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MWE, weitere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Reg</w:t>
            </w:r>
            <w:proofErr w:type="spellEnd"/>
          </w:p>
          <w:p w14:paraId="35EB618F" w14:textId="5966500E" w:rsidR="008335A8" w:rsidRPr="0093353E" w:rsidRDefault="008335A8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3" w:type="pct"/>
          </w:tcPr>
          <w:p w14:paraId="220A7043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VDA</w:t>
            </w:r>
          </w:p>
        </w:tc>
        <w:tc>
          <w:tcPr>
            <w:tcW w:w="469" w:type="pct"/>
          </w:tcPr>
          <w:p w14:paraId="05816E7E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546" w:type="pct"/>
          </w:tcPr>
          <w:p w14:paraId="51789B6F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1AEFCBFD" w14:textId="1D022496" w:rsidR="0093353E" w:rsidRPr="0093353E" w:rsidRDefault="000C1112" w:rsidP="00DC0E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9C1E86" w:rsidRPr="0093353E" w14:paraId="338FFCDB" w14:textId="77777777" w:rsidTr="00316A53">
        <w:tc>
          <w:tcPr>
            <w:tcW w:w="622" w:type="pct"/>
          </w:tcPr>
          <w:p w14:paraId="28759FA6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5.12.20</w:t>
            </w:r>
          </w:p>
        </w:tc>
        <w:tc>
          <w:tcPr>
            <w:tcW w:w="1175" w:type="pct"/>
          </w:tcPr>
          <w:p w14:paraId="437A75A7" w14:textId="02269108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Austausch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ltmaier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 und Präsident Gesamtmetall</w:t>
            </w:r>
          </w:p>
          <w:p w14:paraId="4C00530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25" w:type="pct"/>
          </w:tcPr>
          <w:p w14:paraId="437EC2DC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  <w:p w14:paraId="7106410B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17FA3C0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Gesamtmetall</w:t>
            </w:r>
          </w:p>
        </w:tc>
        <w:tc>
          <w:tcPr>
            <w:tcW w:w="469" w:type="pct"/>
          </w:tcPr>
          <w:p w14:paraId="75DCD9B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34982149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4B41BA2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9C1E86" w:rsidRPr="0093353E" w14:paraId="54B922D1" w14:textId="77777777" w:rsidTr="00316A53">
        <w:tc>
          <w:tcPr>
            <w:tcW w:w="622" w:type="pct"/>
          </w:tcPr>
          <w:p w14:paraId="35E4335A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6.12.20</w:t>
            </w:r>
          </w:p>
        </w:tc>
        <w:tc>
          <w:tcPr>
            <w:tcW w:w="1175" w:type="pct"/>
          </w:tcPr>
          <w:p w14:paraId="2C6A3957" w14:textId="77777777" w:rsid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eratung </w:t>
            </w:r>
            <w:proofErr w:type="spellStart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Altmaier</w:t>
            </w:r>
            <w:proofErr w:type="spellEnd"/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 und Präsident BDA</w:t>
            </w:r>
          </w:p>
          <w:p w14:paraId="0E92DCB7" w14:textId="08F14ED7" w:rsidR="000228E9" w:rsidRPr="0093353E" w:rsidRDefault="000228E9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5" w:type="pct"/>
          </w:tcPr>
          <w:p w14:paraId="332A03DD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</w:tc>
        <w:tc>
          <w:tcPr>
            <w:tcW w:w="1093" w:type="pct"/>
          </w:tcPr>
          <w:p w14:paraId="6DE315A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BDA</w:t>
            </w:r>
          </w:p>
        </w:tc>
        <w:tc>
          <w:tcPr>
            <w:tcW w:w="469" w:type="pct"/>
          </w:tcPr>
          <w:p w14:paraId="3BC2250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6" w:type="pct"/>
          </w:tcPr>
          <w:p w14:paraId="2214099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RP</w:t>
            </w:r>
          </w:p>
        </w:tc>
        <w:tc>
          <w:tcPr>
            <w:tcW w:w="469" w:type="pct"/>
          </w:tcPr>
          <w:p w14:paraId="75BFA8BC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9C1E86" w:rsidRPr="0093353E" w14:paraId="15F5125E" w14:textId="77777777" w:rsidTr="00316A53">
        <w:tc>
          <w:tcPr>
            <w:tcW w:w="622" w:type="pct"/>
          </w:tcPr>
          <w:p w14:paraId="5D7982C4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16.02.21</w:t>
            </w:r>
          </w:p>
        </w:tc>
        <w:tc>
          <w:tcPr>
            <w:tcW w:w="1175" w:type="pct"/>
          </w:tcPr>
          <w:p w14:paraId="199A870D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Wirtschaftsgipfel</w:t>
            </w:r>
          </w:p>
        </w:tc>
        <w:tc>
          <w:tcPr>
            <w:tcW w:w="625" w:type="pct"/>
          </w:tcPr>
          <w:p w14:paraId="583BBC23" w14:textId="77777777" w:rsidR="0093353E" w:rsidRPr="0093353E" w:rsidRDefault="0093353E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>BMWE</w:t>
            </w:r>
          </w:p>
          <w:p w14:paraId="06AD7052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pct"/>
          </w:tcPr>
          <w:p w14:paraId="46BAB8F4" w14:textId="01C896A1" w:rsidR="0093353E" w:rsidRPr="0093353E" w:rsidRDefault="00CA5FA5" w:rsidP="00DC0E1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BTW, </w:t>
            </w:r>
            <w:r w:rsidR="0093353E" w:rsidRPr="0093353E">
              <w:rPr>
                <w:rFonts w:ascii="Arial" w:hAnsi="Arial" w:cs="Arial"/>
                <w:color w:val="000000"/>
                <w:sz w:val="20"/>
                <w:szCs w:val="20"/>
              </w:rPr>
              <w:t>HD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93353E" w:rsidRPr="0093353E">
              <w:rPr>
                <w:rFonts w:ascii="Arial" w:hAnsi="Arial" w:cs="Arial"/>
                <w:color w:val="000000"/>
                <w:sz w:val="20"/>
                <w:szCs w:val="20"/>
              </w:rPr>
              <w:t xml:space="preserve"> DEHOGA </w:t>
            </w:r>
            <w:proofErr w:type="spellStart"/>
            <w:r w:rsidR="0093353E" w:rsidRPr="0093353E">
              <w:rPr>
                <w:rFonts w:ascii="Arial" w:hAnsi="Arial" w:cs="Arial"/>
                <w:color w:val="000000"/>
                <w:sz w:val="20"/>
                <w:szCs w:val="20"/>
              </w:rPr>
              <w:t>u.w.</w:t>
            </w:r>
            <w:r w:rsidR="0068694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0456473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9" w:type="pct"/>
          </w:tcPr>
          <w:p w14:paraId="7CF65234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46" w:type="pct"/>
          </w:tcPr>
          <w:p w14:paraId="10BC9D90" w14:textId="77777777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COVI</w:t>
            </w:r>
          </w:p>
        </w:tc>
        <w:tc>
          <w:tcPr>
            <w:tcW w:w="469" w:type="pct"/>
          </w:tcPr>
          <w:p w14:paraId="2EF55CC7" w14:textId="1C0CDC72" w:rsidR="0093353E" w:rsidRPr="0093353E" w:rsidRDefault="0093353E" w:rsidP="00DC0E13">
            <w:pPr>
              <w:rPr>
                <w:rFonts w:ascii="Arial" w:hAnsi="Arial" w:cs="Arial"/>
                <w:sz w:val="20"/>
                <w:szCs w:val="20"/>
              </w:rPr>
            </w:pPr>
            <w:r w:rsidRPr="0093353E">
              <w:rPr>
                <w:rFonts w:ascii="Arial" w:hAnsi="Arial" w:cs="Arial"/>
                <w:sz w:val="20"/>
                <w:szCs w:val="20"/>
              </w:rPr>
              <w:t>30</w:t>
            </w:r>
            <w:r w:rsidR="009A5812">
              <w:rPr>
                <w:rFonts w:ascii="Arial" w:hAnsi="Arial" w:cs="Arial"/>
                <w:sz w:val="20"/>
                <w:szCs w:val="20"/>
              </w:rPr>
              <w:t>, 31</w:t>
            </w:r>
          </w:p>
        </w:tc>
      </w:tr>
      <w:tr w:rsidR="0093353E" w:rsidRPr="00686944" w14:paraId="3CE324A7" w14:textId="77777777" w:rsidTr="00DC0E13">
        <w:tc>
          <w:tcPr>
            <w:tcW w:w="5000" w:type="pct"/>
            <w:gridSpan w:val="7"/>
          </w:tcPr>
          <w:p w14:paraId="75CE4BFB" w14:textId="77777777" w:rsidR="0093353E" w:rsidRPr="00686944" w:rsidRDefault="0093353E" w:rsidP="00687A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FF3D796" w14:textId="177971C3" w:rsidR="00316A53" w:rsidRPr="00316A53" w:rsidRDefault="00316A53" w:rsidP="00687A31">
            <w:pPr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68694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Quelle:</w:t>
            </w:r>
            <w:r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Eigene Zusammenstellung</w:t>
            </w:r>
            <w: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. </w:t>
            </w:r>
            <w:r w:rsidR="0093353E" w:rsidRPr="00686944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Anmerkungen:</w:t>
            </w:r>
            <w:r w:rsidR="0093353E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686944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a) </w:t>
            </w:r>
            <w:r w:rsidR="0093353E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COVI = ad-hoc Treffen zur Krisenbewältigung, CORP = etablierte Formate korporatistischer Staat-Verbände-</w:t>
            </w:r>
            <w:r w:rsidR="000228E9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Interaktion</w:t>
            </w:r>
            <w:r w:rsidR="00686944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;</w:t>
            </w:r>
            <w:r w:rsidR="0093353E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b</w:t>
            </w:r>
            <w:r w:rsidR="00686944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="00686944" w:rsidRPr="00686944">
              <w:rPr>
                <w:rFonts w:ascii="Arial" w:hAnsi="Arial" w:cs="Arial"/>
                <w:sz w:val="20"/>
                <w:szCs w:val="20"/>
              </w:rPr>
              <w:t>Vb</w:t>
            </w:r>
            <w:proofErr w:type="spellEnd"/>
            <w:r w:rsidR="00686944" w:rsidRPr="00686944">
              <w:rPr>
                <w:rFonts w:ascii="Arial" w:hAnsi="Arial" w:cs="Arial"/>
                <w:sz w:val="20"/>
                <w:szCs w:val="20"/>
              </w:rPr>
              <w:t>.-Teilnehmer nicht vollständig bekannt, Schätzung auf Grundlage der vorliegenden Informationen</w:t>
            </w:r>
            <w:r w:rsidR="00686944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="00686944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c) </w:t>
            </w:r>
            <w:r w:rsidR="0093353E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Genaues Datum unbekannt, Quartal o. KW bestätigt</w:t>
            </w:r>
            <w:r w:rsidR="00686944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;</w:t>
            </w:r>
            <w:r w:rsid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d</w:t>
            </w:r>
            <w:r w:rsidR="00686944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) Zahl teilnehmender Wirtschaftsverbände bekannt, genaue Teilnehmer nicht bekannt</w:t>
            </w:r>
            <w:r w:rsidR="0093353E" w:rsidRPr="00686944">
              <w:rPr>
                <w:rFonts w:ascii="Arial" w:hAnsi="Arial" w:cs="Arial"/>
                <w:sz w:val="20"/>
                <w:szCs w:val="20"/>
              </w:rPr>
              <w:t>.</w:t>
            </w:r>
            <w:r w:rsidR="0093353E" w:rsidRPr="00686944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316A53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Einzelbelege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:</w:t>
            </w:r>
          </w:p>
          <w:p w14:paraId="1D23FC1E" w14:textId="77777777" w:rsidR="00AF496E" w:rsidRPr="00686944" w:rsidRDefault="00AF496E" w:rsidP="00687A31">
            <w:pPr>
              <w:jc w:val="both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  <w:p w14:paraId="18AA696A" w14:textId="67707D1B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) 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TV – Deutscher Tourismusverband. 2020. Statement zum Runden Tisch Tourismuswirtschaft. 9. März 2020. </w:t>
            </w:r>
            <w:hyperlink r:id="rId9" w:history="1">
              <w:r w:rsidR="009E0B83" w:rsidRPr="00AF496E">
                <w:rPr>
                  <w:rFonts w:eastAsia="Times New Roman"/>
                  <w:color w:val="000000" w:themeColor="text1"/>
                  <w:sz w:val="20"/>
                  <w:szCs w:val="20"/>
                </w:rPr>
                <w:t>https://www.deutschertourismusverband.de/presse/pressemitteilungen/pressemitteilungen/aktuelle-pressemitteilungen/article/statement-zum-runden-tisch-tourismuswirtschaft.html</w:t>
              </w:r>
            </w:hyperlink>
            <w:r w:rsidR="00E9223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4. März 2021.</w:t>
            </w:r>
          </w:p>
          <w:p w14:paraId="5C9ABEBB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3793E0C1" w14:textId="65E9F841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)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DStGB</w:t>
            </w:r>
            <w:proofErr w:type="spellEnd"/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– Deutscher Städte- und Gemeindebund. 2020. Runder Tisch zu Auswirkungen des </w:t>
            </w:r>
            <w:proofErr w:type="spellStart"/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Coronavirus</w:t>
            </w:r>
            <w:proofErr w:type="spellEnd"/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auf die Tourismuswirtschaft. 13. März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10" w:history="1">
              <w:r w:rsidR="00B11DD6" w:rsidRPr="00AF496E">
                <w:rPr>
                  <w:rFonts w:eastAsia="Times New Roman"/>
                  <w:color w:val="000000" w:themeColor="text1"/>
                  <w:sz w:val="20"/>
                  <w:szCs w:val="20"/>
                </w:rPr>
                <w:t>https://www.dstgb.de/aktuelles/archiv/archiv-2020/Runder%20Tisch%20zu%20Auswirkungen%20des%20Coronavirus%20auf%20die%20Tourismuswirtschaft/</w:t>
              </w:r>
            </w:hyperlink>
            <w:r w:rsidR="00B11DD6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B11DD6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6.</w:t>
            </w:r>
            <w:r w:rsidR="00B11DD6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März 2021.</w:t>
            </w:r>
          </w:p>
          <w:p w14:paraId="3F221744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19E36CAA" w14:textId="0C2E9F90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3)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RDA – Internationaler Bustouristik Verband. 2020. Runder Tisch im Bundeswirtschaftsministerium: RDA fordert schnelle Liquiditätshilfen für Bus- und Gruppentouristik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11" w:history="1">
              <w:r w:rsidR="00965CE0" w:rsidRPr="00AF496E">
                <w:rPr>
                  <w:rFonts w:eastAsia="Times New Roman"/>
                  <w:color w:val="000000" w:themeColor="text1"/>
                  <w:sz w:val="20"/>
                  <w:szCs w:val="20"/>
                </w:rPr>
                <w:t>https://www.presseportal.de/pm/57840/4541829</w:t>
              </w:r>
            </w:hyperlink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965CE0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6. März 2021.</w:t>
            </w:r>
          </w:p>
          <w:p w14:paraId="44CC6AE2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712D319F" w14:textId="22771542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4) </w:t>
            </w:r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eutscher Bundestag, Drucksache 19/22073. Antwort der Bundesregierung auf die Kleine Anfrage der Abgeordneten Claudia Müller, Erhard </w:t>
            </w:r>
            <w:proofErr w:type="spellStart"/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Grundl</w:t>
            </w:r>
            <w:proofErr w:type="spellEnd"/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, Anja </w:t>
            </w:r>
            <w:proofErr w:type="spellStart"/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Hajduk</w:t>
            </w:r>
            <w:proofErr w:type="spellEnd"/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, weiterer Abgeordneter und der Fraktion BÜNDNIS 90/DIE GRÜNEN – Drucksache 19/21467. Entstehung der Hilfen für Soloselbständige in der Corona-Pandemie, 02. September 2020.</w:t>
            </w:r>
          </w:p>
          <w:p w14:paraId="6DD59293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0C224DAE" w14:textId="18BFAAB4" w:rsidR="000C1112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5) </w:t>
            </w:r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BMWE – Bundesministerium für Wirtschaft und Energie. 2020. Presseöffentliche Termine.</w:t>
            </w:r>
          </w:p>
          <w:p w14:paraId="35650E4F" w14:textId="4DEC5260" w:rsidR="0093353E" w:rsidRPr="00AF496E" w:rsidRDefault="000C1112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Zeitraum: 14. März 2020 bis 20. März. 2020</w:t>
            </w:r>
            <w:r w:rsidR="0093353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https://www.bmwi.de/Redaktion/DE/PresseoeffentlicheTermine/presseoeffentliche-termine-2020-1403-2003.html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2. – 26. März 2021.</w:t>
            </w:r>
          </w:p>
          <w:p w14:paraId="00E2BEC0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15BC7B42" w14:textId="433DF896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6)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GL – </w:t>
            </w:r>
            <w:r w:rsidR="00DF4A2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Technik Gewerkschaft Luftfahrt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2020. Branchendialog Luftfahrt - Die gemeinsame Position der Gewerkschaften und</w:t>
            </w:r>
            <w:r w:rsidR="00DF4A2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rbeitgeber ist klar, die systemrelevante Luftfahrtindustrie muss gestützt werden! 19. März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12" w:history="1">
              <w:r w:rsidR="00B11DD6" w:rsidRPr="00AF496E">
                <w:rPr>
                  <w:rFonts w:eastAsia="Times New Roman"/>
                  <w:color w:val="000000" w:themeColor="text1"/>
                  <w:sz w:val="20"/>
                  <w:szCs w:val="20"/>
                </w:rPr>
                <w:t>https://secure.tgl-online.de/typo/index.php?id=37&amp;tx_news_pi1%5Bnews%5D=105&amp;tx_news_pi1%5Bcontroller%5D=News&amp;tx_news_pi1%5Baction%5D=detail&amp;cHash=2a486ba988365c90a9a37882fb8f2260</w:t>
              </w:r>
            </w:hyperlink>
            <w:r w:rsidR="00B11DD6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Zugegriffen: 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B11DD6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6. März 2021.</w:t>
            </w:r>
          </w:p>
          <w:p w14:paraId="7AD14C98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4A7462B5" w14:textId="0C46315B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7)</w:t>
            </w:r>
            <w:r w:rsidR="00D30DF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Treffen mit Sozialpartnern – Auswirkungen der Corona-Epidemie auf Unternehmen und Beschäftigte. Pressemitteilung v. 18. März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13" w:history="1">
              <w:r w:rsidR="00D30DFD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20200318-treffen-mit-sozialpartnern.html</w:t>
              </w:r>
            </w:hyperlink>
            <w:r w:rsidR="00D30DF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D30DF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-</w:t>
            </w:r>
            <w:r w:rsidR="00D30DF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6. März 2020.</w:t>
            </w:r>
          </w:p>
          <w:p w14:paraId="6DFBA92B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6A95DAA4" w14:textId="7BE01A51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8)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D30DF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MWE – Bundesministerium für Wirtschaft und Energie, VDA – Verband der Automobilindustrie. 2020. Minister </w:t>
            </w:r>
            <w:proofErr w:type="spellStart"/>
            <w:r w:rsidR="00D30DF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D30DF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und VDA-Präsidentin Müller würdigen Einsatz der Automobilindustrie in Corona-Krise. Gemeinsame Pressemitteilung v. 7. April 2020.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14" w:history="1">
              <w:r w:rsidR="00D30DFD" w:rsidRPr="00AF496E">
                <w:rPr>
                  <w:rFonts w:eastAsia="Times New Roman"/>
                  <w:color w:val="000000" w:themeColor="text1"/>
                  <w:sz w:val="20"/>
                  <w:szCs w:val="20"/>
                </w:rPr>
                <w:t>https://www.bmwi.de/Redaktion/DE/Pressemitteilungen/2020/20200407altmaier-und-vda-praesidentin-mueller-wuerdigen-einsatz-der-automobilindustrie-in-corona-krise.html</w:t>
              </w:r>
            </w:hyperlink>
            <w:r w:rsidR="00D30DF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</w:t>
            </w:r>
            <w:r w:rsidR="009A58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Zugegriffen am: 28. April 2021.</w:t>
            </w:r>
          </w:p>
          <w:p w14:paraId="11F1C7E2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038DD7B6" w14:textId="1564292C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9)</w:t>
            </w:r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</w:t>
            </w:r>
            <w:proofErr w:type="spellStart"/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9E0B83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: „Innovationskraft der Automobilindustrie stärken“. Pressemitteilung v. 26. Mai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15" w:history="1">
              <w:r w:rsidR="00E9223E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20200526-altmaier-innovationskraft-der-automobilindustrie-staerken.html</w:t>
              </w:r>
            </w:hyperlink>
            <w:r w:rsidR="00E9223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5. März 2021.</w:t>
            </w:r>
          </w:p>
          <w:p w14:paraId="739913D7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529B1E2F" w14:textId="245A8F86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10)</w:t>
            </w:r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</w:t>
            </w:r>
            <w:proofErr w:type="spellStart"/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: „Wir wollen, dass der Wohlstand wieder wächst“. Pressemitteilung v. 14. Mai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16" w:history="1">
              <w:r w:rsidR="00E9223E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20200514-altmaier-wir-wollen-dass-der-wohlstand-wieder-waechst.html</w:t>
              </w:r>
            </w:hyperlink>
            <w:r w:rsidR="00E9223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5. März 2021.</w:t>
            </w:r>
          </w:p>
          <w:p w14:paraId="23E1CD50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288E408B" w14:textId="2128E970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1) </w:t>
            </w:r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eutscher Bundestag, Drucksache 19/22363. Antwort der Bundesregierung auf die Kleine Anfrage der Abgeordneten Jan Korte, Dr. Petra Sitte, Friedrich </w:t>
            </w:r>
            <w:proofErr w:type="spellStart"/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Straetmanns</w:t>
            </w:r>
            <w:proofErr w:type="spellEnd"/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, weiterer Abgeordneter und der Fraktion DIE LINKE – Drucksache 19/21601. Einflussnahme von Interessenvertreterinnen und Interessenvertretern auf den Gesetzentwurf der Bundesregierung – Entwurf eines Zweiten Gesetzes zur Umsetzung steuerlicher Hilfsmaßnahmen zur Bewältigung der Corona-Krise (Zweites Corona-Steuerhilfegesetz) (Bundestagsdrucksache 19/20058), 14. September 2020.</w:t>
            </w:r>
          </w:p>
          <w:p w14:paraId="744EDD19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108508AA" w14:textId="1C4A582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12)</w:t>
            </w:r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uale Ausbildung in der Corona-Krise verlässlich fortführen. Pressemitteilung v. 26. Mai 2020. </w:t>
            </w:r>
            <w:hyperlink r:id="rId17" w:history="1">
              <w:r w:rsidR="002E466D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20200526-duale-ausbildung-in-der-coronakrise-verlaesslich-ausfuehren.html</w:t>
              </w:r>
            </w:hyperlink>
            <w:r w:rsidR="00E9223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6. März 2021.</w:t>
            </w:r>
          </w:p>
          <w:p w14:paraId="5AAA098B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483D04A5" w14:textId="74CCF0D8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13)</w:t>
            </w:r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</w:t>
            </w:r>
            <w:proofErr w:type="spellStart"/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: „Innovationskraft der Automobilindustrie stärken“. Pressemitteilung v. 26. Mai 2020. </w:t>
            </w:r>
            <w:hyperlink r:id="rId18" w:history="1">
              <w:r w:rsidR="002E466D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20200526-altmaier-innovationskraft-der-automobilindustrie-staerken.html</w:t>
              </w:r>
            </w:hyperlink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5. März 2021.</w:t>
            </w:r>
          </w:p>
          <w:p w14:paraId="67E7FE0A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4A09A624" w14:textId="4BDA16FD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14)</w:t>
            </w:r>
            <w:r w:rsidR="002E466D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, BMF – Bundesministerium für Bildung und Forschung. 2020. Industrie 4.0 kann zur Bewältigung der Krise beitragen. Gemeinsame Pressemitteilung v. 23. Juni 2020. 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https://www.bmwi.de/Redaktion/DE/Pressemitteilungen/2020/20200623-industrie-4-0-kann-zur-bewaeltigung-der-krise-beitragen.html</w:t>
            </w:r>
            <w:r w:rsidR="00E9223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E9223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Zugegriffen: 26. März 2021.</w:t>
            </w:r>
          </w:p>
          <w:p w14:paraId="6F378B1E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40E0E826" w14:textId="6D32C43B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5) </w:t>
            </w:r>
            <w:r w:rsidR="00E8070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Plattform Industrie 4.0. 2020. Zusammensetzung der Plattform Industrie 4.0. Stand: 22.06.2020. </w:t>
            </w:r>
            <w:hyperlink r:id="rId19" w:history="1">
              <w:r w:rsidR="00E9223E" w:rsidRPr="00AF496E">
                <w:rPr>
                  <w:color w:val="000000" w:themeColor="text1"/>
                  <w:sz w:val="20"/>
                  <w:szCs w:val="20"/>
                </w:rPr>
                <w:t>https://www.plattform-i40.de/PI40/Redaktion/DE/Downloads/Publikation-gesamt/zusammensetzung_plattform.pdf?__blob=publicationFile&amp;v=10</w:t>
              </w:r>
            </w:hyperlink>
            <w:r w:rsidR="00E9223E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6. März 2021.</w:t>
            </w:r>
          </w:p>
          <w:p w14:paraId="0F36C32A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42E9CF11" w14:textId="4A9E8C94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16)</w:t>
            </w:r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VGSD – Verband der Gründer und Selbstständigen Deutschland. 2020. Videokonferenz mit Wirtschafts-Staatssekretär und Mittelstandsbeauftragtem Thomas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Bareiß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26. Juni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0" w:history="1">
              <w:r w:rsidR="006B3C72" w:rsidRPr="00AF496E">
                <w:rPr>
                  <w:color w:val="000000" w:themeColor="text1"/>
                  <w:sz w:val="20"/>
                  <w:szCs w:val="20"/>
                </w:rPr>
                <w:t>https://www.vgsd.de/videokonferenz-mit-wirtschafts-staatssekretaer-und-mittelstandsbeauftragtem-thomas-bareiss/</w:t>
              </w:r>
            </w:hyperlink>
            <w:r w:rsidR="006B3C7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6. März 2021.</w:t>
            </w:r>
          </w:p>
          <w:p w14:paraId="1EB98A7B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4F025937" w14:textId="1E49B29E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17) </w:t>
            </w:r>
            <w:r w:rsidR="00687A3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Deutscher Bundestag, Drucksache 19/25220. Einflussnahme von Interessenvertreterinnen und Interessenvertretern auf den Gesetzentwurf der Bundesregierung – Entwurf eines Gesetzes zur Änderung des Gesetzes gegen Wettbewerbsbeschränkungen für ein fokussiertes, proaktives und digitales Wettbewerbsrecht 4.0 und anderer wettbewerbsrechtlicher Bestimmungen (GWB-Digitalisierungsgesetz) (Bundesratsdrucksache 568/20), 14. Dezember 2020.</w:t>
            </w:r>
          </w:p>
          <w:p w14:paraId="2825663A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3DCF9158" w14:textId="4652559E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18)</w:t>
            </w:r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KKC – Krankenhaus –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Kommunikations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– Centrum e.V..2020. Digitaler Gesprächstermin mit Thomas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Bareiß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, Beauftragter der Bundesregierung für den Mittelstand. </w:t>
            </w:r>
            <w:r w:rsidR="00EF74B5" w:rsidRPr="00017D41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26. August 2020. </w:t>
            </w:r>
            <w:r w:rsidRPr="00017D41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 https://www.kkc.info/allgemein/digitaler-gespraechstermin-mit-thomas-bareiss-beauftragter-der-bundesregierung-fuer-den-mittelstand</w:t>
            </w:r>
            <w:r w:rsidR="003E1981" w:rsidRPr="00017D41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="003E1981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Zugegriffen: 26. März 2021.</w:t>
            </w:r>
          </w:p>
          <w:p w14:paraId="5F07A160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42C6D9DC" w14:textId="415C5139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19)</w:t>
            </w:r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bdo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– Bundesverband Deutscher Omnibusunternehmer. 2020.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Weekly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Update. Ausgabe 26/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1" w:history="1">
              <w:r w:rsidR="006B3C72" w:rsidRPr="00AF496E">
                <w:rPr>
                  <w:rFonts w:eastAsia="Times New Roman"/>
                  <w:color w:val="000000" w:themeColor="text1"/>
                  <w:sz w:val="20"/>
                  <w:szCs w:val="20"/>
                </w:rPr>
                <w:t>https://bdo.org/uploads/assets/5ef98dcb8f5d0b7a5a00027b/original/bdo_Weekly_Update_26-2020.pdf?1593413067</w:t>
              </w:r>
            </w:hyperlink>
            <w:r w:rsidR="006B3C7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6. März 2021.</w:t>
            </w:r>
          </w:p>
          <w:p w14:paraId="61A09BAB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6980EBA6" w14:textId="002F70AF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0)</w:t>
            </w:r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Mittelstandsbeauftragter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Bareiß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: „Stehe im engen Dialog mit HDE, um Einzelhandel fit für die Zukunft zu machen“. Pressemitteilung v. 24. August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2" w:history="1">
              <w:r w:rsidR="00F80704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20200824-bareiss-stehe-im-engen-dialog-mit-hde-um-einzelhandel-fit-fuer-die-zukunft-zu-machen.html</w:t>
              </w:r>
            </w:hyperlink>
            <w:r w:rsidR="00F8070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6. März 2021.</w:t>
            </w:r>
          </w:p>
          <w:p w14:paraId="11DD3B2A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6F337766" w14:textId="75DC45FB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1)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VerkehrsRundschau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2020.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lobt Logistikbranche. 8. September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3" w:history="1">
              <w:r w:rsidR="00AF3E58" w:rsidRPr="00AF496E">
                <w:rPr>
                  <w:color w:val="000000" w:themeColor="text1"/>
                  <w:sz w:val="20"/>
                  <w:szCs w:val="20"/>
                </w:rPr>
                <w:t>https://www.verkehrsrundschau.de/nachrichten/altmaier-lobt-logistikbranche-2660045.html</w:t>
              </w:r>
            </w:hyperlink>
            <w:r w:rsidR="00AF3E58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6. März 2021.</w:t>
            </w:r>
          </w:p>
          <w:p w14:paraId="2478664A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39F8DD74" w14:textId="36004CA3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2)</w:t>
            </w:r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Bundesminister </w:t>
            </w:r>
            <w:proofErr w:type="spellStart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EF74B5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auscht sich mit Vertretern der Logistikverbände über aktuelle Entwicklungen in der Logistikbranche aus. Pressemitteilung v. 7. September 2020. 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4" w:history="1">
              <w:r w:rsidR="006B3C72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09/20200907-altmaier-tauscht-sich-mit-vertretern-der-logistikverbaende-aus.html</w:t>
              </w:r>
            </w:hyperlink>
            <w:r w:rsidR="006B3C7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6. März 2021.</w:t>
            </w:r>
          </w:p>
          <w:p w14:paraId="1B548A4D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154A79AD" w14:textId="199C3753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3) </w:t>
            </w:r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Deutscher Bundestag, Drucksache 19/25739. Antwort der Bundesregierung auf die Kleine Anfrage der Abgeordneten Oliver </w:t>
            </w:r>
            <w:proofErr w:type="spellStart"/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Luksic</w:t>
            </w:r>
            <w:proofErr w:type="spellEnd"/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, Frank </w:t>
            </w:r>
            <w:proofErr w:type="spellStart"/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Sitta</w:t>
            </w:r>
            <w:proofErr w:type="spellEnd"/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, Bernd Reuther, weiterer Abgeordneter und der Fraktion der FDP – Drucksache 19/25329. Maßnahmen und Ergebnisse der bisherigen „Autogipfel</w:t>
            </w:r>
            <w:r w:rsidR="00F95F41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</w:t>
            </w:r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08. Januar 2021.</w:t>
            </w:r>
          </w:p>
          <w:p w14:paraId="652AA32F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2FC32AE6" w14:textId="4BA6C328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4) </w:t>
            </w:r>
            <w:r w:rsidR="003F03C7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MWE – Bundesministerium für Wirtschaft und Energie. 2020. Zukunftsperspektiven in der Krise – Runder Tisch Luftfahrtindustrie bekräftigt den Willen, mit Technologie </w:t>
            </w:r>
            <w:proofErr w:type="spellStart"/>
            <w:r w:rsidR="003F03C7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made</w:t>
            </w:r>
            <w:proofErr w:type="spellEnd"/>
            <w:r w:rsidR="003F03C7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in Germany die emissionsfreie Luftfahrt der Zukunft zu gestalten. Pressemitteilung v. 14. Oktober 2020.  </w:t>
            </w:r>
            <w:hyperlink r:id="rId25" w:history="1">
              <w:r w:rsidR="003F03C7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10/20201014-zukunftsperspektiven-in-der-krise.html</w:t>
              </w:r>
            </w:hyperlink>
            <w:r w:rsidR="003F03C7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</w:t>
            </w:r>
            <w:r w:rsidR="00BD2C9F">
              <w:rPr>
                <w:rFonts w:eastAsia="Times New Roman"/>
                <w:color w:val="000000" w:themeColor="text1"/>
                <w:sz w:val="20"/>
                <w:szCs w:val="20"/>
              </w:rPr>
              <w:t>6</w:t>
            </w:r>
            <w:r w:rsidR="003F03C7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März 2021.</w:t>
            </w:r>
          </w:p>
          <w:p w14:paraId="6D5197D0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6E39F3BB" w14:textId="476EB7F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5)</w:t>
            </w:r>
            <w:r w:rsidR="003F03C7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Kickoff für die Luftfahrt der Zukunft – Runder Tisch Luftfahrtindustrie tagt in Berlin. Pressemitteilung v. 8. Februar 2019. 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6" w:history="1">
              <w:r w:rsidR="003F03C7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19/20190208-kickoff-fuer-die-luftfahrt-der-zukunft.html</w:t>
              </w:r>
            </w:hyperlink>
            <w:r w:rsidR="003F03C7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Zugegriffen: 22. 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003F03C7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4. März 2021.</w:t>
            </w:r>
          </w:p>
          <w:p w14:paraId="40483FCD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2EC4607C" w14:textId="6A817061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6)</w:t>
            </w:r>
            <w:r w:rsidR="005536E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Bundeswirtschaftsminister </w:t>
            </w:r>
            <w:proofErr w:type="spellStart"/>
            <w:r w:rsidR="005536E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5536E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: „Wirtschaft braucht weiterhin unsere Unterstützung“. Pressemitteilung v. 22. Oktober 2020. 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7" w:history="1">
              <w:r w:rsidR="00F80704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10/20201022-altmaier-wirtschaft-braucht-weiterhin-unsere-unterstuetzung.html</w:t>
              </w:r>
            </w:hyperlink>
            <w:r w:rsidR="00F8070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2. März 2021.</w:t>
            </w:r>
          </w:p>
          <w:p w14:paraId="3EB633B0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6EE9BB14" w14:textId="1E75AADE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7)</w:t>
            </w:r>
            <w:r w:rsidR="00F23B29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9A58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MVI – Bundesministerium für Verkehr und digitale Infrastruktur. 2020b. Nutzfahrzeuggipfel: Mit alternativen Antrieben auf dem Weg zur Nullemissionslogistik auf der Straße. 10. November 2020. 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8" w:history="1">
              <w:r w:rsidR="00F23B29" w:rsidRPr="00AF496E">
                <w:rPr>
                  <w:color w:val="000000" w:themeColor="text1"/>
                  <w:sz w:val="20"/>
                  <w:szCs w:val="20"/>
                </w:rPr>
                <w:t>https://www.bmvi.de/SharedDocs/DE/Video/Youtube/nutzfahrzeuggipfel-11-11-2020.html</w:t>
              </w:r>
            </w:hyperlink>
            <w:r w:rsidR="00F23B29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</w:t>
            </w:r>
            <w:r w:rsidR="009A58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Zugegriffen: 28. April 2021.</w:t>
            </w:r>
          </w:p>
          <w:p w14:paraId="17BAEDCC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79416494" w14:textId="2F5C5CCF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lastRenderedPageBreak/>
              <w:t>28)</w:t>
            </w:r>
            <w:r w:rsidR="00D4049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BMWE – Bundesministerium für Wirtschaft und Energie. 2020. Bundeswirtschaftsminister </w:t>
            </w:r>
            <w:proofErr w:type="spellStart"/>
            <w:r w:rsidR="00D4049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D4049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tauscht sich mit dem neuen Präsidenten des Arbeitgeberverbandes Gesamtmetall Dr. Wolf aus. Pressemitteilung v. 15. Dezember 2020.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hyperlink r:id="rId29" w:history="1">
              <w:r w:rsidR="00D4049F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12/20201215-bundeswirtschaftsminister-altmaier-tauscht-sich-mit-dem-neuen-praesidenten-des-arbeitgeberverbandes-gesamtmetall-dr-wolf-aus.html</w:t>
              </w:r>
            </w:hyperlink>
            <w:r w:rsidR="00D4049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. Zugegriffen: 2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>2</w:t>
            </w:r>
            <w:r w:rsidR="00D4049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00D4049F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6. März 2021.</w:t>
            </w:r>
          </w:p>
          <w:p w14:paraId="5CBC67D1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42E7A60D" w14:textId="530054E2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29) </w:t>
            </w:r>
            <w:r w:rsidR="0060757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MWE – Bundesministerium für Wirtschaft und Energie. 2020. </w:t>
            </w:r>
            <w:proofErr w:type="spellStart"/>
            <w:r w:rsidR="0060757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="0060757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und der neue BDA-Präsident Dr. </w:t>
            </w:r>
            <w:proofErr w:type="spellStart"/>
            <w:r w:rsidR="0060757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Dulger</w:t>
            </w:r>
            <w:proofErr w:type="spellEnd"/>
            <w:r w:rsidR="0060757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vereinbaren enge Abstimmung für wirtschaftlichen Aufschwung nach Corona- Pandemie. Pressemitteilung v. 16. Dezember 2020. </w:t>
            </w:r>
            <w:hyperlink r:id="rId30" w:history="1">
              <w:r w:rsidR="00607574" w:rsidRPr="00AF496E">
                <w:rPr>
                  <w:color w:val="000000" w:themeColor="text1"/>
                  <w:sz w:val="20"/>
                  <w:szCs w:val="20"/>
                </w:rPr>
                <w:t>https://www.bmwi.de/Redaktion/DE/Pressemitteilungen/2020/12/20201216-altmaier-bda-praesident-dr-dulger-vereinbaren-abstimmung-wirtschaftlichen-aufschwung-corona-pandemie.html</w:t>
              </w:r>
            </w:hyperlink>
            <w:r w:rsidR="0060757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Zugegriffen: </w:t>
            </w:r>
            <w:r w:rsidR="009A58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22. März</w:t>
            </w:r>
            <w:r w:rsidR="00607574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021.</w:t>
            </w:r>
          </w:p>
          <w:p w14:paraId="4BDA147E" w14:textId="77777777" w:rsidR="0093353E" w:rsidRPr="00AF496E" w:rsidRDefault="0093353E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  <w:p w14:paraId="08510277" w14:textId="782A6348" w:rsidR="0093353E" w:rsidRPr="00316A53" w:rsidRDefault="0093353E" w:rsidP="00316A53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30)</w:t>
            </w:r>
            <w:r w:rsidR="0093565D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BMWE – Bundesministerium für Wirtschaft und Energie. 2021. </w:t>
            </w: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>Presseöffentliche Termine.</w:t>
            </w:r>
            <w:r w:rsidR="00316A53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</w:t>
            </w:r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Zeitraum: 13. Februar 2021 bis 19. Februar. 2021. </w:t>
            </w:r>
            <w:hyperlink r:id="rId31" w:history="1">
              <w:r w:rsidR="000C1112" w:rsidRPr="00316A53">
                <w:rPr>
                  <w:rFonts w:eastAsia="Times New Roman"/>
                  <w:color w:val="000000" w:themeColor="text1"/>
                  <w:sz w:val="20"/>
                  <w:szCs w:val="20"/>
                </w:rPr>
                <w:t>https://www.bmwi.de/Redaktion/DE/PresseoeffentlicheTermine/presseoeffentliche-termine-2021-1302-1902.html</w:t>
              </w:r>
            </w:hyperlink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. Zugegriffen: 22. </w:t>
            </w:r>
            <w:r w:rsidR="00AF496E">
              <w:rPr>
                <w:rFonts w:eastAsia="Times New Roman"/>
                <w:color w:val="000000" w:themeColor="text1"/>
                <w:sz w:val="20"/>
                <w:szCs w:val="20"/>
              </w:rPr>
              <w:t>-</w:t>
            </w:r>
            <w:r w:rsidR="000C1112"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26. März 2021.</w:t>
            </w:r>
          </w:p>
          <w:p w14:paraId="369542E5" w14:textId="1734106E" w:rsidR="009A5812" w:rsidRPr="00AF496E" w:rsidRDefault="009A5812" w:rsidP="00AF496E">
            <w:pPr>
              <w:pStyle w:val="Default"/>
              <w:ind w:left="284" w:hanging="284"/>
              <w:jc w:val="both"/>
              <w:rPr>
                <w:color w:val="000000" w:themeColor="text1"/>
                <w:sz w:val="20"/>
                <w:szCs w:val="20"/>
              </w:rPr>
            </w:pPr>
          </w:p>
          <w:p w14:paraId="4366F925" w14:textId="0CC7CABA" w:rsidR="009A5812" w:rsidRPr="00AF496E" w:rsidRDefault="009A5812" w:rsidP="00AF496E">
            <w:pPr>
              <w:pStyle w:val="Default"/>
              <w:ind w:left="284" w:hanging="284"/>
              <w:jc w:val="both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31) BMWE – Bundesministerium für Wirtschaft und Energie. 2021. </w:t>
            </w:r>
            <w:proofErr w:type="spellStart"/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>Altmaier</w:t>
            </w:r>
            <w:proofErr w:type="spellEnd"/>
            <w:r w:rsidRPr="00AF496E">
              <w:rPr>
                <w:rFonts w:eastAsia="Times New Roman"/>
                <w:color w:val="000000" w:themeColor="text1"/>
                <w:sz w:val="20"/>
                <w:szCs w:val="20"/>
              </w:rPr>
              <w:t xml:space="preserve"> im Vorfeld des heutigen Wirtschaftsgipfels. Pressemitteilung. 16. Februar 2021. https://www.bmwi.de/Redaktion/DE/Pressemitteilungen/2021/02/20210216-altmaier-im-vorfeld-des-heutigen-wirtschaftsgipfels.html. Zugegriffen am: 28. April 2021.</w:t>
            </w:r>
          </w:p>
          <w:p w14:paraId="64CE0360" w14:textId="47B44BF3" w:rsidR="004F4E39" w:rsidRDefault="004F4E39" w:rsidP="00687A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  <w:p w14:paraId="0645BFFE" w14:textId="6707B899" w:rsidR="0093353E" w:rsidRPr="00686944" w:rsidRDefault="0093353E" w:rsidP="00687A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0CA37C0" w14:textId="487CB582" w:rsidR="00640762" w:rsidRDefault="00640762" w:rsidP="0093353E">
      <w:pPr>
        <w:rPr>
          <w:rFonts w:ascii="Arial" w:hAnsi="Arial" w:cs="Arial"/>
        </w:rPr>
      </w:pPr>
    </w:p>
    <w:p w14:paraId="734C220E" w14:textId="77777777" w:rsidR="00640762" w:rsidRDefault="0064076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030B743" w14:textId="1C8864D4" w:rsidR="00640762" w:rsidRPr="00640762" w:rsidRDefault="00640762" w:rsidP="00640762">
      <w:pPr>
        <w:pStyle w:val="berschrift1"/>
      </w:pPr>
      <w:bookmarkStart w:id="6" w:name="_Toc73352614"/>
      <w:bookmarkStart w:id="7" w:name="_Toc73353157"/>
      <w:bookmarkStart w:id="8" w:name="_Toc73354332"/>
      <w:r w:rsidRPr="00640762">
        <w:lastRenderedPageBreak/>
        <w:t>Fallstudien – Sample u</w:t>
      </w:r>
      <w:r w:rsidR="00A95486">
        <w:t>nd</w:t>
      </w:r>
      <w:r w:rsidRPr="00640762">
        <w:t xml:space="preserve"> Stellungnahmen</w:t>
      </w:r>
      <w:bookmarkEnd w:id="6"/>
      <w:bookmarkEnd w:id="7"/>
      <w:bookmarkEnd w:id="8"/>
      <w:r w:rsidRPr="00640762">
        <w:br/>
      </w:r>
    </w:p>
    <w:p w14:paraId="67F32329" w14:textId="77777777" w:rsidR="00640762" w:rsidRPr="003C43FF" w:rsidRDefault="00640762" w:rsidP="00640762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598C0F9" w14:textId="77777777" w:rsidR="00640762" w:rsidRDefault="00640762" w:rsidP="00640762">
      <w:pPr>
        <w:spacing w:line="276" w:lineRule="auto"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Die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Fallstudienergebnisse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basier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en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auf der qualitativen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Inhaltsanalyse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online verfügbare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r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Stellungnahmen von Verbänden und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deren Validierung durch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die Auswertung von 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>Medienbericht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en (F.A.Z., SZ)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>.</w:t>
      </w:r>
      <w:r w:rsidRPr="006D7EF5">
        <w:rPr>
          <w:rStyle w:val="Funotenzeichen"/>
          <w:rFonts w:ascii="Arial" w:hAnsi="Arial" w:cs="Arial"/>
          <w:iCs/>
          <w:color w:val="000000" w:themeColor="text1"/>
          <w:sz w:val="22"/>
          <w:szCs w:val="22"/>
        </w:rPr>
        <w:footnoteReference w:id="2"/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Es wurden die manifesten Inhalte der Stellungnahmen ausgewertet, zusammengefasst und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verglichen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(Miles et al. 2014)</w:t>
      </w:r>
      <w:r w:rsidRPr="006D7EF5">
        <w:rPr>
          <w:rStyle w:val="Funotenzeichen"/>
          <w:rFonts w:ascii="Arial" w:hAnsi="Arial" w:cs="Arial"/>
          <w:iCs/>
          <w:color w:val="000000" w:themeColor="text1"/>
          <w:sz w:val="22"/>
          <w:szCs w:val="22"/>
        </w:rPr>
        <w:footnoteReference w:id="3"/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. Einbezogen wurden alle Stellungnahmen mit Bezug auf die jeweiligen Phasen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der Staat-Verbände-Interaktion</w:t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von Branchen- und Spitzenverbänden</w:t>
      </w:r>
      <w:r>
        <w:rPr>
          <w:rStyle w:val="Funotenzeichen"/>
          <w:rFonts w:ascii="Arial" w:hAnsi="Arial" w:cs="Arial"/>
          <w:iCs/>
          <w:color w:val="000000" w:themeColor="text1"/>
          <w:sz w:val="22"/>
          <w:szCs w:val="22"/>
        </w:rPr>
        <w:footnoteReference w:id="4"/>
      </w:r>
      <w:r w:rsidRPr="006D7EF5">
        <w:rPr>
          <w:rFonts w:ascii="Arial" w:hAnsi="Arial" w:cs="Arial"/>
          <w:iCs/>
          <w:color w:val="000000" w:themeColor="text1"/>
          <w:sz w:val="22"/>
          <w:szCs w:val="22"/>
        </w:rPr>
        <w:t xml:space="preserve"> der deutschen Wirtschaft (n = 23).</w:t>
      </w:r>
    </w:p>
    <w:p w14:paraId="002FF9F6" w14:textId="77777777" w:rsidR="00640762" w:rsidRDefault="00640762" w:rsidP="00640762">
      <w:pPr>
        <w:spacing w:line="276" w:lineRule="auto"/>
        <w:jc w:val="both"/>
        <w:rPr>
          <w:rFonts w:ascii="Arial" w:hAnsi="Arial" w:cs="Arial"/>
          <w:iCs/>
          <w:color w:val="000000" w:themeColor="text1"/>
          <w:sz w:val="22"/>
          <w:szCs w:val="22"/>
        </w:rPr>
      </w:pPr>
      <w:r w:rsidRPr="003C43FF">
        <w:rPr>
          <w:rFonts w:ascii="Arial" w:hAnsi="Arial" w:cs="Arial"/>
          <w:sz w:val="22"/>
          <w:szCs w:val="22"/>
        </w:rPr>
        <w:t>Das hier berücksichtigte Sample</w:t>
      </w:r>
      <w:r>
        <w:rPr>
          <w:rFonts w:ascii="Arial" w:hAnsi="Arial" w:cs="Arial"/>
          <w:sz w:val="22"/>
          <w:szCs w:val="22"/>
        </w:rPr>
        <w:t xml:space="preserve"> (s. a))</w:t>
      </w:r>
      <w:r w:rsidRPr="003C43F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umfasst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  <w:r w:rsidRPr="003C43FF">
        <w:rPr>
          <w:rFonts w:ascii="Arial" w:hAnsi="Arial" w:cs="Arial"/>
          <w:i/>
          <w:color w:val="000000" w:themeColor="text1"/>
          <w:sz w:val="22"/>
          <w:szCs w:val="22"/>
        </w:rPr>
        <w:t>erstens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 Branchen- und Spitzenverbände der deutschen Wirtschaft, die seit März 2020 regelmäßig an den ‚Verbändegesprächen‘ im Bundeskanzleramt teiln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a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>hmen („</w:t>
      </w:r>
      <w:r w:rsidRPr="003C43FF">
        <w:rPr>
          <w:rFonts w:ascii="Arial" w:hAnsi="Arial" w:cs="Arial"/>
          <w:sz w:val="22"/>
          <w:szCs w:val="22"/>
        </w:rPr>
        <w:t xml:space="preserve">Spitzentreffen </w:t>
      </w:r>
      <w:proofErr w:type="spellStart"/>
      <w:r w:rsidRPr="003C43FF">
        <w:rPr>
          <w:rFonts w:ascii="Arial" w:hAnsi="Arial" w:cs="Arial"/>
          <w:sz w:val="22"/>
          <w:szCs w:val="22"/>
        </w:rPr>
        <w:t>BKanzA</w:t>
      </w:r>
      <w:proofErr w:type="spellEnd"/>
      <w:r w:rsidRPr="003C43FF">
        <w:rPr>
          <w:rFonts w:ascii="Arial" w:hAnsi="Arial" w:cs="Arial"/>
          <w:sz w:val="22"/>
          <w:szCs w:val="22"/>
        </w:rPr>
        <w:t>“; lt. BT-</w:t>
      </w:r>
      <w:proofErr w:type="spellStart"/>
      <w:r w:rsidRPr="003C43FF">
        <w:rPr>
          <w:rFonts w:ascii="Arial" w:hAnsi="Arial" w:cs="Arial"/>
          <w:sz w:val="22"/>
          <w:szCs w:val="22"/>
        </w:rPr>
        <w:t>Drs</w:t>
      </w:r>
      <w:proofErr w:type="spellEnd"/>
      <w:r w:rsidRPr="003C43FF">
        <w:rPr>
          <w:rFonts w:ascii="Arial" w:hAnsi="Arial" w:cs="Arial"/>
          <w:sz w:val="22"/>
          <w:szCs w:val="22"/>
        </w:rPr>
        <w:t>. 19/22073)</w:t>
      </w:r>
      <w:r>
        <w:rPr>
          <w:rStyle w:val="Funotenzeichen"/>
          <w:rFonts w:ascii="Arial" w:hAnsi="Arial" w:cs="Arial"/>
          <w:sz w:val="22"/>
          <w:szCs w:val="22"/>
        </w:rPr>
        <w:footnoteReference w:id="5"/>
      </w:r>
      <w:r w:rsidRPr="003C43FF">
        <w:rPr>
          <w:rFonts w:ascii="Arial" w:hAnsi="Arial" w:cs="Arial"/>
          <w:sz w:val="22"/>
          <w:szCs w:val="22"/>
        </w:rPr>
        <w:t xml:space="preserve">. </w:t>
      </w:r>
      <w:r w:rsidRPr="003C43FF">
        <w:rPr>
          <w:rFonts w:ascii="Arial" w:hAnsi="Arial" w:cs="Arial"/>
          <w:i/>
          <w:iCs/>
          <w:sz w:val="22"/>
          <w:szCs w:val="22"/>
        </w:rPr>
        <w:t>Zweitens</w:t>
      </w:r>
      <w:r w:rsidRPr="003C43FF">
        <w:rPr>
          <w:rFonts w:ascii="Arial" w:hAnsi="Arial" w:cs="Arial"/>
          <w:sz w:val="22"/>
          <w:szCs w:val="22"/>
        </w:rPr>
        <w:t xml:space="preserve"> werden</w:t>
      </w:r>
      <w:r>
        <w:rPr>
          <w:rFonts w:ascii="Arial" w:hAnsi="Arial" w:cs="Arial"/>
          <w:sz w:val="22"/>
          <w:szCs w:val="22"/>
        </w:rPr>
        <w:t>, nicht zuletzt</w:t>
      </w:r>
      <w:r w:rsidRPr="003C43F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ufgrund der ökonomischen Bedeutung des Mittelstands, 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große Mittelstandsverbände einbezogen, die entweder Teilnehmer des regelmäßig einberufenen </w:t>
      </w:r>
      <w:r w:rsidRPr="003C43FF">
        <w:rPr>
          <w:rFonts w:ascii="Arial" w:hAnsi="Arial" w:cs="Arial"/>
          <w:sz w:val="22"/>
          <w:szCs w:val="22"/>
        </w:rPr>
        <w:t xml:space="preserve">„Netzwerk Mittelstand“ im BMWE sind </w:t>
      </w:r>
      <w:r>
        <w:rPr>
          <w:rFonts w:ascii="Arial" w:hAnsi="Arial" w:cs="Arial"/>
          <w:sz w:val="22"/>
          <w:szCs w:val="22"/>
        </w:rPr>
        <w:t>(</w:t>
      </w:r>
      <w:r w:rsidRPr="003C43FF">
        <w:rPr>
          <w:rFonts w:ascii="Arial" w:hAnsi="Arial" w:cs="Arial"/>
          <w:sz w:val="22"/>
          <w:szCs w:val="22"/>
        </w:rPr>
        <w:t>lt. BT-</w:t>
      </w:r>
      <w:proofErr w:type="spellStart"/>
      <w:r w:rsidRPr="003C43FF">
        <w:rPr>
          <w:rFonts w:ascii="Arial" w:hAnsi="Arial" w:cs="Arial"/>
          <w:sz w:val="22"/>
          <w:szCs w:val="22"/>
        </w:rPr>
        <w:t>Drs</w:t>
      </w:r>
      <w:proofErr w:type="spellEnd"/>
      <w:r w:rsidRPr="003C43FF">
        <w:rPr>
          <w:rFonts w:ascii="Arial" w:hAnsi="Arial" w:cs="Arial"/>
          <w:sz w:val="22"/>
          <w:szCs w:val="22"/>
        </w:rPr>
        <w:t xml:space="preserve">. 19/22073) oder lt. der Aufzählung in </w:t>
      </w:r>
      <w:proofErr w:type="spellStart"/>
      <w:r w:rsidRPr="003C43FF">
        <w:rPr>
          <w:rFonts w:ascii="Arial" w:hAnsi="Arial" w:cs="Arial"/>
          <w:sz w:val="22"/>
          <w:szCs w:val="22"/>
        </w:rPr>
        <w:t>Krickhahn</w:t>
      </w:r>
      <w:proofErr w:type="spellEnd"/>
      <w:r w:rsidRPr="003C43FF">
        <w:rPr>
          <w:rFonts w:ascii="Arial" w:hAnsi="Arial" w:cs="Arial"/>
          <w:sz w:val="22"/>
          <w:szCs w:val="22"/>
        </w:rPr>
        <w:t xml:space="preserve"> (2017)</w:t>
      </w:r>
      <w:r>
        <w:rPr>
          <w:rStyle w:val="Funotenzeichen"/>
          <w:rFonts w:ascii="Arial" w:hAnsi="Arial" w:cs="Arial"/>
          <w:sz w:val="22"/>
          <w:szCs w:val="22"/>
        </w:rPr>
        <w:footnoteReference w:id="6"/>
      </w:r>
      <w:r w:rsidRPr="003C43FF">
        <w:rPr>
          <w:rFonts w:ascii="Arial" w:hAnsi="Arial" w:cs="Arial"/>
          <w:sz w:val="22"/>
          <w:szCs w:val="22"/>
        </w:rPr>
        <w:t xml:space="preserve"> </w:t>
      </w:r>
      <w:r w:rsidRPr="009748BA">
        <w:rPr>
          <w:rFonts w:ascii="Arial" w:hAnsi="Arial" w:cs="Arial"/>
          <w:sz w:val="22"/>
          <w:szCs w:val="22"/>
        </w:rPr>
        <w:t xml:space="preserve">zusätzlich aufgrund ihrer </w:t>
      </w:r>
      <w:r>
        <w:rPr>
          <w:rFonts w:ascii="Arial" w:hAnsi="Arial" w:cs="Arial"/>
          <w:sz w:val="22"/>
          <w:szCs w:val="22"/>
        </w:rPr>
        <w:t>Größe (Mitgliederzahl)</w:t>
      </w:r>
      <w:r w:rsidRPr="009748BA">
        <w:rPr>
          <w:rFonts w:ascii="Arial" w:hAnsi="Arial" w:cs="Arial"/>
          <w:sz w:val="22"/>
          <w:szCs w:val="22"/>
        </w:rPr>
        <w:t xml:space="preserve"> relevant</w:t>
      </w:r>
      <w:r w:rsidRPr="003C43FF">
        <w:rPr>
          <w:rFonts w:ascii="Arial" w:hAnsi="Arial" w:cs="Arial"/>
          <w:sz w:val="22"/>
          <w:szCs w:val="22"/>
        </w:rPr>
        <w:t xml:space="preserve"> sind</w:t>
      </w:r>
      <w:r>
        <w:rPr>
          <w:rFonts w:ascii="Arial" w:hAnsi="Arial" w:cs="Arial"/>
          <w:sz w:val="22"/>
          <w:szCs w:val="22"/>
        </w:rPr>
        <w:t>.</w:t>
      </w:r>
      <w:r w:rsidRPr="003C43F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E</w:t>
      </w:r>
      <w:r w:rsidRPr="003C43FF">
        <w:rPr>
          <w:rFonts w:ascii="Arial" w:hAnsi="Arial" w:cs="Arial"/>
          <w:sz w:val="22"/>
          <w:szCs w:val="22"/>
        </w:rPr>
        <w:t>inbezogen wurden nur „Allgemeine Mittelstandsverbände“</w:t>
      </w:r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Krickhahn</w:t>
      </w:r>
      <w:proofErr w:type="spellEnd"/>
      <w:r>
        <w:rPr>
          <w:rFonts w:ascii="Arial" w:hAnsi="Arial" w:cs="Arial"/>
          <w:sz w:val="22"/>
          <w:szCs w:val="22"/>
        </w:rPr>
        <w:t xml:space="preserve"> 2017</w:t>
      </w:r>
      <w:r w:rsidRPr="003C43FF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, d.h. keine branchenspezifischen (z.B. mittelständische Bauunternehmen) oder parteinahen (z.B. Mittelstands- und Wirtschaftsvereinigung der CDU/CSU) Zusammenschlüsse</w:t>
      </w:r>
      <w:r w:rsidRPr="003C43FF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E</w:t>
      </w:r>
      <w:r w:rsidRPr="003C43FF">
        <w:rPr>
          <w:rFonts w:ascii="Arial" w:hAnsi="Arial" w:cs="Arial"/>
          <w:sz w:val="22"/>
          <w:szCs w:val="22"/>
        </w:rPr>
        <w:t xml:space="preserve">rgänzend und </w:t>
      </w:r>
      <w:r w:rsidRPr="003C43FF">
        <w:rPr>
          <w:rFonts w:ascii="Arial" w:hAnsi="Arial" w:cs="Arial"/>
          <w:i/>
          <w:iCs/>
          <w:sz w:val="22"/>
          <w:szCs w:val="22"/>
        </w:rPr>
        <w:t>drittens</w:t>
      </w:r>
      <w:r w:rsidRPr="003C43F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erden 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mit dem </w:t>
      </w:r>
      <w:r w:rsidRPr="003C43FF">
        <w:rPr>
          <w:rFonts w:ascii="Arial" w:hAnsi="Arial" w:cs="Arial"/>
          <w:i/>
          <w:color w:val="000000" w:themeColor="text1"/>
          <w:sz w:val="22"/>
          <w:szCs w:val="22"/>
        </w:rPr>
        <w:t>Verband der Automobilindustrie (VDA)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 und dem </w:t>
      </w:r>
      <w:r w:rsidRPr="003C43FF">
        <w:rPr>
          <w:rFonts w:ascii="Arial" w:hAnsi="Arial" w:cs="Arial"/>
          <w:i/>
          <w:color w:val="000000" w:themeColor="text1"/>
          <w:sz w:val="22"/>
          <w:szCs w:val="22"/>
        </w:rPr>
        <w:t>Verband Deutscher Maschinen und Anlagenbau (VDMA)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 zwei Verbände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berücksichtigt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, die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in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 der Coronakrise besonders deutlich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und häufig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 Positionen artikulier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>t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en und zugleich große Wirtschaftsbranchen vertreten. </w:t>
      </w:r>
    </w:p>
    <w:p w14:paraId="4B94FC40" w14:textId="77777777" w:rsidR="00640762" w:rsidRPr="003C43FF" w:rsidRDefault="00640762" w:rsidP="00640762">
      <w:pPr>
        <w:spacing w:line="276" w:lineRule="auto"/>
        <w:jc w:val="both"/>
        <w:rPr>
          <w:rFonts w:ascii="Arial" w:hAnsi="Arial" w:cs="Arial"/>
          <w:i/>
          <w:color w:val="000000" w:themeColor="text1"/>
          <w:sz w:val="22"/>
          <w:szCs w:val="22"/>
        </w:rPr>
      </w:pP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>Die Verbandsstellungnahmen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(n = 98)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 wurden durch die eingehende Recherche auf den Websites der Verbände 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erhoben. Alle Recherchen wurden in den Monaten März - Mai 2021 durchgeführt. Durchsucht wurden jeweils 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>die Startseiten, dezidierte Corona-bezogene Kategorien sowie aktuelle Meldungen, Stellungnahmen und Pressemitteilungen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der Verbandswebsites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>.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Einbezogen wurden sodann alle Stellungnahmen in den drei von uns identifizierten Phasen der Staat-Verbände-Interaktion bzw. mit Bezug zu den jeweiligen Schlüsselereignissen: Verabschiedung des Konjunkturpakets (April - Juni 2020) sowie </w:t>
      </w:r>
      <w:proofErr w:type="spellStart"/>
      <w:r>
        <w:rPr>
          <w:rFonts w:ascii="Arial" w:hAnsi="Arial" w:cs="Arial"/>
          <w:iCs/>
          <w:color w:val="000000" w:themeColor="text1"/>
          <w:sz w:val="22"/>
          <w:szCs w:val="22"/>
        </w:rPr>
        <w:t>Lockdown</w:t>
      </w:r>
      <w:proofErr w:type="spellEnd"/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-Beschlüsse und Wirtschaftsgipfel (Oktober 2020 - Februar 2021). Für die Automobilindustrie wurden alle Pressemitteilungen des </w:t>
      </w:r>
      <w:r w:rsidRPr="00E56414">
        <w:rPr>
          <w:rFonts w:ascii="Arial" w:hAnsi="Arial" w:cs="Arial"/>
          <w:i/>
          <w:color w:val="000000" w:themeColor="text1"/>
          <w:sz w:val="22"/>
          <w:szCs w:val="22"/>
        </w:rPr>
        <w:t>Verbands der Automobilindustrie (VDA)</w:t>
      </w:r>
      <w:r>
        <w:rPr>
          <w:rFonts w:ascii="Arial" w:hAnsi="Arial" w:cs="Arial"/>
          <w:iCs/>
          <w:color w:val="000000" w:themeColor="text1"/>
          <w:sz w:val="22"/>
          <w:szCs w:val="22"/>
        </w:rPr>
        <w:t xml:space="preserve"> zwischen April und Dezember 2020 gesichtet und hinsichtlich dezidierter Forderungen nach politischen Förderprogrammen und Maßnahmen bzw. ihrer Bewertung ausgewählt.</w:t>
      </w:r>
      <w:r w:rsidRPr="003C43FF">
        <w:rPr>
          <w:rFonts w:ascii="Arial" w:hAnsi="Arial" w:cs="Arial"/>
          <w:iCs/>
          <w:color w:val="000000" w:themeColor="text1"/>
          <w:sz w:val="22"/>
          <w:szCs w:val="22"/>
        </w:rPr>
        <w:t xml:space="preserve"> </w:t>
      </w:r>
    </w:p>
    <w:p w14:paraId="2D9E11B2" w14:textId="77777777" w:rsidR="00640762" w:rsidRDefault="00640762" w:rsidP="00640762">
      <w:pPr>
        <w:rPr>
          <w:rFonts w:ascii="Arial" w:hAnsi="Arial" w:cs="Arial"/>
          <w:sz w:val="26"/>
          <w:szCs w:val="26"/>
        </w:rPr>
      </w:pPr>
    </w:p>
    <w:p w14:paraId="2419B7DA" w14:textId="0219094C" w:rsidR="00640762" w:rsidRPr="00640762" w:rsidRDefault="00640762" w:rsidP="00640762">
      <w:pPr>
        <w:pStyle w:val="berschrift2"/>
        <w:numPr>
          <w:ilvl w:val="1"/>
          <w:numId w:val="3"/>
        </w:numPr>
      </w:pPr>
      <w:bookmarkStart w:id="9" w:name="_Toc73352615"/>
      <w:bookmarkStart w:id="10" w:name="_Toc73353158"/>
      <w:bookmarkStart w:id="11" w:name="_Toc73354333"/>
      <w:r w:rsidRPr="00640762">
        <w:lastRenderedPageBreak/>
        <w:t>Übersicht der einbezogenen Wirtschaftsverbände</w:t>
      </w:r>
      <w:bookmarkEnd w:id="9"/>
      <w:bookmarkEnd w:id="10"/>
      <w:bookmarkEnd w:id="11"/>
      <w:r w:rsidRPr="00640762">
        <w:br/>
      </w:r>
    </w:p>
    <w:p w14:paraId="09AEE60A" w14:textId="77777777" w:rsidR="00640762" w:rsidRDefault="00640762" w:rsidP="00640762"/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4111"/>
        <w:gridCol w:w="1134"/>
        <w:gridCol w:w="3107"/>
      </w:tblGrid>
      <w:tr w:rsidR="00640762" w14:paraId="04E6E8CE" w14:textId="77777777" w:rsidTr="00E67DF5">
        <w:trPr>
          <w:trHeight w:val="569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BB7D2" w14:textId="77777777" w:rsidR="00640762" w:rsidRPr="00BA3D3F" w:rsidRDefault="00640762" w:rsidP="00E67D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D3F">
              <w:rPr>
                <w:rFonts w:ascii="Arial" w:hAnsi="Arial" w:cs="Arial"/>
                <w:b/>
                <w:bCs/>
                <w:sz w:val="20"/>
                <w:szCs w:val="20"/>
              </w:rPr>
              <w:t>Lfd. Nr.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7B0E1" w14:textId="77777777" w:rsidR="00640762" w:rsidRPr="00BA3D3F" w:rsidRDefault="00640762" w:rsidP="00E67D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D3F">
              <w:rPr>
                <w:rFonts w:ascii="Arial" w:hAnsi="Arial" w:cs="Arial"/>
                <w:b/>
                <w:bCs/>
                <w:sz w:val="20"/>
                <w:szCs w:val="20"/>
              </w:rPr>
              <w:t>Verb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98D6B" w14:textId="77777777" w:rsidR="00640762" w:rsidRPr="00BA3D3F" w:rsidRDefault="00640762" w:rsidP="00E67D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D3F">
              <w:rPr>
                <w:rFonts w:ascii="Arial" w:hAnsi="Arial" w:cs="Arial"/>
                <w:b/>
                <w:bCs/>
                <w:sz w:val="20"/>
                <w:szCs w:val="20"/>
              </w:rPr>
              <w:t>Akronym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30801" w14:textId="77777777" w:rsidR="00640762" w:rsidRPr="00BA3D3F" w:rsidRDefault="00640762" w:rsidP="00E67DF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3D3F">
              <w:rPr>
                <w:rFonts w:ascii="Arial" w:hAnsi="Arial" w:cs="Arial"/>
                <w:b/>
                <w:bCs/>
                <w:sz w:val="20"/>
                <w:szCs w:val="20"/>
              </w:rPr>
              <w:t>Begründung Auswahl</w:t>
            </w:r>
          </w:p>
        </w:tc>
      </w:tr>
      <w:tr w:rsidR="00640762" w14:paraId="44313466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DE388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E90D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band der Deutschen Industri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6E63D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DI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B881A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523CAC37" w14:textId="77777777" w:rsidTr="00E67DF5">
        <w:trPr>
          <w:trHeight w:val="569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3F690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6AD0E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band der Deutschen Tourismuswirtscha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9DB8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TW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6F9E0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44247A07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78967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F2E67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band der Deutschen Volksbanken und Raiffeisenbank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3F42A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VR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AEBC9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33D9C041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A29B2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E729E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band deutscher Bank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01940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DB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57DD9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2FF83F81" w14:textId="77777777" w:rsidTr="00E67DF5">
        <w:trPr>
          <w:trHeight w:val="569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14FF6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55BC0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band Großhandel, Außenhandel, Dienstleistung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D7DE2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GA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33C96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3963E025" w14:textId="77777777" w:rsidTr="00E67DF5">
        <w:trPr>
          <w:trHeight w:val="569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8F8D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EA300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einigung der Deutschen Arbeitgeberverbän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00381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DA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330CD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5CDDABBB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AC3B5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2CF8C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Deutsche Industrie- und Handelskammert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0EAB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DIHK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8C1BF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10E3A2DA" w14:textId="77777777" w:rsidTr="00E67DF5">
        <w:trPr>
          <w:trHeight w:val="550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1FBA0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F0909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Deutscher Hotel- und Gaststättenverban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A64EE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DEHOGA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EBCF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5CC1463C" w14:textId="77777777" w:rsidTr="00E67DF5">
        <w:trPr>
          <w:trHeight w:val="29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B4EA1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42A4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Deutscher Sparkassen- und Giroverban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639E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DSGV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7825F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5923DB9B" w14:textId="77777777" w:rsidTr="00E67DF5">
        <w:trPr>
          <w:trHeight w:val="550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04FD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33E4C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Gesamtverband der Deutschen Versicherungswirtscha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9D222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GDV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F4B2D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57C2D812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CB67A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1591D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Handelsverband Deutsch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46B80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HDE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CEFA8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1FBB26C7" w14:textId="77777777" w:rsidTr="00E67DF5">
        <w:trPr>
          <w:trHeight w:val="29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814C9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25297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Verband Deutscher Ree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73016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VDR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CB5E7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315B3F10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B5B2F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61170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Zentralverband des Deutschen Handwer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7B6BB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ZDH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9CA85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</w:p>
        </w:tc>
      </w:tr>
      <w:tr w:rsidR="00640762" w14:paraId="2E7AFE64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F1997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561FD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Deutscher Reiseverb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D003A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DRV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E7853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Netzwerk Mittelstand</w:t>
            </w:r>
          </w:p>
        </w:tc>
      </w:tr>
      <w:tr w:rsidR="00640762" w14:paraId="6B1EC2B1" w14:textId="77777777" w:rsidTr="00E67DF5">
        <w:trPr>
          <w:trHeight w:val="569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E0DEE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947DD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band E-Commerce und Versandhandel Deutschla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6D269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EHV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2D9EA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Netzwerk Mittelstand</w:t>
            </w:r>
          </w:p>
        </w:tc>
      </w:tr>
      <w:tr w:rsidR="00640762" w14:paraId="5B62DB58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FF498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71B19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band Deutsche Startu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76A8B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VDS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F35E2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Netzwerk Mittelstand</w:t>
            </w:r>
          </w:p>
        </w:tc>
      </w:tr>
      <w:tr w:rsidR="00640762" w14:paraId="3261DFBA" w14:textId="77777777" w:rsidTr="00E67DF5">
        <w:trPr>
          <w:trHeight w:val="310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59A4E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D8C48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Die Familienunternehm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BA05D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FamUnt</w:t>
            </w:r>
            <w:proofErr w:type="spellEnd"/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3F385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Netzwerk Mittelstand</w:t>
            </w:r>
          </w:p>
        </w:tc>
      </w:tr>
      <w:tr w:rsidR="00640762" w14:paraId="58648566" w14:textId="77777777" w:rsidTr="00E67DF5">
        <w:trPr>
          <w:trHeight w:val="294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0B511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F3D7F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Der Mittelstandsverb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6EF67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ZGV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B1A15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Netzwerk Mittelstand</w:t>
            </w:r>
          </w:p>
        </w:tc>
      </w:tr>
      <w:tr w:rsidR="00640762" w14:paraId="478465F4" w14:textId="77777777" w:rsidTr="00E67DF5">
        <w:trPr>
          <w:trHeight w:val="27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E77DE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94301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Bundesverband der Dienstleistungswirtschaf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C88E2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DWI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C01F8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Netzwerk Mittelstand</w:t>
            </w:r>
          </w:p>
        </w:tc>
      </w:tr>
      <w:tr w:rsidR="00640762" w14:paraId="4E4EB8FF" w14:textId="77777777" w:rsidTr="00E67DF5">
        <w:trPr>
          <w:trHeight w:val="550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819D5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3D234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Bundesverband mittelständische Wirtschaf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3D5DB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VMW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FF88A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Ergänzung nach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Krickhahn</w:t>
            </w:r>
            <w:proofErr w:type="spellEnd"/>
            <w:r w:rsidRPr="00BA3D3F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</w:tr>
      <w:tr w:rsidR="00640762" w14:paraId="09EDEC85" w14:textId="77777777" w:rsidTr="00E67DF5">
        <w:trPr>
          <w:trHeight w:val="569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BFA02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303BA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undesverband der Selbstständig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2F115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BDS/DGV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76582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 xml:space="preserve">Ergänzung nach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Krickhahn</w:t>
            </w:r>
            <w:proofErr w:type="spellEnd"/>
            <w:r w:rsidRPr="00BA3D3F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</w:tr>
      <w:tr w:rsidR="00640762" w14:paraId="5B82EFA5" w14:textId="77777777" w:rsidTr="00E67DF5">
        <w:trPr>
          <w:trHeight w:val="569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757F4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5D081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Verband der Automobilindustri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CCCC9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VDA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938C1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Herausgehobene Stellung in öffentlicher Diskussion</w:t>
            </w:r>
          </w:p>
        </w:tc>
      </w:tr>
      <w:tr w:rsidR="00640762" w14:paraId="03A355A0" w14:textId="77777777" w:rsidTr="00E67DF5">
        <w:trPr>
          <w:trHeight w:val="845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07B3C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49505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Verband Deutscher Maschinen- und Anlagenba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5D40F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VDMA</w:t>
            </w:r>
          </w:p>
        </w:tc>
        <w:tc>
          <w:tcPr>
            <w:tcW w:w="3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504DD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sz w:val="20"/>
                <w:szCs w:val="20"/>
              </w:rPr>
              <w:t>Kritik ab Frühjahr 2020, größter Branchenverband der Industrie</w:t>
            </w:r>
          </w:p>
          <w:p w14:paraId="68B85BB6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0762" w14:paraId="1F8F358C" w14:textId="77777777" w:rsidTr="00E67DF5">
        <w:trPr>
          <w:trHeight w:val="326"/>
        </w:trPr>
        <w:tc>
          <w:tcPr>
            <w:tcW w:w="902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C187BF2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57BBD2" w14:textId="77777777" w:rsidR="00640762" w:rsidRDefault="00640762" w:rsidP="00E67DF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A3D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Quelle: </w:t>
            </w:r>
            <w:r w:rsidRPr="00BA3D3F">
              <w:rPr>
                <w:rFonts w:ascii="Arial" w:hAnsi="Arial" w:cs="Arial"/>
                <w:sz w:val="20"/>
                <w:szCs w:val="20"/>
              </w:rPr>
              <w:t>Eigene Zusammenstellung.</w:t>
            </w:r>
            <w:r w:rsidRPr="00BA3D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merkungen:</w:t>
            </w:r>
            <w:r w:rsidRPr="00BA3D3F">
              <w:rPr>
                <w:rFonts w:ascii="Arial" w:hAnsi="Arial" w:cs="Arial"/>
                <w:sz w:val="20"/>
                <w:szCs w:val="20"/>
              </w:rPr>
              <w:t xml:space="preserve"> „Spitzentreffe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BKanzA</w:t>
            </w:r>
            <w:proofErr w:type="spellEnd"/>
            <w:r w:rsidRPr="00BA3D3F">
              <w:rPr>
                <w:rFonts w:ascii="Arial" w:hAnsi="Arial" w:cs="Arial"/>
                <w:sz w:val="20"/>
                <w:szCs w:val="20"/>
              </w:rPr>
              <w:t xml:space="preserve">“ bezeichnet Verbände, die an regelmäßigen Treffen mit Bundeskanzlerin und </w:t>
            </w:r>
            <w:r>
              <w:rPr>
                <w:rFonts w:ascii="Arial" w:hAnsi="Arial" w:cs="Arial"/>
                <w:sz w:val="20"/>
                <w:szCs w:val="20"/>
              </w:rPr>
              <w:t>-m</w:t>
            </w:r>
            <w:r w:rsidRPr="00BA3D3F">
              <w:rPr>
                <w:rFonts w:ascii="Arial" w:hAnsi="Arial" w:cs="Arial"/>
                <w:sz w:val="20"/>
                <w:szCs w:val="20"/>
              </w:rPr>
              <w:t>inistern im Frühjahr 2020 teilnahmen (lt. BT-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Drs</w:t>
            </w:r>
            <w:proofErr w:type="spellEnd"/>
            <w:r w:rsidRPr="00BA3D3F">
              <w:rPr>
                <w:rFonts w:ascii="Arial" w:hAnsi="Arial" w:cs="Arial"/>
                <w:sz w:val="20"/>
                <w:szCs w:val="20"/>
              </w:rPr>
              <w:t>. 19/22073); „Netzwerk Mittelstand“ bezeichnet Verbände, die Teilnehmer des regelmäßig einberufenen „Netzwerk Mittelstand“ im BMWE sind (lt. BT-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Drs</w:t>
            </w:r>
            <w:proofErr w:type="spellEnd"/>
            <w:r w:rsidRPr="00BA3D3F">
              <w:rPr>
                <w:rFonts w:ascii="Arial" w:hAnsi="Arial" w:cs="Arial"/>
                <w:sz w:val="20"/>
                <w:szCs w:val="20"/>
              </w:rPr>
              <w:t xml:space="preserve">. 19/22073); Weitere Ergänzungen großer Mittelstandsverbände lt. der Aufzählung in </w:t>
            </w:r>
            <w:proofErr w:type="spellStart"/>
            <w:r w:rsidRPr="00BA3D3F">
              <w:rPr>
                <w:rFonts w:ascii="Arial" w:hAnsi="Arial" w:cs="Arial"/>
                <w:sz w:val="20"/>
                <w:szCs w:val="20"/>
              </w:rPr>
              <w:t>Krickhahn</w:t>
            </w:r>
            <w:proofErr w:type="spellEnd"/>
            <w:r w:rsidRPr="00BA3D3F">
              <w:rPr>
                <w:rFonts w:ascii="Arial" w:hAnsi="Arial" w:cs="Arial"/>
                <w:sz w:val="20"/>
                <w:szCs w:val="20"/>
              </w:rPr>
              <w:t xml:space="preserve"> 2017 (berücksichtigt wurden „Allgemeine Mittelstandsverbände“) sowie </w:t>
            </w:r>
            <w:r>
              <w:rPr>
                <w:rFonts w:ascii="Arial" w:hAnsi="Arial" w:cs="Arial"/>
                <w:sz w:val="20"/>
                <w:szCs w:val="20"/>
              </w:rPr>
              <w:t>von VDA und VDMA</w:t>
            </w:r>
            <w:r w:rsidRPr="00BA3D3F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ACD3703" w14:textId="77777777" w:rsidR="00640762" w:rsidRPr="00BA3D3F" w:rsidRDefault="00640762" w:rsidP="00E67DF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DC4521E" w14:textId="77777777" w:rsidR="00640762" w:rsidRPr="00BA3D3F" w:rsidRDefault="00640762" w:rsidP="00E67DF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405FE05" w14:textId="49A40BE8" w:rsidR="00640762" w:rsidRDefault="00640762" w:rsidP="00640762">
      <w:pPr>
        <w:pStyle w:val="berschrift2"/>
        <w:numPr>
          <w:ilvl w:val="1"/>
          <w:numId w:val="3"/>
        </w:numPr>
      </w:pPr>
      <w:bookmarkStart w:id="12" w:name="_Toc73352616"/>
      <w:bookmarkStart w:id="13" w:name="_Toc73353159"/>
      <w:bookmarkStart w:id="14" w:name="_Toc73354334"/>
      <w:r>
        <w:lastRenderedPageBreak/>
        <w:t>Liste der ausgewerteten Verbandsstellungnahmen</w:t>
      </w:r>
      <w:bookmarkEnd w:id="12"/>
      <w:bookmarkEnd w:id="13"/>
      <w:bookmarkEnd w:id="14"/>
    </w:p>
    <w:p w14:paraId="04EEEE92" w14:textId="77777777" w:rsidR="00640762" w:rsidRDefault="00640762" w:rsidP="00640762"/>
    <w:p w14:paraId="5D4307F7" w14:textId="2BD408F5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AGM – Arbeitsgemeinschaft Mittelstand v. 02.06.2020a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Arbeitsgemeinschaft Mittelstand zum Konjunkturpaket der Bundesregierung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927E2">
        <w:rPr>
          <w:rFonts w:ascii="Arial" w:hAnsi="Arial" w:cs="Arial"/>
          <w:sz w:val="22"/>
          <w:szCs w:val="22"/>
        </w:rPr>
        <w:t>https://www.arbeitsgemeinschaft-mittelstand.de/pressemitteilungen/51-arbeitsgemeinschaft-mittelstand-zum-konjunkturpaket-der-bundesregierung/?tx_news_pi1%5Bcontroller%5D=News&amp;tx_news_pi1%5Baction%5D=detai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6F958005" w14:textId="7C192F77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AGM – Arbeitsgemeinschaft Mittelstand v. 02.06.2020b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Wertschöpfung und Beschäftigung mit dem Mittelstand stärken. Eckpunkte der Arbeitsgemeinschaft Mittelstand </w:t>
      </w:r>
      <w:proofErr w:type="spellStart"/>
      <w:r w:rsidRPr="00E56414">
        <w:rPr>
          <w:rFonts w:ascii="Arial" w:hAnsi="Arial" w:cs="Arial"/>
          <w:sz w:val="22"/>
          <w:szCs w:val="22"/>
        </w:rPr>
        <w:t>für</w:t>
      </w:r>
      <w:proofErr w:type="spellEnd"/>
      <w:r w:rsidRPr="00E56414">
        <w:rPr>
          <w:rFonts w:ascii="Arial" w:hAnsi="Arial" w:cs="Arial"/>
          <w:sz w:val="22"/>
          <w:szCs w:val="22"/>
        </w:rPr>
        <w:t xml:space="preserve"> ein Konjunkturprogramm im Kontext der Corona–Pandemie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https://www.arbeitsgemeinschaft-mittelstand.de/content/Positionen/AGM_Konjunkturpaket_der_Bundesregierung_Wertscho__pfung_und_Bescha__ftigung_....pdf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6. März 2021.</w:t>
      </w:r>
    </w:p>
    <w:p w14:paraId="555D323B" w14:textId="203CC986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AGM – Arbeitsgemeinschaft Mittelstand v. 07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Arbeitsgemeinschaft Mittelstand: Vor allem mit Tempo kann das Konjunkturpaket Wirkung entfalt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927E2">
        <w:rPr>
          <w:rFonts w:ascii="Arial" w:hAnsi="Arial" w:cs="Arial"/>
          <w:sz w:val="22"/>
          <w:szCs w:val="22"/>
        </w:rPr>
        <w:t>https://www.arbeitsgemeinschaft-mittelstand.de/pressemitteilungen/52-arbeitsgemeinschaft-mittelstand-vor-allem-mit-tempo-kann-das-konjunkturpaket-wirkung-entfalten/?tx_news_pi1%5Bcontroller%5D=News&amp;tx_news_pi1%5Baction%5D=deta</w:t>
      </w:r>
      <w:r>
        <w:rPr>
          <w:rFonts w:ascii="Arial" w:hAnsi="Arial" w:cs="Arial"/>
          <w:sz w:val="22"/>
          <w:szCs w:val="22"/>
        </w:rPr>
        <w:t>i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735CE95B" w14:textId="7CC43270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BDA – Bundesvereinigung der Deutschen Arbeitgeberverbände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>Arbeitgeberpräsident Kramer: Konjunkturpaket ist wirtschaftliches Kraftpaket und Zeichen von Zuversicht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hyperlink r:id="rId32" w:history="1">
        <w:r w:rsidRPr="00E56414">
          <w:rPr>
            <w:rFonts w:ascii="Arial" w:hAnsi="Arial" w:cs="Arial"/>
            <w:sz w:val="22"/>
            <w:szCs w:val="22"/>
          </w:rPr>
          <w:t>https://www.presseportal.de/pm/6512/4614073</w:t>
        </w:r>
      </w:hyperlink>
      <w:r w:rsidR="00F95F41">
        <w:rPr>
          <w:rFonts w:ascii="Arial" w:hAnsi="Arial" w:cs="Arial"/>
          <w:sz w:val="22"/>
          <w:szCs w:val="22"/>
        </w:rPr>
        <w:t>. Zugegriffen:</w:t>
      </w:r>
      <w:r w:rsidRPr="00E56414">
        <w:rPr>
          <w:rFonts w:ascii="Arial" w:hAnsi="Arial" w:cs="Arial"/>
          <w:sz w:val="22"/>
          <w:szCs w:val="22"/>
        </w:rPr>
        <w:t xml:space="preserve"> 12. Juni 2020.</w:t>
      </w:r>
    </w:p>
    <w:p w14:paraId="4E7145CA" w14:textId="7E1EA124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B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einigung der Deutschen Arbeitgeberverbände v. 08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Sollten die Beschränkungen von </w:t>
      </w:r>
      <w:proofErr w:type="spellStart"/>
      <w:r w:rsidRPr="00453294">
        <w:rPr>
          <w:rFonts w:ascii="Arial" w:hAnsi="Arial" w:cs="Arial"/>
          <w:sz w:val="22"/>
          <w:szCs w:val="22"/>
        </w:rPr>
        <w:t>Covid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nachlassen, muss auch die staatliche Fürsorge nachlass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927E2">
        <w:rPr>
          <w:rFonts w:ascii="Arial" w:hAnsi="Arial" w:cs="Arial"/>
          <w:sz w:val="22"/>
          <w:szCs w:val="22"/>
        </w:rPr>
        <w:t>https://arbeitgeber.de/sollten-die-beschraenkungen-von-covid-nachlassen-muss-auch-die-staatliche-fuersorge-nachlass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09. April 2021.</w:t>
      </w:r>
    </w:p>
    <w:p w14:paraId="6A8F286D" w14:textId="6BB6AC75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B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einigung der Deutschen Arbeitgeberverbände v. 16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Arbeitgeberpräsident </w:t>
      </w:r>
      <w:proofErr w:type="spellStart"/>
      <w:r w:rsidRPr="00453294">
        <w:rPr>
          <w:rFonts w:ascii="Arial" w:hAnsi="Arial" w:cs="Arial"/>
          <w:sz w:val="22"/>
          <w:szCs w:val="22"/>
        </w:rPr>
        <w:t>Dulger</w:t>
      </w:r>
      <w:proofErr w:type="spellEnd"/>
      <w:r w:rsidRPr="00453294">
        <w:rPr>
          <w:rFonts w:ascii="Arial" w:hAnsi="Arial" w:cs="Arial"/>
          <w:sz w:val="22"/>
          <w:szCs w:val="22"/>
        </w:rPr>
        <w:t>: Regelmäßige Gespräche mit Regierung sind richtig, ersetzen aber kein mit den Sozia</w:t>
      </w:r>
      <w:r>
        <w:rPr>
          <w:rFonts w:ascii="Arial" w:hAnsi="Arial" w:cs="Arial"/>
          <w:sz w:val="22"/>
          <w:szCs w:val="22"/>
        </w:rPr>
        <w:t>lpartnern abgestimmtes Handel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927E2">
        <w:rPr>
          <w:rFonts w:ascii="Arial" w:hAnsi="Arial" w:cs="Arial"/>
          <w:sz w:val="22"/>
          <w:szCs w:val="22"/>
        </w:rPr>
        <w:t>https://arbeitgeber.de/arbeitgeberpraesident-dulger-regelmaessige-gespraeche-mit-der-regierung-sind-richtig-ersetzen-aber-kein-mit-den-sozialpartnern-abgestimmtes-handel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09. April 2021.</w:t>
      </w:r>
    </w:p>
    <w:p w14:paraId="110ED9D5" w14:textId="3FA1F378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B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einigung der Deutschen Arbeitgeberverbände v. 29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nicht resignierend verschlafen – Jetzt die Strategie fortentwickel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18301E">
        <w:rPr>
          <w:rFonts w:ascii="Arial" w:hAnsi="Arial" w:cs="Arial"/>
          <w:sz w:val="22"/>
          <w:szCs w:val="22"/>
        </w:rPr>
        <w:lastRenderedPageBreak/>
        <w:t>https://arbeitgeber.de/lockdown-nicht-resignierend-verschlaf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09. April 2021.</w:t>
      </w:r>
    </w:p>
    <w:p w14:paraId="01C77A01" w14:textId="5B2D4F20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BDB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band deutscher Banken</w:t>
      </w:r>
      <w:r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v. 25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Bitkom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und Bankenverband fordern schnelle Corona-Hilfe für Startups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18301E">
        <w:rPr>
          <w:rFonts w:ascii="Arial" w:hAnsi="Arial" w:cs="Arial"/>
          <w:sz w:val="22"/>
          <w:szCs w:val="22"/>
        </w:rPr>
        <w:t>https://www.bitkom.org/Presse/Presseinformation/Bitkom-und-Bankenverband-fordern-schnelle-Corona-Hilfe-fuer-Startups</w:t>
      </w:r>
      <w:r>
        <w:rPr>
          <w:rFonts w:ascii="Arial" w:hAnsi="Arial" w:cs="Arial"/>
          <w:sz w:val="22"/>
          <w:szCs w:val="22"/>
        </w:rPr>
        <w:t>, Zugegriffen am 12. Mai 2021.</w:t>
      </w:r>
    </w:p>
    <w:p w14:paraId="5CA01FA0" w14:textId="0D1EDA0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DI - Bundesverband der Deutschen Industrie</w:t>
      </w:r>
      <w:r>
        <w:rPr>
          <w:rFonts w:ascii="Arial" w:hAnsi="Arial" w:cs="Arial"/>
          <w:sz w:val="22"/>
          <w:szCs w:val="22"/>
        </w:rPr>
        <w:t xml:space="preserve">, BDA – </w:t>
      </w:r>
      <w:r w:rsidRPr="00453294">
        <w:rPr>
          <w:rFonts w:ascii="Arial" w:hAnsi="Arial" w:cs="Arial"/>
          <w:sz w:val="22"/>
          <w:szCs w:val="22"/>
        </w:rPr>
        <w:t>Bundesvereinigung der Deutschen Arbeitgeberverbände</w:t>
      </w:r>
      <w:r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v. 10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BDA und BDI dringen auf evidenzbasiertes Öffnungsszenario und Planungshorizont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365E28">
        <w:rPr>
          <w:rFonts w:ascii="Arial" w:hAnsi="Arial" w:cs="Arial"/>
          <w:sz w:val="22"/>
          <w:szCs w:val="22"/>
        </w:rPr>
        <w:t>https://bdi.eu/artikel/news/deutschland-steht-vor-entscheidenden-wochen-fuer-evidenzbasiertes-oeffnungsszenario-und-planungshori/</w:t>
      </w:r>
      <w:r w:rsidR="00F95F41">
        <w:rPr>
          <w:rFonts w:ascii="Arial" w:hAnsi="Arial" w:cs="Arial"/>
          <w:sz w:val="22"/>
          <w:szCs w:val="22"/>
        </w:rPr>
        <w:t>. Zugegriffen:</w:t>
      </w:r>
      <w:r w:rsidRPr="00365E28">
        <w:rPr>
          <w:rFonts w:ascii="Arial" w:hAnsi="Arial" w:cs="Arial"/>
          <w:sz w:val="22"/>
          <w:szCs w:val="22"/>
        </w:rPr>
        <w:t xml:space="preserve"> 22. April 2021. </w:t>
      </w:r>
    </w:p>
    <w:p w14:paraId="05EA1DDD" w14:textId="529E1795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BDI – Bundesverband der Deutschen Industrie v. 16.04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>Neustart und Erholung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https://bdi.eu/publikation/news/neustart-und-erholung/</w:t>
      </w:r>
      <w:r w:rsidR="00F95F41">
        <w:rPr>
          <w:rFonts w:ascii="Arial" w:hAnsi="Arial" w:cs="Arial"/>
          <w:sz w:val="22"/>
          <w:szCs w:val="22"/>
        </w:rPr>
        <w:t>. Zugegriffen:</w:t>
      </w:r>
      <w:r w:rsidRPr="00E56414">
        <w:rPr>
          <w:rFonts w:ascii="Arial" w:hAnsi="Arial" w:cs="Arial"/>
          <w:sz w:val="22"/>
          <w:szCs w:val="22"/>
        </w:rPr>
        <w:t xml:space="preserve"> 22. April 2021.</w:t>
      </w:r>
    </w:p>
    <w:p w14:paraId="01885E83" w14:textId="6FDECB73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BDI – Bundesverband der Deutschen Industrie v. 16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>Den Aufschwung unterstützen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https://bdi.eu/publikation/news/den-aufschwung-unterstuetzen/</w:t>
      </w:r>
      <w:r w:rsidR="00F95F41">
        <w:rPr>
          <w:rFonts w:ascii="Arial" w:hAnsi="Arial" w:cs="Arial"/>
          <w:sz w:val="22"/>
          <w:szCs w:val="22"/>
        </w:rPr>
        <w:t>. Zugegriffen:</w:t>
      </w:r>
      <w:r w:rsidRPr="00E56414">
        <w:rPr>
          <w:rFonts w:ascii="Arial" w:hAnsi="Arial" w:cs="Arial"/>
          <w:sz w:val="22"/>
          <w:szCs w:val="22"/>
        </w:rPr>
        <w:t xml:space="preserve"> 22. April 2021.</w:t>
      </w:r>
    </w:p>
    <w:p w14:paraId="679E760B" w14:textId="378B8EA4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BDI – Bundesverband der Deutschen Industrie v. 28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>Eckpunkte für ein modernes und effektives Konjunkturpaket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https://bdi.eu/publikation/news/eckpunkte-fuer-ein-modernes-und-effektives-konjunkturpaket/</w:t>
      </w:r>
      <w:r w:rsidR="00F95F41">
        <w:rPr>
          <w:rFonts w:ascii="Arial" w:hAnsi="Arial" w:cs="Arial"/>
          <w:sz w:val="22"/>
          <w:szCs w:val="22"/>
        </w:rPr>
        <w:t>. Zugegriffen:</w:t>
      </w:r>
      <w:r w:rsidRPr="00E56414">
        <w:rPr>
          <w:rFonts w:ascii="Arial" w:hAnsi="Arial" w:cs="Arial"/>
          <w:sz w:val="22"/>
          <w:szCs w:val="22"/>
        </w:rPr>
        <w:t xml:space="preserve"> 12. Mai 2021</w:t>
      </w:r>
    </w:p>
    <w:p w14:paraId="45237583" w14:textId="19BF6EE7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 w:rsidRPr="00453294">
        <w:rPr>
          <w:rFonts w:ascii="Arial" w:hAnsi="Arial" w:cs="Arial"/>
          <w:sz w:val="22"/>
          <w:szCs w:val="22"/>
        </w:rPr>
        <w:t>BDWi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band der Dienstleistungswirtschaft</w:t>
      </w:r>
      <w:r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v. 12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Konjunkturpaket – Videokonferenz mit Bundesminister </w:t>
      </w:r>
      <w:proofErr w:type="spellStart"/>
      <w:r w:rsidRPr="00453294">
        <w:rPr>
          <w:rFonts w:ascii="Arial" w:hAnsi="Arial" w:cs="Arial"/>
          <w:sz w:val="22"/>
          <w:szCs w:val="22"/>
        </w:rPr>
        <w:t>Altmaier</w:t>
      </w:r>
      <w:proofErr w:type="spellEnd"/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DD45D3">
        <w:rPr>
          <w:rFonts w:ascii="Arial" w:hAnsi="Arial" w:cs="Arial"/>
          <w:sz w:val="22"/>
          <w:szCs w:val="22"/>
        </w:rPr>
        <w:t>https://www.bdwi-online.de/presse/pressemeldungen/pressemeldungen/article/konjunkturpaket-videokonferenz-mit-bundesminister-altmaier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7C600F02" w14:textId="20FDA689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 w:rsidRPr="00453294">
        <w:rPr>
          <w:rFonts w:ascii="Arial" w:hAnsi="Arial" w:cs="Arial"/>
          <w:sz w:val="22"/>
          <w:szCs w:val="22"/>
        </w:rPr>
        <w:t>BDWi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band der Dienstleistungswirtschaft v. 15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im Januar beenden – jetzt die Voraussetzungen schaff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A56E79">
        <w:rPr>
          <w:rFonts w:ascii="Arial" w:hAnsi="Arial" w:cs="Arial"/>
          <w:sz w:val="22"/>
          <w:szCs w:val="22"/>
        </w:rPr>
        <w:t>https://www.bdwi-online.de/presse/pressemeldungen/pressemeldungen/article/lockdown-im-januar-beenden-jetzt-die-voraussetzungen-schaff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0C2CB990" w14:textId="6BB6AF80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 w:rsidRPr="00453294">
        <w:rPr>
          <w:rFonts w:ascii="Arial" w:hAnsi="Arial" w:cs="Arial"/>
          <w:sz w:val="22"/>
          <w:szCs w:val="22"/>
        </w:rPr>
        <w:t>BDWi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band der Dienstleistungswirtschaft</w:t>
      </w:r>
      <w:r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v. 16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Wirtschaftsgipfel im </w:t>
      </w:r>
      <w:proofErr w:type="spellStart"/>
      <w:r w:rsidRPr="00453294">
        <w:rPr>
          <w:rFonts w:ascii="Arial" w:hAnsi="Arial" w:cs="Arial"/>
          <w:sz w:val="22"/>
          <w:szCs w:val="22"/>
        </w:rPr>
        <w:t>BMWi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– </w:t>
      </w:r>
      <w:proofErr w:type="spellStart"/>
      <w:r w:rsidRPr="00453294">
        <w:rPr>
          <w:rFonts w:ascii="Arial" w:hAnsi="Arial" w:cs="Arial"/>
          <w:sz w:val="22"/>
          <w:szCs w:val="22"/>
        </w:rPr>
        <w:t>BDWi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für</w:t>
      </w:r>
      <w:r>
        <w:rPr>
          <w:rFonts w:ascii="Arial" w:hAnsi="Arial" w:cs="Arial"/>
          <w:sz w:val="22"/>
          <w:szCs w:val="22"/>
        </w:rPr>
        <w:t xml:space="preserve"> eine Beendigung des Lockdowns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DD45D3">
        <w:rPr>
          <w:rFonts w:ascii="Arial" w:hAnsi="Arial" w:cs="Arial"/>
          <w:sz w:val="22"/>
          <w:szCs w:val="22"/>
        </w:rPr>
        <w:t>https://www.bdwi-online.de/presse/pressemeldungen/pressemeldungen/article/wirtschaftsgipfel-im-bmwi-bdwi-fuer-eine-beendigung-des-lockdowns/</w:t>
      </w:r>
      <w:r>
        <w:rPr>
          <w:rFonts w:ascii="Arial" w:hAnsi="Arial" w:cs="Arial"/>
          <w:sz w:val="22"/>
          <w:szCs w:val="22"/>
        </w:rPr>
        <w:t xml:space="preserve">, Zugegriffen am 9. April 2021. </w:t>
      </w:r>
    </w:p>
    <w:p w14:paraId="2AD78A47" w14:textId="3F5A679F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 w:rsidRPr="00453294">
        <w:rPr>
          <w:rFonts w:ascii="Arial" w:hAnsi="Arial" w:cs="Arial"/>
          <w:sz w:val="22"/>
          <w:szCs w:val="22"/>
        </w:rPr>
        <w:t>BDWi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band der Dienstleistungswirtschaft v. 28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BDWi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lehnt einen erneuten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ab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A56E79">
        <w:rPr>
          <w:rFonts w:ascii="Arial" w:hAnsi="Arial" w:cs="Arial"/>
          <w:sz w:val="22"/>
          <w:szCs w:val="22"/>
        </w:rPr>
        <w:t>https://www.bdwi-online.de/presse/pressemeldungen/pressemeldungen/article/bdwi-lehnt-einen-erneuten-lockdown-ab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29E08BC7" w14:textId="3CAC4ED1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BEHV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band E-Commerce und Versandhandel Deutschland v. 25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behv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fordert vorübergehende Aufhebung des Verbots der Sonn- und Feiertagsarbeit für den </w:t>
      </w:r>
      <w:r w:rsidRPr="00453294">
        <w:rPr>
          <w:rFonts w:ascii="Arial" w:hAnsi="Arial" w:cs="Arial"/>
          <w:sz w:val="22"/>
          <w:szCs w:val="22"/>
        </w:rPr>
        <w:lastRenderedPageBreak/>
        <w:t>gesamten Handel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A56E79">
        <w:rPr>
          <w:rFonts w:ascii="Arial" w:hAnsi="Arial" w:cs="Arial"/>
          <w:sz w:val="22"/>
          <w:szCs w:val="22"/>
        </w:rPr>
        <w:t>https://www.bevh.org/presse/pressemitteilungen/details/bevh-fordert-voruebergehende-aufhebung-des-verbots-der-sonn-und-feiertagsarbeit-fuer-den-gesamten-ha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April 2021. </w:t>
      </w:r>
    </w:p>
    <w:p w14:paraId="265F1DCC" w14:textId="150C5BA5" w:rsidR="00640762" w:rsidRPr="00A56E79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BEHV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band E-Commerce und Versandhandel Deutschland v. 13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Versorgung und Existenzen sichern im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– </w:t>
      </w:r>
      <w:proofErr w:type="spellStart"/>
      <w:r w:rsidRPr="00453294">
        <w:rPr>
          <w:rFonts w:ascii="Arial" w:hAnsi="Arial" w:cs="Arial"/>
          <w:sz w:val="22"/>
          <w:szCs w:val="22"/>
        </w:rPr>
        <w:t>bevh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fordert bundesweit einheitliche Erlaubnis von kontaktlosem Click &amp; </w:t>
      </w:r>
      <w:proofErr w:type="spellStart"/>
      <w:r w:rsidRPr="00453294">
        <w:rPr>
          <w:rFonts w:ascii="Arial" w:hAnsi="Arial" w:cs="Arial"/>
          <w:sz w:val="22"/>
          <w:szCs w:val="22"/>
        </w:rPr>
        <w:t>Collect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und für Arbeit an Sonn- und Feiertagen im Handel, seiner Logistik sowie bei Lieferdienst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A56E79">
        <w:rPr>
          <w:rFonts w:ascii="Arial" w:hAnsi="Arial" w:cs="Arial"/>
          <w:sz w:val="22"/>
          <w:szCs w:val="22"/>
        </w:rPr>
        <w:t>https://www.bevh.org/presse/pressemitteilungen/seite/3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April 2021.</w:t>
      </w:r>
    </w:p>
    <w:p w14:paraId="2A06E00C" w14:textId="5F23EFF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GA – Bundesverband Großhandel, Außenhandel, Dienstleistungen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BGA zum Konjunkturpaket: Weniger wäre (noch) mehr gewesen“</w:t>
      </w:r>
      <w:r>
        <w:rPr>
          <w:rFonts w:ascii="Arial" w:hAnsi="Arial" w:cs="Arial"/>
          <w:sz w:val="22"/>
          <w:szCs w:val="22"/>
        </w:rPr>
        <w:t xml:space="preserve"> </w:t>
      </w:r>
      <w:r w:rsidRPr="00A56E79">
        <w:rPr>
          <w:rFonts w:ascii="Arial" w:hAnsi="Arial" w:cs="Arial"/>
          <w:sz w:val="22"/>
          <w:szCs w:val="22"/>
        </w:rPr>
        <w:t>https://www.bga.de/presse/pressemitteilung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 </w:t>
      </w:r>
    </w:p>
    <w:p w14:paraId="64CDE407" w14:textId="0FDD1106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GA – Bundesverband Großhandel, Außenhandel, Dienstleistungen v. 28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BGA zum bevorstehenden Corona-Gipfel: Nicht das Kind mit dem Bade ausschütten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A56E79">
        <w:rPr>
          <w:rFonts w:ascii="Arial" w:hAnsi="Arial" w:cs="Arial"/>
          <w:sz w:val="22"/>
          <w:szCs w:val="22"/>
        </w:rPr>
        <w:t>https://www.bga.de/presse/pressemitteilung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49B1DF2C" w14:textId="4B22E144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GA – Bundesverband Großhandel, Außenhandel, Dienstleistungen v. 03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BGA: Teil-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hat dramatische Folgen für viele Großhandelsbetriebe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A56E79">
        <w:rPr>
          <w:rFonts w:ascii="Arial" w:hAnsi="Arial" w:cs="Arial"/>
          <w:sz w:val="22"/>
          <w:szCs w:val="22"/>
        </w:rPr>
        <w:t>https://www.bga.de/presse/pressemitteilung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47CB73C6" w14:textId="7BE08CA3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GA – Bundesverband Großhandel, Außenhandel, Dienstleistungen v. 22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Altmaier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zwischen allen Stühl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hyperlink r:id="rId33" w:history="1">
        <w:r w:rsidRPr="00E56414">
          <w:rPr>
            <w:rFonts w:ascii="Arial" w:hAnsi="Arial" w:cs="Arial"/>
            <w:sz w:val="22"/>
            <w:szCs w:val="22"/>
          </w:rPr>
          <w:t>https://www.bga.de/presse/pressemitteilungen/</w:t>
        </w:r>
      </w:hyperlink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63255622" w14:textId="05DDB06A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TW – Bundesverband der Deutschen Tourismuswirtschaft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C269AF">
        <w:rPr>
          <w:rFonts w:ascii="Arial" w:hAnsi="Arial" w:cs="Arial"/>
          <w:sz w:val="22"/>
          <w:szCs w:val="22"/>
        </w:rPr>
        <w:t>asr</w:t>
      </w:r>
      <w:proofErr w:type="spellEnd"/>
      <w:r w:rsidRPr="00C269AF">
        <w:rPr>
          <w:rFonts w:ascii="Arial" w:hAnsi="Arial" w:cs="Arial"/>
          <w:sz w:val="22"/>
          <w:szCs w:val="22"/>
        </w:rPr>
        <w:t xml:space="preserve"> – Allianz selbständiger Reiseunternehmen – Bundesverband, BVCD – Bundesverband der Campingwirtschaft in Deutschland, BVDIU – Bundesverband der Deutschen </w:t>
      </w:r>
      <w:proofErr w:type="spellStart"/>
      <w:r w:rsidRPr="00C269AF">
        <w:rPr>
          <w:rFonts w:ascii="Arial" w:hAnsi="Arial" w:cs="Arial"/>
          <w:sz w:val="22"/>
          <w:szCs w:val="22"/>
        </w:rPr>
        <w:t>Incoming</w:t>
      </w:r>
      <w:proofErr w:type="spellEnd"/>
      <w:r w:rsidRPr="00C269AF">
        <w:rPr>
          <w:rFonts w:ascii="Arial" w:hAnsi="Arial" w:cs="Arial"/>
          <w:sz w:val="22"/>
          <w:szCs w:val="22"/>
        </w:rPr>
        <w:t xml:space="preserve">-Unternehmen, </w:t>
      </w:r>
      <w:proofErr w:type="spellStart"/>
      <w:r w:rsidRPr="00C269AF">
        <w:rPr>
          <w:rFonts w:ascii="Arial" w:hAnsi="Arial" w:cs="Arial"/>
          <w:sz w:val="22"/>
          <w:szCs w:val="22"/>
        </w:rPr>
        <w:t>bdo</w:t>
      </w:r>
      <w:proofErr w:type="spellEnd"/>
      <w:r w:rsidRPr="00C269AF">
        <w:rPr>
          <w:rFonts w:ascii="Arial" w:hAnsi="Arial" w:cs="Arial"/>
          <w:sz w:val="22"/>
          <w:szCs w:val="22"/>
        </w:rPr>
        <w:t xml:space="preserve"> – Bundesverband Deutscher Omnibusunternehmen, DEHOGA – Deutscher Hotel- und Gaststättenverband, Deutscher Ferienhausverband, DRV – Deutscher Reiseverband, DTV – Deutscher Tourismusverband, EVVC – Europäischer Verband der Veranstaltungs-Centren, </w:t>
      </w:r>
      <w:proofErr w:type="spellStart"/>
      <w:r w:rsidRPr="00C269AF">
        <w:rPr>
          <w:rFonts w:ascii="Arial" w:hAnsi="Arial" w:cs="Arial"/>
          <w:sz w:val="22"/>
          <w:szCs w:val="22"/>
        </w:rPr>
        <w:t>forum</w:t>
      </w:r>
      <w:proofErr w:type="spellEnd"/>
      <w:r w:rsidRPr="00C269AF">
        <w:rPr>
          <w:rFonts w:ascii="Arial" w:hAnsi="Arial" w:cs="Arial"/>
          <w:sz w:val="22"/>
          <w:szCs w:val="22"/>
        </w:rPr>
        <w:t xml:space="preserve"> anders reisen, HSMA Deutschland, RDA – Internationaler Bustouristik Verband, Reisenetz – Deutscher Fachverband für Jugendreisen, VIR – Verband Internet Reisevertrieb </w:t>
      </w:r>
      <w:r w:rsidRPr="00453294">
        <w:rPr>
          <w:rFonts w:ascii="Arial" w:hAnsi="Arial" w:cs="Arial"/>
          <w:sz w:val="22"/>
          <w:szCs w:val="22"/>
        </w:rPr>
        <w:t xml:space="preserve">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Rettungspaket: Wenig Licht, viel Schatten </w:t>
      </w:r>
      <w:proofErr w:type="spellStart"/>
      <w:r w:rsidRPr="00453294">
        <w:rPr>
          <w:rFonts w:ascii="Arial" w:hAnsi="Arial" w:cs="Arial"/>
          <w:sz w:val="22"/>
          <w:szCs w:val="22"/>
        </w:rPr>
        <w:t>für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Tourismuswirtschaft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4F0527">
        <w:rPr>
          <w:rFonts w:ascii="Arial" w:hAnsi="Arial" w:cs="Arial"/>
          <w:sz w:val="22"/>
          <w:szCs w:val="22"/>
        </w:rPr>
        <w:t>http://www.btw.de/presse-publikationen/pressemitteilungen/1013-rettungspaket-wenig-licht-viel-schatten-fuer-tourismuswirtschaft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 </w:t>
      </w:r>
    </w:p>
    <w:p w14:paraId="2A664313" w14:textId="77777777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TW – Bundesverband der Deutschen Tourismuswirtschaft v. 16.02.2021</w:t>
      </w:r>
      <w:r>
        <w:rPr>
          <w:rFonts w:ascii="Arial" w:hAnsi="Arial" w:cs="Arial"/>
          <w:sz w:val="22"/>
          <w:szCs w:val="22"/>
        </w:rPr>
        <w:t>.</w:t>
      </w:r>
      <w:r w:rsidRPr="00453294">
        <w:rPr>
          <w:rFonts w:ascii="Arial" w:hAnsi="Arial" w:cs="Arial"/>
          <w:sz w:val="22"/>
          <w:szCs w:val="22"/>
        </w:rPr>
        <w:t xml:space="preserve"> „Statement der Tourismuswirtschaft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453294">
        <w:rPr>
          <w:rFonts w:ascii="Arial" w:hAnsi="Arial" w:cs="Arial"/>
          <w:sz w:val="22"/>
          <w:szCs w:val="22"/>
        </w:rPr>
        <w:t>zum</w:t>
      </w:r>
      <w:r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,Wirtschaftsgipfel</w:t>
      </w:r>
      <w:proofErr w:type="gramEnd"/>
      <w:r w:rsidRPr="00453294">
        <w:rPr>
          <w:rFonts w:ascii="Arial" w:hAnsi="Arial" w:cs="Arial"/>
          <w:sz w:val="22"/>
          <w:szCs w:val="22"/>
        </w:rPr>
        <w:t>´“</w:t>
      </w:r>
      <w:r>
        <w:rPr>
          <w:rFonts w:ascii="Arial" w:hAnsi="Arial" w:cs="Arial"/>
          <w:sz w:val="22"/>
          <w:szCs w:val="22"/>
        </w:rPr>
        <w:t xml:space="preserve">. </w:t>
      </w:r>
      <w:hyperlink r:id="rId34" w:history="1">
        <w:r w:rsidRPr="00E56414">
          <w:rPr>
            <w:rFonts w:ascii="Arial" w:hAnsi="Arial" w:cs="Arial"/>
            <w:sz w:val="22"/>
            <w:szCs w:val="22"/>
          </w:rPr>
          <w:t>http://www.btw.de/presse-publikationen/pressemitteilungen/1132-statement-der-tourismuswirtschaft-zum-wirtschaftsgipfel/print.html</w:t>
        </w:r>
      </w:hyperlink>
      <w:r w:rsidRPr="00E56414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Zugegriffen: 22. April 2021.</w:t>
      </w:r>
    </w:p>
    <w:p w14:paraId="3027F8E2" w14:textId="4B1ECA49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lastRenderedPageBreak/>
        <w:t>BTW – Bundesverband der Deutschen Tourismuswirtschaft v. 25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Bund-Länder-Gespräche: Tourismuswirtschaft darf nicht zum dauerhaften Spielball der </w:t>
      </w:r>
      <w:proofErr w:type="spellStart"/>
      <w:r w:rsidRPr="00453294">
        <w:rPr>
          <w:rFonts w:ascii="Arial" w:hAnsi="Arial" w:cs="Arial"/>
          <w:sz w:val="22"/>
          <w:szCs w:val="22"/>
        </w:rPr>
        <w:t>Coronapolitik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werden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4F0527">
        <w:rPr>
          <w:rFonts w:ascii="Arial" w:hAnsi="Arial" w:cs="Arial"/>
          <w:sz w:val="22"/>
          <w:szCs w:val="22"/>
        </w:rPr>
        <w:t>http://www.btw.de/presse-publikationen/pressemitteilungen/1100-bund-laender-gespraeche-tourismuswirtschaft-darf-nicht-zum-dauerhaften-spielball-der-coronapolitik-werden.html</w:t>
      </w:r>
      <w:r>
        <w:rPr>
          <w:rFonts w:ascii="Arial" w:hAnsi="Arial" w:cs="Arial"/>
          <w:sz w:val="22"/>
          <w:szCs w:val="22"/>
        </w:rPr>
        <w:t xml:space="preserve"> </w:t>
      </w:r>
      <w:r w:rsidR="00F95F41">
        <w:rPr>
          <w:rFonts w:ascii="Arial" w:hAnsi="Arial" w:cs="Arial"/>
          <w:sz w:val="22"/>
          <w:szCs w:val="22"/>
        </w:rPr>
        <w:t>.</w:t>
      </w:r>
      <w:proofErr w:type="gramEnd"/>
      <w:r w:rsidR="00F95F41">
        <w:rPr>
          <w:rFonts w:ascii="Arial" w:hAnsi="Arial" w:cs="Arial"/>
          <w:sz w:val="22"/>
          <w:szCs w:val="22"/>
        </w:rPr>
        <w:t xml:space="preserve">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0883CCCC" w14:textId="65CD6551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TW – Bundesverband der Deutschen Tourismuswirtschaft v. 27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1,2 Millionen </w:t>
      </w:r>
      <w:proofErr w:type="spellStart"/>
      <w:r w:rsidRPr="00453294">
        <w:rPr>
          <w:rFonts w:ascii="Arial" w:hAnsi="Arial" w:cs="Arial"/>
          <w:sz w:val="22"/>
          <w:szCs w:val="22"/>
        </w:rPr>
        <w:t>Arbeitsplätze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in der Tourismuswirtschaft sind akut gefährdet: Schnelle </w:t>
      </w:r>
      <w:proofErr w:type="spellStart"/>
      <w:r w:rsidRPr="00453294">
        <w:rPr>
          <w:rFonts w:ascii="Arial" w:hAnsi="Arial" w:cs="Arial"/>
          <w:sz w:val="22"/>
          <w:szCs w:val="22"/>
        </w:rPr>
        <w:t>unbürokratische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Beihilfen notwendig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4F0527">
        <w:rPr>
          <w:rFonts w:ascii="Arial" w:hAnsi="Arial" w:cs="Arial"/>
          <w:sz w:val="22"/>
          <w:szCs w:val="22"/>
        </w:rPr>
        <w:t>http://www.btw.de/presse-publikationen/pressemitteilungen/1100-bund-laender-gespraeche-tourismuswirtschaft-darf-nicht-zum-dauerhaften-spielball-der-coronapolitik-werde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 </w:t>
      </w:r>
    </w:p>
    <w:p w14:paraId="435467A8" w14:textId="1A2E8318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TW – Bundesverband der Deutschen Tourismuswirtschaft v. 27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Light: Tourismuswirtschaft darf nicht schon wieder zum Bauernopfer der Pandemiepolitik werd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4F0527">
        <w:rPr>
          <w:rFonts w:ascii="Arial" w:hAnsi="Arial" w:cs="Arial"/>
          <w:sz w:val="22"/>
          <w:szCs w:val="22"/>
        </w:rPr>
        <w:t>http://www.btw.de/presse-publikationen/pressemitteilungen/1100-bund-laender-gespraeche-tourismuswirtschaft-darf-nicht-zum-dauerhaften-spielball-der-coronapolitik-werde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18195EB1" w14:textId="6D6457BB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TW – Bundesverband der Deutschen Tourismuswirtschaft v. 29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proofErr w:type="gram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,Light</w:t>
      </w:r>
      <w:proofErr w:type="gramEnd"/>
      <w:r w:rsidRPr="00453294">
        <w:rPr>
          <w:rFonts w:ascii="Arial" w:hAnsi="Arial" w:cs="Arial"/>
          <w:sz w:val="22"/>
          <w:szCs w:val="22"/>
        </w:rPr>
        <w:t>´ trifft die Tourismuswirtschaft schwer“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4F0527">
        <w:rPr>
          <w:rFonts w:ascii="Arial" w:hAnsi="Arial" w:cs="Arial"/>
          <w:sz w:val="22"/>
          <w:szCs w:val="22"/>
        </w:rPr>
        <w:t>http://www.btw.de/presse-publikationen/pressemitteilungen/1086-lockdown-light-trifft-die-tourismuswirtschaft-schwer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20526ACB" w14:textId="01B6D679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BVDS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Bundesverband Deutsche Startups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Startup-Verband: Konjunkturpaket setzt positive Signale für das Startup-Ökosystem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A2748E">
        <w:rPr>
          <w:rFonts w:ascii="Arial" w:hAnsi="Arial" w:cs="Arial"/>
          <w:sz w:val="22"/>
          <w:szCs w:val="22"/>
        </w:rPr>
        <w:t>https://deutschestartups.org/2020/06/04/startup-verband-konjunkturpaket-setzt-positive-signale-an-das-startup-oekosystem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14D7B3F5" w14:textId="0666E76B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VMW – Bundesverband mittelständische Wirtschaft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Ohoven</w:t>
      </w:r>
      <w:proofErr w:type="spellEnd"/>
      <w:r w:rsidRPr="00453294">
        <w:rPr>
          <w:rFonts w:ascii="Arial" w:hAnsi="Arial" w:cs="Arial"/>
          <w:sz w:val="22"/>
          <w:szCs w:val="22"/>
        </w:rPr>
        <w:t>: Konjunkturpaket setzt zu stark auf Konsum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A2748E">
        <w:rPr>
          <w:rFonts w:ascii="Arial" w:hAnsi="Arial" w:cs="Arial"/>
          <w:sz w:val="22"/>
          <w:szCs w:val="22"/>
        </w:rPr>
        <w:t>https://www.bvmw.de/news/6155/ohoven-konjunkturpaket-setzt-zu-stark-auf-konsum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321F790C" w14:textId="1036399A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VMW – Bundesverband mittelständische Wirtschaft v. 23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Mittelstand mit Konjunkturpaket unzufried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A2748E">
        <w:rPr>
          <w:rFonts w:ascii="Arial" w:hAnsi="Arial" w:cs="Arial"/>
          <w:sz w:val="22"/>
          <w:szCs w:val="22"/>
        </w:rPr>
        <w:t>https://www.bvmw.de/news/6277/mittelstand-mit-konjunkturpaket-unzufried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7C73A04A" w14:textId="0122EA2D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BVMW – Bundesverband mittelständische Wirtschaft v. 25.08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>Brandbrief an die deutsche Politik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Bundesverband mittelständische Wirtschaft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https://www.bvmw.de/fileadmin/download/BVMW-Brandbrief-Kein-zweiter-Lockdown.pdf</w:t>
      </w:r>
      <w:r w:rsidR="00F95F41">
        <w:rPr>
          <w:rFonts w:ascii="Arial" w:hAnsi="Arial" w:cs="Arial"/>
          <w:sz w:val="22"/>
          <w:szCs w:val="22"/>
        </w:rPr>
        <w:t>. Zugegriffen:</w:t>
      </w:r>
      <w:r w:rsidRPr="00E56414">
        <w:rPr>
          <w:rFonts w:ascii="Arial" w:hAnsi="Arial" w:cs="Arial"/>
          <w:sz w:val="22"/>
          <w:szCs w:val="22"/>
        </w:rPr>
        <w:t xml:space="preserve"> 09. April 2021.</w:t>
      </w:r>
    </w:p>
    <w:p w14:paraId="7AD93C67" w14:textId="136AEBA2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VMW – Bundesverband mittelständische Wirtschaft v. 16.</w:t>
      </w:r>
      <w:r>
        <w:rPr>
          <w:rFonts w:ascii="Arial" w:hAnsi="Arial" w:cs="Arial"/>
          <w:sz w:val="22"/>
          <w:szCs w:val="22"/>
        </w:rPr>
        <w:t>02</w:t>
      </w:r>
      <w:r w:rsidRPr="00453294">
        <w:rPr>
          <w:rFonts w:ascii="Arial" w:hAnsi="Arial" w:cs="Arial"/>
          <w:sz w:val="22"/>
          <w:szCs w:val="22"/>
        </w:rPr>
        <w:t>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Keine Entscheidungen zu Lasten von Wirtschaft und Gesellschaft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56414">
        <w:rPr>
          <w:rFonts w:ascii="Arial" w:hAnsi="Arial" w:cs="Arial"/>
          <w:sz w:val="22"/>
          <w:szCs w:val="22"/>
        </w:rPr>
        <w:t>https://www.bvmw.de/fileadmln/01- Prnae_uncLNews/Presaemltteilungen/Dateien/PM_34-20_Coronatreffen.pdf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7AEF2FA1" w14:textId="78F76308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lastRenderedPageBreak/>
        <w:t>BVMW – Bundesverband mittelständische Wirtschaft v. 17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Das nächste Treffen sollte ein Mittelstandsgipfel sei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56414">
        <w:rPr>
          <w:rFonts w:ascii="Arial" w:hAnsi="Arial" w:cs="Arial"/>
          <w:sz w:val="22"/>
          <w:szCs w:val="22"/>
        </w:rPr>
        <w:t>https://www.bvmw.de/fiteadmln /01-Presse_uncLNews/Pressemitteilungen/Dateien/PM_09-21_Altmalef"- Glpfal.pdf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45032933" w14:textId="06713233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VMW – Bundesverband mittelständische Wirtschaft v. 28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BVMW warnt vor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>: „Todesstoß“ für viele Firmen“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56414">
        <w:rPr>
          <w:rFonts w:ascii="Arial" w:hAnsi="Arial" w:cs="Arial"/>
          <w:sz w:val="22"/>
          <w:szCs w:val="22"/>
        </w:rPr>
        <w:t>https://www.bvmw.de/bvmw-nordbayern/news/7332/bvmw-warnt-vor-lockdown-todestoss-fuer-viele-firm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25507128" w14:textId="656510DF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VMW – Bundesverband mittelständische Wirtschaft v. 29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Ohove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>-Beschlüsse auf Verfassungsmäßigkeit überprüf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C0039F">
        <w:rPr>
          <w:rFonts w:ascii="Arial" w:hAnsi="Arial" w:cs="Arial"/>
          <w:sz w:val="22"/>
          <w:szCs w:val="22"/>
        </w:rPr>
        <w:t>https://www.bvmw.de/news/7351/ohoven-lockdown-beschluesse-auf-verfassungsmaessigkeit-ueberpruefen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1A11C707" w14:textId="025D5F73" w:rsidR="00640762" w:rsidRPr="00C0039F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VR - Bundesverband der Deutschen Volksbanken und Raiffeisenbanken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BVR zum Konjunkturpaket: Startschuss für die wirtschaftliche Erholung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C0039F">
        <w:rPr>
          <w:rFonts w:ascii="Arial" w:hAnsi="Arial" w:cs="Arial"/>
          <w:sz w:val="22"/>
          <w:szCs w:val="22"/>
        </w:rPr>
        <w:t>https://www.bvr.de/Presse/Pressemitteilungen/BVR_zum_Konjunkturpaket_Startschuss_fuer_die_wirtschaftliche_Erholung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</w:t>
      </w:r>
      <w:r w:rsidRPr="00C0039F">
        <w:rPr>
          <w:rFonts w:ascii="Arial" w:hAnsi="Arial" w:cs="Arial"/>
          <w:sz w:val="22"/>
          <w:szCs w:val="22"/>
        </w:rPr>
        <w:t>2021.</w:t>
      </w:r>
    </w:p>
    <w:p w14:paraId="370D1390" w14:textId="1AB5259B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BVR - Bundesverband der Deutschen Volksbanken und Raiffeisenbanken</w:t>
      </w:r>
      <w:r>
        <w:rPr>
          <w:rFonts w:ascii="Arial" w:hAnsi="Arial" w:cs="Arial"/>
          <w:sz w:val="22"/>
          <w:szCs w:val="22"/>
        </w:rPr>
        <w:t xml:space="preserve"> v. 29.05</w:t>
      </w:r>
      <w:r w:rsidRPr="00453294">
        <w:rPr>
          <w:rFonts w:ascii="Arial" w:hAnsi="Arial" w:cs="Arial"/>
          <w:sz w:val="22"/>
          <w:szCs w:val="22"/>
        </w:rPr>
        <w:t>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BVR zum Konjunkturpaket: Nachfrage- und Investitionsimpulse zielgenau setzen“</w:t>
      </w:r>
      <w:r>
        <w:rPr>
          <w:rFonts w:ascii="Arial" w:hAnsi="Arial" w:cs="Arial"/>
          <w:sz w:val="22"/>
          <w:szCs w:val="22"/>
        </w:rPr>
        <w:t xml:space="preserve"> </w:t>
      </w:r>
      <w:r w:rsidRPr="00C0039F">
        <w:rPr>
          <w:rFonts w:ascii="Arial" w:hAnsi="Arial" w:cs="Arial"/>
          <w:sz w:val="22"/>
          <w:szCs w:val="22"/>
        </w:rPr>
        <w:t>https://www.bvr.de/Presse/Pressemitteilungen/BVR_zum_Konjunkturpaket_Nachfrage_und_Investitionsimpulse_zielgenau_setzen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0BB441C0" w14:textId="10C945F7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DEHOGA – Deutscher Hotel- und Gaststättenverband o. </w:t>
      </w:r>
      <w:proofErr w:type="gramStart"/>
      <w:r w:rsidRPr="00453294">
        <w:rPr>
          <w:rFonts w:ascii="Arial" w:hAnsi="Arial" w:cs="Arial"/>
          <w:sz w:val="22"/>
          <w:szCs w:val="22"/>
        </w:rPr>
        <w:t>D.</w:t>
      </w:r>
      <w:r w:rsidR="00F95F41">
        <w:rPr>
          <w:rFonts w:ascii="Arial" w:hAnsi="Arial" w:cs="Arial"/>
          <w:sz w:val="22"/>
          <w:szCs w:val="22"/>
        </w:rPr>
        <w:t>.</w:t>
      </w:r>
      <w:proofErr w:type="gramEnd"/>
      <w:r w:rsidR="00F95F41"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 xml:space="preserve">Wirtschaftsgipfel: DEHOGA fordert Perspektiven und eine </w:t>
      </w:r>
      <w:proofErr w:type="spellStart"/>
      <w:r w:rsidRPr="00453294">
        <w:rPr>
          <w:rFonts w:ascii="Arial" w:hAnsi="Arial" w:cs="Arial"/>
          <w:sz w:val="22"/>
          <w:szCs w:val="22"/>
        </w:rPr>
        <w:t>Öffnungsstrategie</w:t>
      </w:r>
      <w:proofErr w:type="spellEnd"/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56414">
        <w:rPr>
          <w:rFonts w:ascii="Arial" w:hAnsi="Arial" w:cs="Arial"/>
          <w:sz w:val="22"/>
          <w:szCs w:val="22"/>
        </w:rPr>
        <w:t>https://www.dehoga-bundesverband.de/presse-news/aktuelles/wirtschaftsgipfel-dehoga-fordert-perspektiven-und-eine-oeffnungsstrategie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1D4B0C56" w14:textId="1EF0034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DEHOGA – Deutscher Hotel- und Gaststättenverband v. 03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>-Hilfen für das Gastgewerbe: Erwartungen der Betreibe dürfen nicht enttäuscht werden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4A58B4">
        <w:rPr>
          <w:rFonts w:ascii="Arial" w:hAnsi="Arial" w:cs="Arial"/>
          <w:sz w:val="22"/>
          <w:szCs w:val="22"/>
        </w:rPr>
        <w:t>https://www.dehoga-corona.de/aktuelle-dehoga-meldungen-zum-thema-corona-virus/corona-news/detail/news/lockdown-hilfen-fuer-das-gastgewerbe-erwartungen-der-betriebe-duerfen-nicht-enttaeuscht-werden/?tx_news_pi1%5Bcontroller%5D=News&amp;tx_news_pi1%5Baction%5D=detail&amp;cHash=a3f67889007a6634358bb2de6d3e7383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632511D0" w14:textId="43A10899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DEHOGA – Deutscher Hotel- und Gaststättenverband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Corona-Konjunkturpaket – DEHOGA: Gute und wichtige Impulse, aber Kritik und offene Fragen zum Programm für Überbrückungshilf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4A58B4">
        <w:rPr>
          <w:rFonts w:ascii="Arial" w:hAnsi="Arial" w:cs="Arial"/>
          <w:sz w:val="22"/>
          <w:szCs w:val="22"/>
        </w:rPr>
        <w:t>https://www.dehoga-bundesverband.de/presse-news/aktuelles/corona-konjukturpaket-dehoga-gute-und-wichtige-impulse-aber-kritik-und-offene-fragen-zum-programm-fuer-ueberbrueckungshilfen/?fbclid=IwAR3nrFdGeVsK-l8adpdLgGnYp0IeqRcQviSarEXDVSULXVAcKML2tAVSktI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202938D9" w14:textId="3C3F856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lastRenderedPageBreak/>
        <w:t>DEHOGA – Deutscher Hotel- und Gaststättenverband v. 05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>-Entschädigung für das Gastgewerbe – DEHOGA begrüßt Regelungen zur Novemberhilfe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4A58B4">
        <w:rPr>
          <w:rFonts w:ascii="Arial" w:hAnsi="Arial" w:cs="Arial"/>
          <w:sz w:val="22"/>
          <w:szCs w:val="22"/>
        </w:rPr>
        <w:t>https://www.dehoga-bundesverband.de/index.php?id=2011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68769FF7" w14:textId="31C31F6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DEHOGA – Deutscher Hotel- und Gaststättenverband v. 20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Dramatischer Umsatzeinbruch im Gastgewerbe – Rettungsfonds ist überfällig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4A58B4">
        <w:rPr>
          <w:rFonts w:ascii="Arial" w:hAnsi="Arial" w:cs="Arial"/>
          <w:sz w:val="22"/>
          <w:szCs w:val="22"/>
        </w:rPr>
        <w:t>https://www.dehoga-bundesverband.de/presse-news/aktuelles/dramatischer-umsatzeinbruch-im-gastgewerbe-rettungsfonds-ist-ueberfaellig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29E3BD58" w14:textId="014DF184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DEHOGA – Deutscher Hotel- und Gaststättenverband v. 27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Vor Bund-Länder-Beratungen – Gastgewerbe droht Kollaps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4A58B4">
        <w:rPr>
          <w:rFonts w:ascii="Arial" w:hAnsi="Arial" w:cs="Arial"/>
          <w:sz w:val="22"/>
          <w:szCs w:val="22"/>
        </w:rPr>
        <w:t>https://www.dehoga-bundesverband.de/presse-news/aktuelles/vor-bund-laender-beratungen-gastgewerbe-droht-kollaps/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20E3A10D" w14:textId="264B8CA8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DIHK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Deutsche Industrie- und Handelskammertag</w:t>
      </w:r>
      <w:r>
        <w:rPr>
          <w:rFonts w:ascii="Arial" w:hAnsi="Arial" w:cs="Arial"/>
          <w:sz w:val="22"/>
          <w:szCs w:val="22"/>
        </w:rPr>
        <w:t>,</w:t>
      </w:r>
      <w:r w:rsidRPr="00453294">
        <w:rPr>
          <w:rFonts w:ascii="Arial" w:hAnsi="Arial" w:cs="Arial"/>
          <w:sz w:val="22"/>
          <w:szCs w:val="22"/>
        </w:rPr>
        <w:t xml:space="preserve"> o. </w:t>
      </w:r>
      <w:proofErr w:type="gramStart"/>
      <w:r w:rsidRPr="00453294">
        <w:rPr>
          <w:rFonts w:ascii="Arial" w:hAnsi="Arial" w:cs="Arial"/>
          <w:sz w:val="22"/>
          <w:szCs w:val="22"/>
        </w:rPr>
        <w:t>D.</w:t>
      </w:r>
      <w:r w:rsidR="00F95F41">
        <w:rPr>
          <w:rFonts w:ascii="Arial" w:hAnsi="Arial" w:cs="Arial"/>
          <w:sz w:val="22"/>
          <w:szCs w:val="22"/>
        </w:rPr>
        <w:t>.</w:t>
      </w:r>
      <w:proofErr w:type="gramEnd"/>
      <w:r w:rsidR="00F95F41"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Wirtschaftsstandort bewahren – Zukunftschancen ergreif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782653">
        <w:rPr>
          <w:rFonts w:ascii="Arial" w:hAnsi="Arial" w:cs="Arial"/>
          <w:sz w:val="22"/>
          <w:szCs w:val="22"/>
        </w:rPr>
        <w:t>https://www.dihk.de/de/aktuelles-und-presse/coronavirus/5-punkte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</w:t>
      </w:r>
      <w:r w:rsidR="00F95F41">
        <w:rPr>
          <w:rFonts w:ascii="Arial" w:hAnsi="Arial" w:cs="Arial"/>
          <w:sz w:val="22"/>
          <w:szCs w:val="22"/>
        </w:rPr>
        <w:t xml:space="preserve"> Mai </w:t>
      </w:r>
      <w:r>
        <w:rPr>
          <w:rFonts w:ascii="Arial" w:hAnsi="Arial" w:cs="Arial"/>
          <w:sz w:val="22"/>
          <w:szCs w:val="22"/>
        </w:rPr>
        <w:t>2021.</w:t>
      </w:r>
    </w:p>
    <w:p w14:paraId="57A63F85" w14:textId="6529CDCD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DRV – Deutscher Reiseverband v. 02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Verbraucherschützer und Reisewirtschaft fordern Fonds zur Absicherung der Kundengeldrückerstattung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782653">
        <w:rPr>
          <w:rFonts w:ascii="Arial" w:hAnsi="Arial" w:cs="Arial"/>
          <w:sz w:val="22"/>
          <w:szCs w:val="22"/>
        </w:rPr>
        <w:t>https://www.drv.de/anzeigen/txnews/verbraucherschuetzer-und-reisewirtschaft-fordern-fonds-zur-absicherung-der-kundengeldrueckerstattung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</w:t>
      </w:r>
      <w:r w:rsidR="00F95F41">
        <w:rPr>
          <w:rFonts w:ascii="Arial" w:hAnsi="Arial" w:cs="Arial"/>
          <w:sz w:val="22"/>
          <w:szCs w:val="22"/>
        </w:rPr>
        <w:t xml:space="preserve"> Mai </w:t>
      </w:r>
      <w:r>
        <w:rPr>
          <w:rFonts w:ascii="Arial" w:hAnsi="Arial" w:cs="Arial"/>
          <w:sz w:val="22"/>
          <w:szCs w:val="22"/>
        </w:rPr>
        <w:t>2021.</w:t>
      </w:r>
    </w:p>
    <w:p w14:paraId="1FDFBC51" w14:textId="3469ACAF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DRV – Deutscher Reiseverband v. 05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Maßnahmen aus Konjunkturpaket für Ausbildungsbetriebe reichen nicht aus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782653">
        <w:rPr>
          <w:rFonts w:ascii="Arial" w:hAnsi="Arial" w:cs="Arial"/>
          <w:sz w:val="22"/>
          <w:szCs w:val="22"/>
        </w:rPr>
        <w:t>https://www.drv.de/anzeigen/txnews/massnahmen-aus-konjunkturpaket-fuer-ausbildungsbetriebe-reichen-nicht-aus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</w:t>
      </w:r>
      <w:r w:rsidR="00F95F41">
        <w:rPr>
          <w:rFonts w:ascii="Arial" w:hAnsi="Arial" w:cs="Arial"/>
          <w:sz w:val="22"/>
          <w:szCs w:val="22"/>
        </w:rPr>
        <w:t xml:space="preserve"> Mai </w:t>
      </w:r>
      <w:r>
        <w:rPr>
          <w:rFonts w:ascii="Arial" w:hAnsi="Arial" w:cs="Arial"/>
          <w:sz w:val="22"/>
          <w:szCs w:val="22"/>
        </w:rPr>
        <w:t>2021.</w:t>
      </w:r>
    </w:p>
    <w:p w14:paraId="65483196" w14:textId="43D28A27" w:rsidR="00640762" w:rsidRPr="00782653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DRV</w:t>
      </w:r>
      <w:r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–</w:t>
      </w:r>
      <w:r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Deutscher Reiseverband v. 16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Wirtschaftsgipfel: Deutscher Reiseverband fordert Restart-Strategie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782653">
        <w:rPr>
          <w:rFonts w:ascii="Arial" w:hAnsi="Arial" w:cs="Arial"/>
          <w:sz w:val="22"/>
          <w:szCs w:val="22"/>
        </w:rPr>
        <w:t>https://www.drv.de/anzeigen/txnews/wirtschaftsgipfel-deutscher-reiseverband-fordert-restart-strategie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1DA3303F" w14:textId="6017A401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DSLV – Bundesverband Spedition und Logistik v. 11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DSLV zufrieden mit BMVI-Nutzfahrzeuggipfel: </w:t>
      </w:r>
      <w:proofErr w:type="spellStart"/>
      <w:r w:rsidRPr="00453294">
        <w:rPr>
          <w:rFonts w:ascii="Arial" w:hAnsi="Arial" w:cs="Arial"/>
          <w:sz w:val="22"/>
          <w:szCs w:val="22"/>
        </w:rPr>
        <w:t>Förderkulisse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aufbauen, Marktrisiken abfedern,</w:t>
      </w:r>
      <w:r>
        <w:rPr>
          <w:rFonts w:ascii="Arial" w:hAnsi="Arial" w:cs="Arial"/>
          <w:sz w:val="22"/>
          <w:szCs w:val="22"/>
        </w:rPr>
        <w:t xml:space="preserve"> Planungssicherheit herstell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782653">
        <w:rPr>
          <w:rFonts w:ascii="Arial" w:hAnsi="Arial" w:cs="Arial"/>
          <w:sz w:val="22"/>
          <w:szCs w:val="22"/>
        </w:rPr>
        <w:t>https://www.dslv.org/dslv/web.nsf/id/li_fdihbv9kru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187E91D1" w14:textId="23BB6F29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 w:rsidRPr="00453294">
        <w:rPr>
          <w:rFonts w:ascii="Arial" w:hAnsi="Arial" w:cs="Arial"/>
          <w:sz w:val="22"/>
          <w:szCs w:val="22"/>
        </w:rPr>
        <w:t>FamUnt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Die Familienunternehmer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Familienunternehmer von Konjunkturpaket positiv und negativ überrascht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C06DB1">
        <w:rPr>
          <w:rFonts w:ascii="Arial" w:hAnsi="Arial" w:cs="Arial"/>
          <w:sz w:val="22"/>
          <w:szCs w:val="22"/>
        </w:rPr>
        <w:t>https://www.familienunternehmer.eu/regionalkreis-dortmund/presse/pressemitteilungen/detail/article/familienunternehmer-von-konjunkturpaket-positiv-und-negativ-ueberrascht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4AACC9DB" w14:textId="029B6E14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 w:rsidRPr="00453294">
        <w:rPr>
          <w:rFonts w:ascii="Arial" w:hAnsi="Arial" w:cs="Arial"/>
          <w:sz w:val="22"/>
          <w:szCs w:val="22"/>
        </w:rPr>
        <w:t>FamUnt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Die Familienunternehmer v. 08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Familienunternehmer fo</w:t>
      </w:r>
      <w:r>
        <w:rPr>
          <w:rFonts w:ascii="Arial" w:hAnsi="Arial" w:cs="Arial"/>
          <w:sz w:val="22"/>
          <w:szCs w:val="22"/>
        </w:rPr>
        <w:t>rdern Corona-Wirtschaftsgipfel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C06DB1">
        <w:rPr>
          <w:rFonts w:ascii="Arial" w:hAnsi="Arial" w:cs="Arial"/>
          <w:sz w:val="22"/>
          <w:szCs w:val="22"/>
        </w:rPr>
        <w:t>https://www.familienunternehmer.eu/presse-news/pressemitteilungen/detail/article/familienunternehmer-fordern-corona-wirtschaftsgipfel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61C8A29C" w14:textId="200A2F69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 w:rsidRPr="00453294">
        <w:rPr>
          <w:rFonts w:ascii="Arial" w:hAnsi="Arial" w:cs="Arial"/>
          <w:sz w:val="22"/>
          <w:szCs w:val="22"/>
        </w:rPr>
        <w:lastRenderedPageBreak/>
        <w:t>FamUnt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Die Familienunternehmer v. 14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Familienunternehmer zu hartem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>: viele Fragen, wenig Antwort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C06DB1">
        <w:rPr>
          <w:rFonts w:ascii="Arial" w:hAnsi="Arial" w:cs="Arial"/>
          <w:sz w:val="22"/>
          <w:szCs w:val="22"/>
        </w:rPr>
        <w:t>https://www.familienunternehmer.eu/regionalkreis-hamm-ruhr-lippe/presse/pressemitteilungen/detail/article/familienunternehmer-zum-harten-lockdown-viele-fragen-wenig-antworte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69132285" w14:textId="4729FC2A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proofErr w:type="spellStart"/>
      <w:r w:rsidRPr="00453294">
        <w:rPr>
          <w:rFonts w:ascii="Arial" w:hAnsi="Arial" w:cs="Arial"/>
          <w:sz w:val="22"/>
          <w:szCs w:val="22"/>
        </w:rPr>
        <w:t>FamUnt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Die Familienunternehmer v. 16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Familienunternehmer zum Corona-Wirtschaftsgipfel: Hausaufgaben nicht gemacht“</w:t>
      </w:r>
      <w:r>
        <w:rPr>
          <w:rFonts w:ascii="Arial" w:hAnsi="Arial" w:cs="Arial"/>
          <w:sz w:val="22"/>
          <w:szCs w:val="22"/>
        </w:rPr>
        <w:t xml:space="preserve">. </w:t>
      </w:r>
      <w:r w:rsidRPr="00C06DB1">
        <w:rPr>
          <w:rFonts w:ascii="Arial" w:hAnsi="Arial" w:cs="Arial"/>
          <w:sz w:val="22"/>
          <w:szCs w:val="22"/>
        </w:rPr>
        <w:t>https://www.familienunternehmer.eu/presse-news/pressemitteilungen/detail/article/familienunternehmer-zum-corona-wirtschaftsgipfel-hausaufgaben-nicht-gemacht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1E203F15" w14:textId="6D25E297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BVMW – Bundesverband mittelständische Wirtschaft v. 24.11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Mittelstand mahnt dringende Nachbesserungen </w:t>
      </w:r>
      <w:proofErr w:type="gramStart"/>
      <w:r w:rsidRPr="00E56414">
        <w:rPr>
          <w:rFonts w:ascii="Arial" w:hAnsi="Arial" w:cs="Arial"/>
          <w:sz w:val="22"/>
          <w:szCs w:val="22"/>
        </w:rPr>
        <w:t>bei ,Novemberhilfen</w:t>
      </w:r>
      <w:proofErr w:type="gramEnd"/>
      <w:r w:rsidRPr="00E56414">
        <w:rPr>
          <w:rFonts w:ascii="Arial" w:hAnsi="Arial" w:cs="Arial"/>
          <w:sz w:val="22"/>
          <w:szCs w:val="22"/>
        </w:rPr>
        <w:t>´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https://www.bvmw.de/news/7592/mittelstand-mahnt-dringende-nachbesserungen-bei-novemberhilfen-an/</w:t>
      </w:r>
      <w:r w:rsidR="00F95F41">
        <w:rPr>
          <w:rFonts w:ascii="Arial" w:hAnsi="Arial" w:cs="Arial"/>
          <w:sz w:val="22"/>
          <w:szCs w:val="22"/>
        </w:rPr>
        <w:t>. Zugegriffen:</w:t>
      </w:r>
      <w:r w:rsidRPr="00E56414">
        <w:rPr>
          <w:rFonts w:ascii="Arial" w:hAnsi="Arial" w:cs="Arial"/>
          <w:sz w:val="22"/>
          <w:szCs w:val="22"/>
        </w:rPr>
        <w:t xml:space="preserve"> 22. April 2021.</w:t>
      </w:r>
    </w:p>
    <w:p w14:paraId="5620B848" w14:textId="09AFDDED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 xml:space="preserve">HDE – Handelsverband Deutschland, o. </w:t>
      </w:r>
      <w:proofErr w:type="gramStart"/>
      <w:r w:rsidRPr="00E56414">
        <w:rPr>
          <w:rFonts w:ascii="Arial" w:hAnsi="Arial" w:cs="Arial"/>
          <w:sz w:val="22"/>
          <w:szCs w:val="22"/>
        </w:rPr>
        <w:t>D.</w:t>
      </w:r>
      <w:r w:rsidR="00F95F41">
        <w:rPr>
          <w:rFonts w:ascii="Arial" w:hAnsi="Arial" w:cs="Arial"/>
          <w:sz w:val="22"/>
          <w:szCs w:val="22"/>
        </w:rPr>
        <w:t>.</w:t>
      </w:r>
      <w:proofErr w:type="gramEnd"/>
      <w:r w:rsidR="00F95F41">
        <w:rPr>
          <w:rFonts w:ascii="Arial" w:hAnsi="Arial" w:cs="Arial"/>
          <w:sz w:val="22"/>
          <w:szCs w:val="22"/>
        </w:rPr>
        <w:t xml:space="preserve"> </w:t>
      </w:r>
      <w:r w:rsidRPr="00E56414">
        <w:rPr>
          <w:rFonts w:ascii="Arial" w:hAnsi="Arial" w:cs="Arial"/>
          <w:sz w:val="22"/>
          <w:szCs w:val="22"/>
        </w:rPr>
        <w:t>Beschluss des Koalitionsausschusses vom 3. Juni 2020 zu einem Konjunktur- und Krisenbewältigungspaket – HDE-Bewertung der handelsrelevanten Maßnahmen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hyperlink r:id="rId35" w:history="1">
        <w:r w:rsidRPr="00E56414">
          <w:rPr>
            <w:rFonts w:ascii="Arial" w:hAnsi="Arial" w:cs="Arial"/>
            <w:sz w:val="22"/>
            <w:szCs w:val="22"/>
          </w:rPr>
          <w:t>https://www.vds-sportfachhandel.de/wp-content/uploads/2020/06/Themensammlung-Coronavirus_HDE-Forderungen-an-die-Politik.pdf</w:t>
        </w:r>
      </w:hyperlink>
      <w:r w:rsidR="00F95F41">
        <w:rPr>
          <w:rFonts w:ascii="Arial" w:hAnsi="Arial" w:cs="Arial"/>
          <w:sz w:val="22"/>
          <w:szCs w:val="22"/>
        </w:rPr>
        <w:t>. Zugegriffen:</w:t>
      </w:r>
      <w:r w:rsidRPr="00E56414">
        <w:rPr>
          <w:rFonts w:ascii="Arial" w:hAnsi="Arial" w:cs="Arial"/>
          <w:sz w:val="22"/>
          <w:szCs w:val="22"/>
        </w:rPr>
        <w:t xml:space="preserve"> 31. März 2021.</w:t>
      </w:r>
    </w:p>
    <w:p w14:paraId="404A9014" w14:textId="78FCEE56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Konjunkturpaket setzt positive Impulse für den Handel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56414">
        <w:rPr>
          <w:rFonts w:ascii="Arial" w:hAnsi="Arial" w:cs="Arial"/>
          <w:sz w:val="22"/>
          <w:szCs w:val="22"/>
        </w:rPr>
        <w:t xml:space="preserve">https://einzelhandel.de/presse/aktuellemeldungen/12745-konjunkturpaket-setzt-positive-impulse- </w:t>
      </w:r>
      <w:proofErr w:type="spellStart"/>
      <w:r w:rsidRPr="00E56414">
        <w:rPr>
          <w:rFonts w:ascii="Arial" w:hAnsi="Arial" w:cs="Arial"/>
          <w:sz w:val="22"/>
          <w:szCs w:val="22"/>
        </w:rPr>
        <w:t>fuer</w:t>
      </w:r>
      <w:proofErr w:type="spellEnd"/>
      <w:r w:rsidRPr="00E56414">
        <w:rPr>
          <w:rFonts w:ascii="Arial" w:hAnsi="Arial" w:cs="Arial"/>
          <w:sz w:val="22"/>
          <w:szCs w:val="22"/>
        </w:rPr>
        <w:t>-den-hande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 </w:t>
      </w:r>
    </w:p>
    <w:p w14:paraId="078614A7" w14:textId="17EE974E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05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Teil-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verdirbt Innenstadthandel das Weihnachtsgeschäft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C06DB1">
        <w:rPr>
          <w:rFonts w:ascii="Arial" w:hAnsi="Arial" w:cs="Arial"/>
          <w:sz w:val="22"/>
          <w:szCs w:val="22"/>
        </w:rPr>
        <w:t>https://einzelhandel.de/presse/pressearchiv/1410-pressemitteilungen-2020/13012-hde-prognose-1-2-prozent-fuer-november-und-dezember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</w:t>
      </w:r>
      <w:r w:rsidR="00F95F41">
        <w:rPr>
          <w:rFonts w:ascii="Arial" w:hAnsi="Arial" w:cs="Arial"/>
          <w:sz w:val="22"/>
          <w:szCs w:val="22"/>
        </w:rPr>
        <w:t xml:space="preserve"> April </w:t>
      </w:r>
      <w:r>
        <w:rPr>
          <w:rFonts w:ascii="Arial" w:hAnsi="Arial" w:cs="Arial"/>
          <w:sz w:val="22"/>
          <w:szCs w:val="22"/>
        </w:rPr>
        <w:t>2021.</w:t>
      </w:r>
    </w:p>
    <w:p w14:paraId="3DD305C9" w14:textId="2A9DA255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08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Corona-Eindämmung: Handel wart vor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mit Ladenschließung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C06DB1">
        <w:rPr>
          <w:rFonts w:ascii="Arial" w:hAnsi="Arial" w:cs="Arial"/>
          <w:sz w:val="22"/>
          <w:szCs w:val="22"/>
        </w:rPr>
        <w:t>https://einzelhandel.de/presse/pressearchiv/1410-pressemitteilungen-2020/13072-corona-eindaemmung-handel-warnt-vor-lockdown-mit-ladenschliessungen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</w:t>
      </w:r>
      <w:r w:rsidR="00F95F41">
        <w:rPr>
          <w:rFonts w:ascii="Arial" w:hAnsi="Arial" w:cs="Arial"/>
          <w:sz w:val="22"/>
          <w:szCs w:val="22"/>
        </w:rPr>
        <w:t xml:space="preserve"> April </w:t>
      </w:r>
      <w:r>
        <w:rPr>
          <w:rFonts w:ascii="Arial" w:hAnsi="Arial" w:cs="Arial"/>
          <w:sz w:val="22"/>
          <w:szCs w:val="22"/>
        </w:rPr>
        <w:t>2021.</w:t>
      </w:r>
    </w:p>
    <w:p w14:paraId="6391D5EC" w14:textId="6FB22714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HDE - Handelsverband Deutschland v. 11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Umsatzausfälle nicht mehr aus eigener Kraft zu stemmen: Handel fordert im Falle eines Lockdowns mit Geschäftsschließungen staatliche Hilf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6F76F6">
        <w:rPr>
          <w:rFonts w:ascii="Arial" w:hAnsi="Arial" w:cs="Arial"/>
          <w:sz w:val="22"/>
          <w:szCs w:val="22"/>
        </w:rPr>
        <w:t>https://einzelhandel.de/presse/pressearchiv/1410-pressemitteilungen-2020/13075-umsatzausfaelle-nicht-mehr-aus-eigener-kraft-zu-stemmen-handel-fordert-im-falle-eines-lockdowns-mit-geschaeftsschliessungen-staatliche-hilfen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</w:t>
      </w:r>
      <w:r w:rsidR="00F95F41">
        <w:rPr>
          <w:rFonts w:ascii="Arial" w:hAnsi="Arial" w:cs="Arial"/>
          <w:sz w:val="22"/>
          <w:szCs w:val="22"/>
        </w:rPr>
        <w:t xml:space="preserve"> April </w:t>
      </w:r>
      <w:r>
        <w:rPr>
          <w:rFonts w:ascii="Arial" w:hAnsi="Arial" w:cs="Arial"/>
          <w:sz w:val="22"/>
          <w:szCs w:val="22"/>
        </w:rPr>
        <w:t>2021.</w:t>
      </w:r>
    </w:p>
    <w:p w14:paraId="6CC899C5" w14:textId="22688FD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lastRenderedPageBreak/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13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im Nicht-Lebensmittelhandel: Mehr Hilfsgelder für Händler und Innenstädte gefordert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6F76F6">
        <w:rPr>
          <w:rFonts w:ascii="Arial" w:hAnsi="Arial" w:cs="Arial"/>
          <w:sz w:val="22"/>
          <w:szCs w:val="22"/>
        </w:rPr>
        <w:t>https://einzelhandel.de/presse/pressearchiv/1410-pressemitteilungen-2020/13077-lockdown-im-nicht-lebensmittelhandel-mehr-hilfsgelder-fuer-haendler-und-innenstaedte-gefordert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</w:t>
      </w:r>
      <w:r w:rsidR="00F95F41">
        <w:rPr>
          <w:rFonts w:ascii="Arial" w:hAnsi="Arial" w:cs="Arial"/>
          <w:sz w:val="22"/>
          <w:szCs w:val="22"/>
        </w:rPr>
        <w:t xml:space="preserve"> April </w:t>
      </w:r>
      <w:r>
        <w:rPr>
          <w:rFonts w:ascii="Arial" w:hAnsi="Arial" w:cs="Arial"/>
          <w:sz w:val="22"/>
          <w:szCs w:val="22"/>
        </w:rPr>
        <w:t>2021.</w:t>
      </w:r>
    </w:p>
    <w:p w14:paraId="66C00F01" w14:textId="2C32F906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14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Corona-Konjunkturpaket: </w:t>
      </w:r>
      <w:r w:rsidRPr="00E25CDC">
        <w:rPr>
          <w:rFonts w:ascii="Arial" w:hAnsi="Arial" w:cs="Arial"/>
          <w:sz w:val="22"/>
          <w:szCs w:val="22"/>
        </w:rPr>
        <w:t>Einzelhandel und Verbraucherschützer fordern Entlastung bei Strompreisen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25CDC">
        <w:rPr>
          <w:rFonts w:ascii="Arial" w:hAnsi="Arial" w:cs="Arial"/>
          <w:sz w:val="22"/>
          <w:szCs w:val="22"/>
        </w:rPr>
        <w:t xml:space="preserve"> https://einzelhandel.de/presse/aktuellemeldungen/12710-corona-konjunkturpaket-einzelhandel- und-</w:t>
      </w:r>
      <w:proofErr w:type="spellStart"/>
      <w:r w:rsidRPr="00E25CDC">
        <w:rPr>
          <w:rFonts w:ascii="Arial" w:hAnsi="Arial" w:cs="Arial"/>
          <w:sz w:val="22"/>
          <w:szCs w:val="22"/>
        </w:rPr>
        <w:t>verbraucherschuetzer</w:t>
      </w:r>
      <w:proofErr w:type="spellEnd"/>
      <w:r w:rsidRPr="00E25CDC">
        <w:rPr>
          <w:rFonts w:ascii="Arial" w:hAnsi="Arial" w:cs="Arial"/>
          <w:sz w:val="22"/>
          <w:szCs w:val="22"/>
        </w:rPr>
        <w:t>-fordern-entlastung-bei-</w:t>
      </w:r>
      <w:proofErr w:type="spellStart"/>
      <w:r w:rsidRPr="00E25CDC">
        <w:rPr>
          <w:rFonts w:ascii="Arial" w:hAnsi="Arial" w:cs="Arial"/>
          <w:sz w:val="22"/>
          <w:szCs w:val="22"/>
        </w:rPr>
        <w:t>strompreisen</w:t>
      </w:r>
      <w:proofErr w:type="spellEnd"/>
      <w:r w:rsidR="00F95F41">
        <w:rPr>
          <w:rFonts w:ascii="Arial" w:hAnsi="Arial" w:cs="Arial"/>
          <w:sz w:val="22"/>
          <w:szCs w:val="22"/>
        </w:rPr>
        <w:t>. Zugegriffen:</w:t>
      </w:r>
      <w:r w:rsidRPr="00E25CDC">
        <w:rPr>
          <w:rFonts w:ascii="Arial" w:hAnsi="Arial" w:cs="Arial"/>
          <w:sz w:val="22"/>
          <w:szCs w:val="22"/>
        </w:rPr>
        <w:t xml:space="preserve"> 12. Mai 2021.</w:t>
      </w:r>
    </w:p>
    <w:p w14:paraId="710C7DB1" w14:textId="167531D8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15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Vor morgigen Wirtschaftsgipfel: Handel fordert transparenten Stufenplan zur Wiedereröffnung und wirksame Corona-Hilf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6F76F6">
        <w:rPr>
          <w:rFonts w:ascii="Arial" w:hAnsi="Arial" w:cs="Arial"/>
          <w:sz w:val="22"/>
          <w:szCs w:val="22"/>
        </w:rPr>
        <w:t>https://einzelhandel.de/presse/aktuellemeldungen/13182-vor-dem-morgigen-wirtschaftsgipfel-handel-fordert-transparenten-stufenplan-zur-wiedereroeffnung-und-wirksame-corona-hilfen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März 2021.</w:t>
      </w:r>
    </w:p>
    <w:p w14:paraId="073ED176" w14:textId="63DEBDB6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16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Nach dem Wirtschaftsgipfel: HDE </w:t>
      </w:r>
      <w:proofErr w:type="spellStart"/>
      <w:r w:rsidRPr="00453294">
        <w:rPr>
          <w:rFonts w:ascii="Arial" w:hAnsi="Arial" w:cs="Arial"/>
          <w:sz w:val="22"/>
          <w:szCs w:val="22"/>
        </w:rPr>
        <w:t>begrüßt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Hilfszusagen </w:t>
      </w:r>
      <w:proofErr w:type="spellStart"/>
      <w:r w:rsidRPr="00453294">
        <w:rPr>
          <w:rFonts w:ascii="Arial" w:hAnsi="Arial" w:cs="Arial"/>
          <w:sz w:val="22"/>
          <w:szCs w:val="22"/>
        </w:rPr>
        <w:t>für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3294">
        <w:rPr>
          <w:rFonts w:ascii="Arial" w:hAnsi="Arial" w:cs="Arial"/>
          <w:sz w:val="22"/>
          <w:szCs w:val="22"/>
        </w:rPr>
        <w:t>größere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Handelsunternehmen - </w:t>
      </w:r>
      <w:proofErr w:type="spellStart"/>
      <w:r w:rsidRPr="00453294">
        <w:rPr>
          <w:rFonts w:ascii="Arial" w:hAnsi="Arial" w:cs="Arial"/>
          <w:sz w:val="22"/>
          <w:szCs w:val="22"/>
        </w:rPr>
        <w:t>Öffnungsperspektive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fehlt weiterhin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6F76F6">
        <w:rPr>
          <w:rFonts w:ascii="Arial" w:hAnsi="Arial" w:cs="Arial"/>
          <w:sz w:val="22"/>
          <w:szCs w:val="22"/>
        </w:rPr>
        <w:t>https://einzelhandel.de/presse/aktuellemeldungen/13183-nach-dem-wirtschaftsgipfel-hde-begruesst-hilfszusagen-fuer-groessere-handels-unternehmen-oeffnungsperspektive-fehlt-weiterhin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März 2021.</w:t>
      </w:r>
    </w:p>
    <w:p w14:paraId="0FF64D8C" w14:textId="4CCA052A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HDE – Handelsverband Deutschland v. 26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>Konjunkturprogramm für Handel und Binnenwirtschaft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hyperlink r:id="rId36" w:history="1">
        <w:r w:rsidRPr="00E56414">
          <w:rPr>
            <w:rFonts w:ascii="Arial" w:hAnsi="Arial" w:cs="Arial"/>
            <w:sz w:val="22"/>
            <w:szCs w:val="22"/>
          </w:rPr>
          <w:t>https://einzelhandel.de/konjunkturprogramm</w:t>
        </w:r>
      </w:hyperlink>
      <w:r w:rsidR="00F95F41">
        <w:rPr>
          <w:rFonts w:ascii="Arial" w:hAnsi="Arial" w:cs="Arial"/>
          <w:sz w:val="22"/>
          <w:szCs w:val="22"/>
        </w:rPr>
        <w:t>. Zugegriffen:</w:t>
      </w:r>
      <w:r w:rsidRPr="00E56414">
        <w:rPr>
          <w:rFonts w:ascii="Arial" w:hAnsi="Arial" w:cs="Arial"/>
          <w:sz w:val="22"/>
          <w:szCs w:val="22"/>
        </w:rPr>
        <w:t xml:space="preserve"> 31. März 2021.</w:t>
      </w:r>
    </w:p>
    <w:p w14:paraId="7709B7BE" w14:textId="764A524D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26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Verlängerung des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-light verschärft </w:t>
      </w:r>
      <w:proofErr w:type="spellStart"/>
      <w:r w:rsidRPr="00453294">
        <w:rPr>
          <w:rFonts w:ascii="Arial" w:hAnsi="Arial" w:cs="Arial"/>
          <w:sz w:val="22"/>
          <w:szCs w:val="22"/>
        </w:rPr>
        <w:t>Existensnot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bei Händlern in den Innenstädten – Weitere Umsatzverschiebungen in den Online-Handel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6F76F6">
        <w:rPr>
          <w:rFonts w:ascii="Arial" w:hAnsi="Arial" w:cs="Arial"/>
          <w:sz w:val="22"/>
          <w:szCs w:val="22"/>
        </w:rPr>
        <w:t>https://einzelhandel.de/presse/pressearchiv/1410-pressemitteilungen-2020/13048-verlaengerung-des-lockdown-light-verschaerft-existenznot-bei-haendlern-in-den-innenstaedten-weitere-umsatzverschiebungen-in-den-online-hande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4ADAE397" w14:textId="00AF3E84" w:rsidR="00640762" w:rsidRPr="00E5641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E56414">
        <w:rPr>
          <w:rFonts w:ascii="Arial" w:hAnsi="Arial" w:cs="Arial"/>
          <w:sz w:val="22"/>
          <w:szCs w:val="22"/>
        </w:rPr>
        <w:t>HDE – Handelsverband Deutschland v. 27.04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E56414">
        <w:rPr>
          <w:rFonts w:ascii="Arial" w:hAnsi="Arial" w:cs="Arial"/>
          <w:sz w:val="22"/>
          <w:szCs w:val="22"/>
        </w:rPr>
        <w:t>Coronaschecks</w:t>
      </w:r>
      <w:proofErr w:type="spellEnd"/>
      <w:r w:rsidRPr="00E56414">
        <w:rPr>
          <w:rFonts w:ascii="Arial" w:hAnsi="Arial" w:cs="Arial"/>
          <w:sz w:val="22"/>
          <w:szCs w:val="22"/>
        </w:rPr>
        <w:t>: Konjunkturpaket für Handel und Binnenwirtschaft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hyperlink r:id="rId37" w:history="1">
        <w:r w:rsidRPr="00E56414">
          <w:rPr>
            <w:rFonts w:ascii="Arial" w:hAnsi="Arial" w:cs="Arial"/>
            <w:sz w:val="22"/>
            <w:szCs w:val="22"/>
          </w:rPr>
          <w:t>https://einzelhandel.de/</w:t>
        </w:r>
      </w:hyperlink>
      <w:r w:rsidRPr="00E56414">
        <w:rPr>
          <w:rFonts w:ascii="Arial" w:hAnsi="Arial" w:cs="Arial"/>
          <w:sz w:val="22"/>
          <w:szCs w:val="22"/>
        </w:rPr>
        <w:t>coronaschecks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31. März 2021.</w:t>
      </w:r>
    </w:p>
    <w:p w14:paraId="4A5A0387" w14:textId="76DCAFD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27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HDE fordert Konjunkturprogramm mit </w:t>
      </w:r>
      <w:proofErr w:type="spellStart"/>
      <w:r w:rsidRPr="00453294">
        <w:rPr>
          <w:rFonts w:ascii="Arial" w:hAnsi="Arial" w:cs="Arial"/>
          <w:sz w:val="22"/>
          <w:szCs w:val="22"/>
        </w:rPr>
        <w:t>Coronaschecks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und Überbrückungshilf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56414">
        <w:rPr>
          <w:rFonts w:ascii="Arial" w:hAnsi="Arial" w:cs="Arial"/>
          <w:sz w:val="22"/>
          <w:szCs w:val="22"/>
        </w:rPr>
        <w:t xml:space="preserve">https://einzelhandel.de/presse/aktuellemeldungen/12719-hde-fordert-konjunkturprogramm-mit- </w:t>
      </w:r>
      <w:proofErr w:type="spellStart"/>
      <w:r w:rsidRPr="00E56414">
        <w:rPr>
          <w:rFonts w:ascii="Arial" w:hAnsi="Arial" w:cs="Arial"/>
          <w:sz w:val="22"/>
          <w:szCs w:val="22"/>
        </w:rPr>
        <w:t>coronaschecks</w:t>
      </w:r>
      <w:proofErr w:type="spellEnd"/>
      <w:r w:rsidRPr="00E56414">
        <w:rPr>
          <w:rFonts w:ascii="Arial" w:hAnsi="Arial" w:cs="Arial"/>
          <w:sz w:val="22"/>
          <w:szCs w:val="22"/>
        </w:rPr>
        <w:t>-und-</w:t>
      </w:r>
      <w:proofErr w:type="spellStart"/>
      <w:r w:rsidRPr="00E56414">
        <w:rPr>
          <w:rFonts w:ascii="Arial" w:hAnsi="Arial" w:cs="Arial"/>
          <w:sz w:val="22"/>
          <w:szCs w:val="22"/>
        </w:rPr>
        <w:t>ueberbrueckungshilfen</w:t>
      </w:r>
      <w:proofErr w:type="spellEnd"/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7A462C8E" w14:textId="1F57D903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lastRenderedPageBreak/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28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Neue Maßnahmen zur Eindämmung der Pandemie – faktischer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für den Einzelhandel – Viele Händler auf staatliche Hilfe angewiesen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E56414">
        <w:rPr>
          <w:rFonts w:ascii="Arial" w:hAnsi="Arial" w:cs="Arial"/>
          <w:sz w:val="22"/>
          <w:szCs w:val="22"/>
        </w:rPr>
        <w:t xml:space="preserve"> </w:t>
      </w:r>
      <w:r w:rsidRPr="006F76F6">
        <w:rPr>
          <w:rFonts w:ascii="Arial" w:hAnsi="Arial" w:cs="Arial"/>
          <w:sz w:val="22"/>
          <w:szCs w:val="22"/>
        </w:rPr>
        <w:t>https://einzelhandel.de/presse/pressearchiv/1410-pressemitteilungen-2020/12991-neue-massnahmen-zur-eindaemmung-der-pandemie-faktischer-lockdown-fuer-den-einzelhandel-viele-haendler-auf-staatliche-hilfen-angewiesen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</w:t>
      </w:r>
      <w:r w:rsidR="00F95F41">
        <w:rPr>
          <w:rFonts w:ascii="Arial" w:hAnsi="Arial" w:cs="Arial"/>
          <w:sz w:val="22"/>
          <w:szCs w:val="22"/>
        </w:rPr>
        <w:t xml:space="preserve"> April </w:t>
      </w:r>
      <w:r>
        <w:rPr>
          <w:rFonts w:ascii="Arial" w:hAnsi="Arial" w:cs="Arial"/>
          <w:sz w:val="22"/>
          <w:szCs w:val="22"/>
        </w:rPr>
        <w:t>2021.</w:t>
      </w:r>
    </w:p>
    <w:p w14:paraId="71282D9B" w14:textId="42E68263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HDE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Handelsverband Deutschland v. 28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Vor Corona-Gipfel: Einkaufen in der Pandemie sicher – kein Anlass für neuerliche Einschränkung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6F76F6">
        <w:rPr>
          <w:rFonts w:ascii="Arial" w:hAnsi="Arial" w:cs="Arial"/>
          <w:sz w:val="22"/>
          <w:szCs w:val="22"/>
        </w:rPr>
        <w:t>https://einzelhandel.de/presse/pressearchiv/1410-pressemitteilungen-2020/12985-vor-corona-gipfel-einkaufen-in-der-pandemie-sicher-kein-anlass-fuer-neuerliche-einschraenkungen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</w:t>
      </w:r>
      <w:r w:rsidR="00F95F41">
        <w:rPr>
          <w:rFonts w:ascii="Arial" w:hAnsi="Arial" w:cs="Arial"/>
          <w:sz w:val="22"/>
          <w:szCs w:val="22"/>
        </w:rPr>
        <w:t xml:space="preserve"> April </w:t>
      </w:r>
      <w:r>
        <w:rPr>
          <w:rFonts w:ascii="Arial" w:hAnsi="Arial" w:cs="Arial"/>
          <w:sz w:val="22"/>
          <w:szCs w:val="22"/>
        </w:rPr>
        <w:t>2021.</w:t>
      </w:r>
    </w:p>
    <w:p w14:paraId="2D6A9469" w14:textId="44A2E491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02.09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453294">
        <w:rPr>
          <w:rFonts w:ascii="Arial" w:hAnsi="Arial" w:cs="Arial"/>
          <w:sz w:val="22"/>
          <w:szCs w:val="22"/>
        </w:rPr>
        <w:t>VDA-Geschäftsführer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Dr. </w:t>
      </w:r>
      <w:proofErr w:type="spellStart"/>
      <w:r w:rsidRPr="00453294">
        <w:rPr>
          <w:rFonts w:ascii="Arial" w:hAnsi="Arial" w:cs="Arial"/>
          <w:sz w:val="22"/>
          <w:szCs w:val="22"/>
        </w:rPr>
        <w:t>Koers</w:t>
      </w:r>
      <w:proofErr w:type="spellEnd"/>
      <w:r w:rsidRPr="00453294">
        <w:rPr>
          <w:rFonts w:ascii="Arial" w:hAnsi="Arial" w:cs="Arial"/>
          <w:sz w:val="22"/>
          <w:szCs w:val="22"/>
        </w:rPr>
        <w:t>: Erneuter Einbruch bei Produktion und Nachfrage muss mit allen Mitteln verhindert werd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0902-VDA-Gesch-ftsf-hrer-Dr-Koers-Erneuter-Einbruch-bei-Produktion-und-Nachfrage-muss-mit-allen-Mitteln-verhindert-werde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</w:t>
      </w:r>
    </w:p>
    <w:p w14:paraId="6CCC58C8" w14:textId="5A65C72F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Statement von VDA-Präsidentin Hildegard Müller zum Ergebnis des Koalitionsausschusses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0604-Statement-von-VDA-Praesidentin-Hildegard-Mueller-zum-Koalitionsausschuss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7676EC49" w14:textId="7F93ED75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06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Hildegard </w:t>
      </w:r>
      <w:proofErr w:type="spellStart"/>
      <w:r w:rsidRPr="00453294">
        <w:rPr>
          <w:rFonts w:ascii="Arial" w:hAnsi="Arial" w:cs="Arial"/>
          <w:sz w:val="22"/>
          <w:szCs w:val="22"/>
        </w:rPr>
        <w:t>Müller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453294">
        <w:rPr>
          <w:rFonts w:ascii="Arial" w:hAnsi="Arial" w:cs="Arial"/>
          <w:sz w:val="22"/>
          <w:szCs w:val="22"/>
        </w:rPr>
        <w:t>Förderung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des privaten Ladens setzt an der richtigen Stelle a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1006-Hildegard-M-ller-F-rderung-des-privaten-Ladens-setzt-an-der-richtigen-Stelle-a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4B53A1A2" w14:textId="2F236A3B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07.04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Minister </w:t>
      </w:r>
      <w:proofErr w:type="spellStart"/>
      <w:r w:rsidRPr="00453294">
        <w:rPr>
          <w:rFonts w:ascii="Arial" w:hAnsi="Arial" w:cs="Arial"/>
          <w:sz w:val="22"/>
          <w:szCs w:val="22"/>
        </w:rPr>
        <w:t>Altmaier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und VDA-Präsidentin Müller würdigen Einsatz der Automobilindustrie in Corona-Krise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0407-Minister-Altmaier-und-VDA-Praesidentin-M-ller-w-rdigen-Einsatz-der-Automobilindustrie-in-Corona-Krise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 </w:t>
      </w:r>
    </w:p>
    <w:p w14:paraId="626C9A18" w14:textId="2FC46A40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08.07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Ausbau der privaten Ladeinfrastruktur ist zentraler Hebel für den </w:t>
      </w:r>
      <w:proofErr w:type="spellStart"/>
      <w:r w:rsidRPr="00453294">
        <w:rPr>
          <w:rFonts w:ascii="Arial" w:hAnsi="Arial" w:cs="Arial"/>
          <w:sz w:val="22"/>
          <w:szCs w:val="22"/>
        </w:rPr>
        <w:t>Hochlauf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der Elektromobilität“</w:t>
      </w:r>
      <w:r>
        <w:rPr>
          <w:rFonts w:ascii="Arial" w:hAnsi="Arial" w:cs="Arial"/>
          <w:sz w:val="22"/>
          <w:szCs w:val="22"/>
        </w:rPr>
        <w:t xml:space="preserve"> </w:t>
      </w:r>
      <w:r w:rsidRPr="00E56414">
        <w:rPr>
          <w:rFonts w:ascii="Arial" w:hAnsi="Arial" w:cs="Arial"/>
          <w:sz w:val="22"/>
          <w:szCs w:val="22"/>
        </w:rPr>
        <w:t>[gemeinsame Stellungnahme mit dem Bundesverband der Energie- und Wasserwirtschaft (BDEW) und dem Bundesverband deutscher Wohnungs- und Immobilienunternehmen (</w:t>
      </w:r>
      <w:proofErr w:type="spellStart"/>
      <w:r w:rsidRPr="00E56414">
        <w:rPr>
          <w:rFonts w:ascii="Arial" w:hAnsi="Arial" w:cs="Arial"/>
          <w:sz w:val="22"/>
          <w:szCs w:val="22"/>
        </w:rPr>
        <w:t>GdW</w:t>
      </w:r>
      <w:proofErr w:type="spellEnd"/>
      <w:r w:rsidRPr="00E56414">
        <w:rPr>
          <w:rFonts w:ascii="Arial" w:hAnsi="Arial" w:cs="Arial"/>
          <w:sz w:val="22"/>
          <w:szCs w:val="22"/>
        </w:rPr>
        <w:t>)], https://www.vda.de/de/presse/Pressemeldungen/200708-Ausbau-der-privaten-Ladeinfrastruktur-ist-zentraler-Hebel-f-r-den-Hochlauf-der-Elektromobilit-t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7B60672D" w14:textId="68CA708A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lastRenderedPageBreak/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08.07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Gemeinsame Empfehlung zum Laden in Wohnanlag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services/Publikationen/gemeinsame-empfehlungen-von-vda%2C-bdew-und-gdw-zum-laden-in-wohnanlage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3C632F18" w14:textId="3E2E448F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09.04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Stationären Autoverkauf schnellstmöglich wieder erlaub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0409-Gemeinsame-PM-VDA-VDIK-ZDK-und-IG-Metall-Stationaeren-Autoverkauf-schnellstm-glich-wieder-erlaube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44128E66" w14:textId="414361FD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13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E-Ladeinfrastruktur ausbauen – Digitalisierung vorantreiben – Standort Deutschland sicher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1113-E-Ladeinfrastruktur-ausbauen---Digitalisierung-vorantreiben---Standort-Deutschland-sicher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16EDC15D" w14:textId="622A4ABF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21.09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Erleichterungen beim Aufbau privater </w:t>
      </w:r>
      <w:proofErr w:type="spellStart"/>
      <w:r w:rsidRPr="00453294">
        <w:rPr>
          <w:rFonts w:ascii="Arial" w:hAnsi="Arial" w:cs="Arial"/>
          <w:sz w:val="22"/>
          <w:szCs w:val="22"/>
        </w:rPr>
        <w:t>Ladesäule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3294">
        <w:rPr>
          <w:rFonts w:ascii="Arial" w:hAnsi="Arial" w:cs="Arial"/>
          <w:sz w:val="22"/>
          <w:szCs w:val="22"/>
        </w:rPr>
        <w:t>zügig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durch </w:t>
      </w:r>
      <w:proofErr w:type="spellStart"/>
      <w:r w:rsidRPr="00453294">
        <w:rPr>
          <w:rFonts w:ascii="Arial" w:hAnsi="Arial" w:cs="Arial"/>
          <w:sz w:val="22"/>
          <w:szCs w:val="22"/>
        </w:rPr>
        <w:t>Förderprogramme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flankier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0921-Erleichterungen-beim-Aufbau-privater-Lades-ulen-z-gig-durch-F-rderprogramme-flankiere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3A1FCC40" w14:textId="2598F339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23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EU-Klimaziele erfordern raschen Ausbau von E- </w:t>
      </w:r>
      <w:proofErr w:type="spellStart"/>
      <w:r w:rsidRPr="00453294">
        <w:rPr>
          <w:rFonts w:ascii="Arial" w:hAnsi="Arial" w:cs="Arial"/>
          <w:sz w:val="22"/>
          <w:szCs w:val="22"/>
        </w:rPr>
        <w:t>Ladesäulen-Netz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53294">
        <w:rPr>
          <w:rFonts w:ascii="Arial" w:hAnsi="Arial" w:cs="Arial"/>
          <w:sz w:val="22"/>
          <w:szCs w:val="22"/>
        </w:rPr>
        <w:t>für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schwere Lkw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1023-EU-Klimaziele-erfordern-raschen-Ausbau-von-E-Lades-ulen-Netz-f-r-schwere-Lkw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70EB8751" w14:textId="5A264396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24.09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Mittelstand muss Fundament der deutschen Wirtschaft bleib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presse/Pressemeldungen/200924-Mittelstand-muss-Fundament-der-deutschen-Industrie-bleibe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</w:t>
      </w:r>
    </w:p>
    <w:p w14:paraId="16B326FD" w14:textId="4AF5F95B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VDA -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r Automobilindustrie v. 28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VDA-Position zum 2030 </w:t>
      </w:r>
      <w:proofErr w:type="spellStart"/>
      <w:r w:rsidRPr="00453294">
        <w:rPr>
          <w:rFonts w:ascii="Arial" w:hAnsi="Arial" w:cs="Arial"/>
          <w:sz w:val="22"/>
          <w:szCs w:val="22"/>
        </w:rPr>
        <w:t>Climate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Target Plan“</w:t>
      </w:r>
      <w:r>
        <w:rPr>
          <w:rFonts w:ascii="Arial" w:hAnsi="Arial" w:cs="Arial"/>
          <w:sz w:val="22"/>
          <w:szCs w:val="22"/>
        </w:rPr>
        <w:t xml:space="preserve"> </w:t>
      </w:r>
      <w:r w:rsidRPr="008E2C83">
        <w:rPr>
          <w:rFonts w:ascii="Arial" w:hAnsi="Arial" w:cs="Arial"/>
          <w:sz w:val="22"/>
          <w:szCs w:val="22"/>
        </w:rPr>
        <w:t>https://www.vda.de/de/services/Publikationen/vda-position-zum-2030-climate-target-plan.html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5. März 2021. </w:t>
      </w:r>
    </w:p>
    <w:p w14:paraId="71EB756C" w14:textId="39BAAF9F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VDMA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Verband Deutscher Maschinen- und Anlagenbau v. 24.03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Hilfen sind wichtig – aber keine Staatsbeteiligung ohne Ablaufdatum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hyperlink r:id="rId38" w:history="1">
        <w:r w:rsidRPr="00E56414">
          <w:rPr>
            <w:rFonts w:ascii="Arial" w:hAnsi="Arial" w:cs="Arial"/>
            <w:sz w:val="22"/>
            <w:szCs w:val="22"/>
          </w:rPr>
          <w:t>https://bayern.vdma.org/viewer/-/v2article/render/47744009</w:t>
        </w:r>
      </w:hyperlink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9. November 2020.</w:t>
      </w:r>
    </w:p>
    <w:p w14:paraId="7104B54E" w14:textId="1F3BF905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VDMA – Verband Deutscher Maschinen- und Anlagenbau v. 09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VDMA: Den Weg aus Corona heraus </w:t>
      </w:r>
      <w:proofErr w:type="gramStart"/>
      <w:r w:rsidRPr="00453294">
        <w:rPr>
          <w:rFonts w:ascii="Arial" w:hAnsi="Arial" w:cs="Arial"/>
          <w:sz w:val="22"/>
          <w:szCs w:val="22"/>
        </w:rPr>
        <w:t>gestalten!</w:t>
      </w:r>
      <w:r w:rsidR="00F95F41">
        <w:rPr>
          <w:rFonts w:ascii="Arial" w:hAnsi="Arial" w:cs="Arial"/>
          <w:sz w:val="22"/>
          <w:szCs w:val="22"/>
        </w:rPr>
        <w:t>.</w:t>
      </w:r>
      <w:proofErr w:type="gramEnd"/>
      <w:r w:rsidR="00F95F4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  <w:hyperlink r:id="rId39" w:history="1">
        <w:r w:rsidRPr="00E56414">
          <w:rPr>
            <w:rFonts w:ascii="Arial" w:hAnsi="Arial" w:cs="Arial"/>
            <w:sz w:val="22"/>
            <w:szCs w:val="22"/>
          </w:rPr>
          <w:t>http://bildung.vdma.org/viewer/-/v2article/render/57265913</w:t>
        </w:r>
      </w:hyperlink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0.</w:t>
      </w:r>
    </w:p>
    <w:p w14:paraId="5CAC61F4" w14:textId="028DD032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lastRenderedPageBreak/>
        <w:t>VDMA – Verband Deutscher Maschinen- und Anlagenbau v. 13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Maschinenbau unterstützt Corona-Beschlüsse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C269AF">
        <w:rPr>
          <w:rFonts w:ascii="Arial" w:hAnsi="Arial" w:cs="Arial"/>
          <w:sz w:val="22"/>
          <w:szCs w:val="22"/>
        </w:rPr>
        <w:t>https://www.vdma.org/viewer/-/v2article/render/4753554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0.</w:t>
      </w:r>
    </w:p>
    <w:p w14:paraId="5C36A7C7" w14:textId="56F9A79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VDMA</w:t>
      </w:r>
      <w:r>
        <w:rPr>
          <w:rFonts w:ascii="Arial" w:hAnsi="Arial" w:cs="Arial"/>
          <w:sz w:val="22"/>
          <w:szCs w:val="22"/>
        </w:rPr>
        <w:t xml:space="preserve"> </w:t>
      </w:r>
      <w:r w:rsidRPr="00453294">
        <w:rPr>
          <w:rFonts w:ascii="Arial" w:hAnsi="Arial" w:cs="Arial"/>
          <w:sz w:val="22"/>
          <w:szCs w:val="22"/>
        </w:rPr>
        <w:t>– Verband Deutscher Maschinen- und Anlagenbau v. 29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Corona-Maßnahmen weisen den richtigen </w:t>
      </w:r>
      <w:proofErr w:type="gramStart"/>
      <w:r w:rsidRPr="00453294">
        <w:rPr>
          <w:rFonts w:ascii="Arial" w:hAnsi="Arial" w:cs="Arial"/>
          <w:sz w:val="22"/>
          <w:szCs w:val="22"/>
        </w:rPr>
        <w:t>Weg!</w:t>
      </w:r>
      <w:r w:rsidR="00F95F41">
        <w:rPr>
          <w:rFonts w:ascii="Arial" w:hAnsi="Arial" w:cs="Arial"/>
          <w:sz w:val="22"/>
          <w:szCs w:val="22"/>
        </w:rPr>
        <w:t>.</w:t>
      </w:r>
      <w:proofErr w:type="gramEnd"/>
      <w:r w:rsidR="00F95F4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  <w:hyperlink r:id="rId40" w:history="1">
        <w:r w:rsidRPr="00E56414">
          <w:rPr>
            <w:rFonts w:ascii="Arial" w:hAnsi="Arial" w:cs="Arial"/>
            <w:sz w:val="22"/>
            <w:szCs w:val="22"/>
          </w:rPr>
          <w:t>http://bayern.vdma.org/viewer/-/v2article/render/54649433</w:t>
        </w:r>
      </w:hyperlink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0.</w:t>
      </w:r>
    </w:p>
    <w:p w14:paraId="37CF6AD7" w14:textId="0DD825E0" w:rsidR="00640762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3059B2">
        <w:rPr>
          <w:rFonts w:ascii="Arial" w:hAnsi="Arial" w:cs="Arial"/>
          <w:sz w:val="22"/>
          <w:szCs w:val="22"/>
        </w:rPr>
        <w:t>ZDH – Zentralverband des Deutschen Handwerks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3059B2">
        <w:rPr>
          <w:rFonts w:ascii="Arial" w:hAnsi="Arial" w:cs="Arial"/>
          <w:sz w:val="22"/>
          <w:szCs w:val="22"/>
        </w:rPr>
        <w:t>Krisenbewältigung, Konjunkturstärkung und Zukunftssicherung: zielführender Dreiklang der Koalitionspartner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3059B2">
        <w:rPr>
          <w:rFonts w:ascii="Arial" w:hAnsi="Arial" w:cs="Arial"/>
          <w:sz w:val="22"/>
          <w:szCs w:val="22"/>
        </w:rPr>
        <w:t xml:space="preserve"> https://www.zdh.de/presse/pressemitteilungen/krisenbewaeltigung-konjunkturstaerkung-und-zukunftssicherung-zielfuehrender-dreiklang-der-koalitionspartner/?L=0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2B428303" w14:textId="64A1AECF" w:rsidR="00640762" w:rsidRPr="003059B2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3059B2">
        <w:rPr>
          <w:rFonts w:ascii="Arial" w:hAnsi="Arial" w:cs="Arial"/>
          <w:sz w:val="22"/>
          <w:szCs w:val="22"/>
        </w:rPr>
        <w:t>ZDH – Zentralverband des Deutschen Handwerks v. 11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3059B2">
        <w:rPr>
          <w:rFonts w:ascii="Arial" w:hAnsi="Arial" w:cs="Arial"/>
          <w:sz w:val="22"/>
          <w:szCs w:val="22"/>
        </w:rPr>
        <w:t>Teil-</w:t>
      </w:r>
      <w:proofErr w:type="spellStart"/>
      <w:r w:rsidRPr="003059B2">
        <w:rPr>
          <w:rFonts w:ascii="Arial" w:hAnsi="Arial" w:cs="Arial"/>
          <w:sz w:val="22"/>
          <w:szCs w:val="22"/>
        </w:rPr>
        <w:t>Lockdown</w:t>
      </w:r>
      <w:proofErr w:type="spellEnd"/>
      <w:r w:rsidRPr="003059B2">
        <w:rPr>
          <w:rFonts w:ascii="Arial" w:hAnsi="Arial" w:cs="Arial"/>
          <w:sz w:val="22"/>
          <w:szCs w:val="22"/>
        </w:rPr>
        <w:t xml:space="preserve"> bremst Erholungsprozess auch im Handwerk deutlich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3059B2">
        <w:rPr>
          <w:rFonts w:ascii="Arial" w:hAnsi="Arial" w:cs="Arial"/>
          <w:sz w:val="22"/>
          <w:szCs w:val="22"/>
        </w:rPr>
        <w:t xml:space="preserve"> https://www.zdh.de/presse/pressemitteilungen/teil-lockdown-bremst-erholungsprozess-auch-im-handwerk-deutlich/?L=0</w:t>
      </w:r>
      <w:r w:rsidR="00F95F41">
        <w:rPr>
          <w:rFonts w:ascii="Arial" w:hAnsi="Arial" w:cs="Arial"/>
          <w:sz w:val="22"/>
          <w:szCs w:val="22"/>
        </w:rPr>
        <w:t>. Zugegriffen:</w:t>
      </w:r>
      <w:r w:rsidRPr="003059B2">
        <w:rPr>
          <w:rFonts w:ascii="Arial" w:hAnsi="Arial" w:cs="Arial"/>
          <w:sz w:val="22"/>
          <w:szCs w:val="22"/>
        </w:rPr>
        <w:t xml:space="preserve"> 9. April 2021.</w:t>
      </w:r>
    </w:p>
    <w:p w14:paraId="31A8D9D1" w14:textId="2FD90E4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ZDH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Zentralverband des Deutschen Handwerks v. 12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Konjunkturpaket jetzt schnell und bürokratiearm umsetz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67B09">
        <w:rPr>
          <w:rFonts w:ascii="Arial" w:hAnsi="Arial" w:cs="Arial"/>
          <w:sz w:val="22"/>
          <w:szCs w:val="22"/>
        </w:rPr>
        <w:t>https://www.zdh.de/presse/pressemitteilungen/konjunkturpaket-jetzt-schnell-und-buerokratiearm-umsetzen/?L=0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</w:t>
      </w:r>
    </w:p>
    <w:p w14:paraId="35B8E498" w14:textId="4CC52B15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ZDH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Zentralverband des Deutschen Handwerks v. 14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Konjunkturstärkung auch bei deutlich sinkenden Steuereinnahmen </w:t>
      </w:r>
      <w:proofErr w:type="gramStart"/>
      <w:r w:rsidRPr="00453294">
        <w:rPr>
          <w:rFonts w:ascii="Arial" w:hAnsi="Arial" w:cs="Arial"/>
          <w:sz w:val="22"/>
          <w:szCs w:val="22"/>
        </w:rPr>
        <w:t>möglich!</w:t>
      </w:r>
      <w:r w:rsidR="00F95F41">
        <w:rPr>
          <w:rFonts w:ascii="Arial" w:hAnsi="Arial" w:cs="Arial"/>
          <w:sz w:val="22"/>
          <w:szCs w:val="22"/>
        </w:rPr>
        <w:t>.</w:t>
      </w:r>
      <w:proofErr w:type="gramEnd"/>
      <w:r w:rsidR="00F95F4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  <w:r w:rsidRPr="003059B2">
        <w:rPr>
          <w:rFonts w:ascii="Arial" w:hAnsi="Arial" w:cs="Arial"/>
          <w:sz w:val="22"/>
          <w:szCs w:val="22"/>
        </w:rPr>
        <w:t>https://www.zdh.de/presse/pressemitteilungen/konjunkturstaerkung-auch-bei-deutlich-sinkenden-steuereinnahmen-moeglich/?L=0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11266181" w14:textId="3B1CE15D" w:rsidR="00640762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3059B2">
        <w:rPr>
          <w:rFonts w:ascii="Arial" w:hAnsi="Arial" w:cs="Arial"/>
          <w:sz w:val="22"/>
          <w:szCs w:val="22"/>
        </w:rPr>
        <w:t>ZDH – Zentralverband des Deutschen Handwerks v. 15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3059B2">
        <w:rPr>
          <w:rFonts w:ascii="Arial" w:hAnsi="Arial" w:cs="Arial"/>
          <w:sz w:val="22"/>
          <w:szCs w:val="22"/>
        </w:rPr>
        <w:t xml:space="preserve">Betriebe brauchen konkretisierte </w:t>
      </w:r>
      <w:proofErr w:type="gramStart"/>
      <w:r w:rsidRPr="003059B2">
        <w:rPr>
          <w:rFonts w:ascii="Arial" w:hAnsi="Arial" w:cs="Arial"/>
          <w:sz w:val="22"/>
          <w:szCs w:val="22"/>
        </w:rPr>
        <w:t>Öffnungsperspektiven!</w:t>
      </w:r>
      <w:r w:rsidR="00F95F41">
        <w:rPr>
          <w:rFonts w:ascii="Arial" w:hAnsi="Arial" w:cs="Arial"/>
          <w:sz w:val="22"/>
          <w:szCs w:val="22"/>
        </w:rPr>
        <w:t>.</w:t>
      </w:r>
      <w:proofErr w:type="gramEnd"/>
      <w:r w:rsidR="00F95F41">
        <w:rPr>
          <w:rFonts w:ascii="Arial" w:hAnsi="Arial" w:cs="Arial"/>
          <w:sz w:val="22"/>
          <w:szCs w:val="22"/>
        </w:rPr>
        <w:t xml:space="preserve"> </w:t>
      </w:r>
      <w:r w:rsidRPr="003059B2">
        <w:rPr>
          <w:rFonts w:ascii="Arial" w:hAnsi="Arial" w:cs="Arial"/>
          <w:sz w:val="22"/>
          <w:szCs w:val="22"/>
        </w:rPr>
        <w:t xml:space="preserve"> https://www.zdh.de/presse/interviews-statements/betriebe-brauchen-konkretisierte-oeffnungsperspektiven/?L=0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087753E1" w14:textId="06C1EDD9" w:rsidR="00640762" w:rsidRPr="003059B2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3059B2">
        <w:rPr>
          <w:rFonts w:ascii="Arial" w:hAnsi="Arial" w:cs="Arial"/>
          <w:sz w:val="22"/>
          <w:szCs w:val="22"/>
        </w:rPr>
        <w:t>ZDH – Zentralverband des Deutschen Handwerks v. 16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3059B2">
        <w:rPr>
          <w:rFonts w:ascii="Arial" w:hAnsi="Arial" w:cs="Arial"/>
          <w:sz w:val="22"/>
          <w:szCs w:val="22"/>
        </w:rPr>
        <w:t>Betriebe-Schutz ist unabdingbarer Bestandteil der Pandemiebewältigung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3059B2">
        <w:rPr>
          <w:rFonts w:ascii="Arial" w:hAnsi="Arial" w:cs="Arial"/>
          <w:sz w:val="22"/>
          <w:szCs w:val="22"/>
        </w:rPr>
        <w:t xml:space="preserve"> https://www.zdh.de/presse/pressemitteilungen/betriebe-schutz-ist-unabdingbarer-bestandteil-der-pandemiebewaeltigung/</w:t>
      </w:r>
      <w:r w:rsidR="00F95F41">
        <w:rPr>
          <w:rFonts w:ascii="Arial" w:hAnsi="Arial" w:cs="Arial"/>
          <w:sz w:val="22"/>
          <w:szCs w:val="22"/>
        </w:rPr>
        <w:t>. Zugegriffen:</w:t>
      </w:r>
      <w:r w:rsidRPr="003059B2">
        <w:rPr>
          <w:rFonts w:ascii="Arial" w:hAnsi="Arial" w:cs="Arial"/>
          <w:sz w:val="22"/>
          <w:szCs w:val="22"/>
        </w:rPr>
        <w:t xml:space="preserve"> 22. April 2021. </w:t>
      </w:r>
    </w:p>
    <w:p w14:paraId="64D99330" w14:textId="7BFE4D4B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ZDH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Zentralverband des Deutschen Handwerks v. 22.02.2021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Eine Fachkräftekrise müssen wir unbedingt abwend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3059B2">
        <w:rPr>
          <w:rFonts w:ascii="Arial" w:hAnsi="Arial" w:cs="Arial"/>
          <w:sz w:val="22"/>
          <w:szCs w:val="22"/>
        </w:rPr>
        <w:t>https://www.zdh.de/presse/interviews-statements/eine-fachkraeftekrise-muessen-wir-unbedingt-abwenden/?L=0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22. April 2021.</w:t>
      </w:r>
    </w:p>
    <w:p w14:paraId="09F077FA" w14:textId="17B194A2" w:rsidR="00640762" w:rsidRPr="003059B2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ZDH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Zentralverband des Deutschen Handwerks v. 25.11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Verlängerungen und Verschärfungen des Teil-Lockdowns trifft viele Betriebe sehr hart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3059B2">
        <w:rPr>
          <w:rFonts w:ascii="Arial" w:hAnsi="Arial" w:cs="Arial"/>
          <w:sz w:val="22"/>
          <w:szCs w:val="22"/>
        </w:rPr>
        <w:lastRenderedPageBreak/>
        <w:t>https://www.zdh.de/presse/pressemitteilungen/verlaengerung-und-verschaerfung-des-teil-lockdowns-trifft-viele-betriebe-sehr-hart/?L=0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693755A2" w14:textId="18DEE574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 xml:space="preserve">ZDH </w:t>
      </w:r>
      <w:r>
        <w:rPr>
          <w:rFonts w:ascii="Arial" w:hAnsi="Arial" w:cs="Arial"/>
          <w:sz w:val="22"/>
          <w:szCs w:val="22"/>
        </w:rPr>
        <w:t>–</w:t>
      </w:r>
      <w:r w:rsidRPr="00453294">
        <w:rPr>
          <w:rFonts w:ascii="Arial" w:hAnsi="Arial" w:cs="Arial"/>
          <w:sz w:val="22"/>
          <w:szCs w:val="22"/>
        </w:rPr>
        <w:t xml:space="preserve"> Zentralverband des Deutschen Handwerks v. 28.10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Erkennbare Bemühen zur Vermeidung des pauschalen Wirtschafts-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3059B2">
        <w:rPr>
          <w:rFonts w:ascii="Arial" w:hAnsi="Arial" w:cs="Arial"/>
          <w:sz w:val="22"/>
          <w:szCs w:val="22"/>
        </w:rPr>
        <w:t>https://www.zdh.de/presse/pressemitteilungen/erkennbares-bemuehen-zur-vermeidung-eines-pauschalen-wirtschafts-lockdown/?L=0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0ADD2150" w14:textId="5E20431C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ZGV – Der Mittelstandsverbund v. 04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Konjunkturprogramm mit Mut – aber Lücken für den Mittelstand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67B09">
        <w:rPr>
          <w:rFonts w:ascii="Arial" w:hAnsi="Arial" w:cs="Arial"/>
          <w:sz w:val="22"/>
          <w:szCs w:val="22"/>
        </w:rPr>
        <w:t>https://www.mittelstandsverbund.de/presse/presseinformationen/d-konjunkturprogramm-mit-mut-aber-luecken-fuer-den-mittelstand-1027596695?p=2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6053BE65" w14:textId="31F12C4D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ZGV – Der Mittelstandsverbund v. 09.06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Konjunkturprogramm droht Wettbewerbskraft mittelständischer Fachhändler zu schwächen – </w:t>
      </w:r>
      <w:proofErr w:type="spellStart"/>
      <w:r w:rsidRPr="00453294">
        <w:rPr>
          <w:rFonts w:ascii="Arial" w:hAnsi="Arial" w:cs="Arial"/>
          <w:sz w:val="22"/>
          <w:szCs w:val="22"/>
        </w:rPr>
        <w:t>Rekapitalisierungsprogramm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dringend erforderlich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67B09">
        <w:rPr>
          <w:rFonts w:ascii="Arial" w:hAnsi="Arial" w:cs="Arial"/>
          <w:sz w:val="22"/>
          <w:szCs w:val="22"/>
        </w:rPr>
        <w:t>https://www.mittelstandsverbund.de/presse/presseinformationen/d-konjunkturprogramm-droht-wettbewerbskraft-mittelstaendischer-fachhaendler-zu-schwaechen-rekapitalisierungsprogramm-dringend-erforderlich-1559464645?p=2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07BC1BB6" w14:textId="27107D13" w:rsidR="00640762" w:rsidRPr="00453294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ZGV – Der Mittelstandsverbund v. 13.12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 xml:space="preserve">Erneuter </w:t>
      </w:r>
      <w:proofErr w:type="spellStart"/>
      <w:r w:rsidRPr="00453294">
        <w:rPr>
          <w:rFonts w:ascii="Arial" w:hAnsi="Arial" w:cs="Arial"/>
          <w:sz w:val="22"/>
          <w:szCs w:val="22"/>
        </w:rPr>
        <w:t>Lockdown</w:t>
      </w:r>
      <w:proofErr w:type="spellEnd"/>
      <w:r w:rsidRPr="00453294">
        <w:rPr>
          <w:rFonts w:ascii="Arial" w:hAnsi="Arial" w:cs="Arial"/>
          <w:sz w:val="22"/>
          <w:szCs w:val="22"/>
        </w:rPr>
        <w:t xml:space="preserve"> bringt Mittelstand in existenzielle Bedrängnis – Hilfsinstrumente schnellstens nachjustier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67B09">
        <w:rPr>
          <w:rFonts w:ascii="Arial" w:hAnsi="Arial" w:cs="Arial"/>
          <w:sz w:val="22"/>
          <w:szCs w:val="22"/>
        </w:rPr>
        <w:t>https://www.mittelstandsverbund.de/presse/presseinformationen/d-erneuter-lockdown-bringt-mittelstand-in-existenzielle-bedraengnis-hilfsinstrumente-schnellstens-nachjustieren-446408812?p=2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9. April 2021.</w:t>
      </w:r>
    </w:p>
    <w:p w14:paraId="567FC1A0" w14:textId="5F30BD72" w:rsidR="00640762" w:rsidRPr="00D91668" w:rsidRDefault="00640762" w:rsidP="00640762">
      <w:pPr>
        <w:pStyle w:val="StandardWeb"/>
        <w:shd w:val="clear" w:color="auto" w:fill="FFFFFF"/>
        <w:spacing w:line="36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453294">
        <w:rPr>
          <w:rFonts w:ascii="Arial" w:hAnsi="Arial" w:cs="Arial"/>
          <w:sz w:val="22"/>
          <w:szCs w:val="22"/>
        </w:rPr>
        <w:t>ZGV – Der Mittelstandsverbund v. 29.05.2020</w:t>
      </w:r>
      <w:r w:rsidR="00F95F41">
        <w:rPr>
          <w:rFonts w:ascii="Arial" w:hAnsi="Arial" w:cs="Arial"/>
          <w:sz w:val="22"/>
          <w:szCs w:val="22"/>
        </w:rPr>
        <w:t xml:space="preserve">. </w:t>
      </w:r>
      <w:r w:rsidRPr="00453294">
        <w:rPr>
          <w:rFonts w:ascii="Arial" w:hAnsi="Arial" w:cs="Arial"/>
          <w:sz w:val="22"/>
          <w:szCs w:val="22"/>
        </w:rPr>
        <w:t>MITTELSTANDSVERBUND begrüßt neue Überbrückungshilfen – Lücke im KfW-Schnellkredit-Programm sofort schließen</w:t>
      </w:r>
      <w:r w:rsidR="00F95F41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 </w:t>
      </w:r>
      <w:r w:rsidRPr="00E67B09">
        <w:rPr>
          <w:rFonts w:ascii="Arial" w:hAnsi="Arial" w:cs="Arial"/>
          <w:sz w:val="22"/>
          <w:szCs w:val="22"/>
        </w:rPr>
        <w:t>https://www.mittelstandsverbund.de/presse/presseinformationen/d-mittelstandsverbund-begruesst-neue-ueberbrueckungshilfen-luecke-im-kfw-schnellkredit-programm-sofort-schliessen-1636510665?p=3</w:t>
      </w:r>
      <w:r w:rsidR="00F95F41">
        <w:rPr>
          <w:rFonts w:ascii="Arial" w:hAnsi="Arial" w:cs="Arial"/>
          <w:sz w:val="22"/>
          <w:szCs w:val="22"/>
        </w:rPr>
        <w:t>. Zugegriffen:</w:t>
      </w:r>
      <w:r>
        <w:rPr>
          <w:rFonts w:ascii="Arial" w:hAnsi="Arial" w:cs="Arial"/>
          <w:sz w:val="22"/>
          <w:szCs w:val="22"/>
        </w:rPr>
        <w:t xml:space="preserve"> 12. Mai 2021.</w:t>
      </w:r>
    </w:p>
    <w:p w14:paraId="453A5242" w14:textId="77777777" w:rsidR="007223F7" w:rsidRPr="0093353E" w:rsidRDefault="00F95675">
      <w:pPr>
        <w:rPr>
          <w:rFonts w:ascii="Arial" w:hAnsi="Arial" w:cs="Arial"/>
        </w:rPr>
      </w:pPr>
    </w:p>
    <w:sectPr w:rsidR="007223F7" w:rsidRPr="0093353E">
      <w:headerReference w:type="default" r:id="rId41"/>
      <w:footerReference w:type="even" r:id="rId42"/>
      <w:footerReference w:type="default" r:id="rId4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2880C" w14:textId="77777777" w:rsidR="00F95675" w:rsidRDefault="00F95675" w:rsidP="00334D04">
      <w:r>
        <w:separator/>
      </w:r>
    </w:p>
  </w:endnote>
  <w:endnote w:type="continuationSeparator" w:id="0">
    <w:p w14:paraId="46075256" w14:textId="77777777" w:rsidR="00F95675" w:rsidRDefault="00F95675" w:rsidP="00334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 (Textkörper)">
    <w:altName w:val="Calibr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23499936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05166EE" w14:textId="0552F9F0" w:rsidR="008335A8" w:rsidRDefault="008335A8" w:rsidP="00E44CF1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A156BF6" w14:textId="77777777" w:rsidR="008335A8" w:rsidRDefault="008335A8" w:rsidP="008335A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  <w:rFonts w:ascii="Arial" w:hAnsi="Arial" w:cs="Arial"/>
        <w:sz w:val="18"/>
        <w:szCs w:val="18"/>
      </w:rPr>
      <w:id w:val="16348312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BC595E4" w14:textId="4DA0367F" w:rsidR="008335A8" w:rsidRPr="008335A8" w:rsidRDefault="008335A8" w:rsidP="00E44CF1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18"/>
            <w:szCs w:val="18"/>
          </w:rPr>
        </w:pPr>
        <w:r w:rsidRPr="008335A8">
          <w:rPr>
            <w:rStyle w:val="Seitenzahl"/>
            <w:rFonts w:ascii="Arial" w:hAnsi="Arial" w:cs="Arial"/>
            <w:sz w:val="18"/>
            <w:szCs w:val="18"/>
          </w:rPr>
          <w:fldChar w:fldCharType="begin"/>
        </w:r>
        <w:r w:rsidRPr="008335A8">
          <w:rPr>
            <w:rStyle w:val="Seitenzahl"/>
            <w:rFonts w:ascii="Arial" w:hAnsi="Arial" w:cs="Arial"/>
            <w:sz w:val="18"/>
            <w:szCs w:val="18"/>
          </w:rPr>
          <w:instrText xml:space="preserve"> PAGE </w:instrText>
        </w:r>
        <w:r w:rsidRPr="008335A8">
          <w:rPr>
            <w:rStyle w:val="Seitenzahl"/>
            <w:rFonts w:ascii="Arial" w:hAnsi="Arial" w:cs="Arial"/>
            <w:sz w:val="18"/>
            <w:szCs w:val="18"/>
          </w:rPr>
          <w:fldChar w:fldCharType="separate"/>
        </w:r>
        <w:r w:rsidRPr="008335A8">
          <w:rPr>
            <w:rStyle w:val="Seitenzahl"/>
            <w:rFonts w:ascii="Arial" w:hAnsi="Arial" w:cs="Arial"/>
            <w:noProof/>
            <w:sz w:val="18"/>
            <w:szCs w:val="18"/>
          </w:rPr>
          <w:t>1</w:t>
        </w:r>
        <w:r w:rsidRPr="008335A8">
          <w:rPr>
            <w:rStyle w:val="Seitenzahl"/>
            <w:rFonts w:ascii="Arial" w:hAnsi="Arial" w:cs="Arial"/>
            <w:sz w:val="18"/>
            <w:szCs w:val="18"/>
          </w:rPr>
          <w:fldChar w:fldCharType="end"/>
        </w:r>
      </w:p>
    </w:sdtContent>
  </w:sdt>
  <w:p w14:paraId="41684F86" w14:textId="77777777" w:rsidR="008335A8" w:rsidRDefault="008335A8" w:rsidP="008335A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F71820" w14:textId="77777777" w:rsidR="00F95675" w:rsidRDefault="00F95675" w:rsidP="00334D04">
      <w:r>
        <w:separator/>
      </w:r>
    </w:p>
  </w:footnote>
  <w:footnote w:type="continuationSeparator" w:id="0">
    <w:p w14:paraId="33CE7D4D" w14:textId="77777777" w:rsidR="00F95675" w:rsidRDefault="00F95675" w:rsidP="00334D04">
      <w:r>
        <w:continuationSeparator/>
      </w:r>
    </w:p>
  </w:footnote>
  <w:footnote w:id="1">
    <w:p w14:paraId="3A277A86" w14:textId="43239E39" w:rsidR="00DE0E73" w:rsidRPr="00DE0E73" w:rsidRDefault="00DE0E73" w:rsidP="00DE0E73">
      <w:pPr>
        <w:pStyle w:val="Funotentext"/>
        <w:jc w:val="both"/>
        <w:rPr>
          <w:rFonts w:ascii="Arial" w:hAnsi="Arial" w:cs="Arial"/>
          <w:sz w:val="18"/>
          <w:szCs w:val="18"/>
        </w:rPr>
      </w:pPr>
      <w:r w:rsidRPr="00DE0E73">
        <w:rPr>
          <w:rStyle w:val="Funotenzeichen"/>
          <w:rFonts w:ascii="Arial" w:hAnsi="Arial" w:cs="Arial"/>
          <w:sz w:val="18"/>
          <w:szCs w:val="18"/>
        </w:rPr>
        <w:footnoteRef/>
      </w:r>
      <w:r w:rsidRPr="00DE0E7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W</w:t>
      </w:r>
      <w:r w:rsidRPr="00DE0E73">
        <w:rPr>
          <w:rFonts w:ascii="Arial" w:hAnsi="Arial" w:cs="Arial"/>
          <w:sz w:val="18"/>
          <w:szCs w:val="18"/>
        </w:rPr>
        <w:t xml:space="preserve">ir </w:t>
      </w:r>
      <w:r>
        <w:rPr>
          <w:rFonts w:ascii="Arial" w:hAnsi="Arial" w:cs="Arial"/>
          <w:sz w:val="18"/>
          <w:szCs w:val="18"/>
        </w:rPr>
        <w:t xml:space="preserve">folgen mit Blick auf die Verbandstypen der in der deutschen Wirtschaftsverbandsforschung etablierten Unterscheidung dreier ‚Säulen‘ organisierter Wirtschaftsinteressen, nämlich </w:t>
      </w:r>
      <w:r w:rsidR="0093565D">
        <w:rPr>
          <w:rFonts w:ascii="Arial" w:hAnsi="Arial" w:cs="Arial"/>
          <w:sz w:val="18"/>
          <w:szCs w:val="18"/>
        </w:rPr>
        <w:t>von</w:t>
      </w:r>
      <w:r>
        <w:rPr>
          <w:rFonts w:ascii="Arial" w:hAnsi="Arial" w:cs="Arial"/>
          <w:sz w:val="18"/>
          <w:szCs w:val="18"/>
        </w:rPr>
        <w:t xml:space="preserve"> Arbeitgeberverbänden, Wirtschaftsverbänden</w:t>
      </w:r>
      <w:r w:rsidR="009E029A">
        <w:rPr>
          <w:rFonts w:ascii="Arial" w:hAnsi="Arial" w:cs="Arial"/>
          <w:sz w:val="18"/>
          <w:szCs w:val="18"/>
        </w:rPr>
        <w:t xml:space="preserve"> (jeweils mit freiwilliger Mitgliedschaft)</w:t>
      </w:r>
      <w:r>
        <w:rPr>
          <w:rFonts w:ascii="Arial" w:hAnsi="Arial" w:cs="Arial"/>
          <w:sz w:val="18"/>
          <w:szCs w:val="18"/>
        </w:rPr>
        <w:t xml:space="preserve"> und pflichtmitgliedschaftlich organisierten Wirtschaftskammern</w:t>
      </w:r>
      <w:r w:rsidR="0093565D">
        <w:rPr>
          <w:rFonts w:ascii="Arial" w:hAnsi="Arial" w:cs="Arial"/>
          <w:sz w:val="18"/>
          <w:szCs w:val="18"/>
        </w:rPr>
        <w:t>.</w:t>
      </w:r>
    </w:p>
  </w:footnote>
  <w:footnote w:id="2">
    <w:p w14:paraId="7E33ECEA" w14:textId="77777777" w:rsidR="00640762" w:rsidRPr="00AB4436" w:rsidRDefault="00640762" w:rsidP="00640762">
      <w:pPr>
        <w:pStyle w:val="Funotentext"/>
        <w:jc w:val="both"/>
        <w:rPr>
          <w:rFonts w:ascii="Arial" w:hAnsi="Arial" w:cs="Arial"/>
          <w:sz w:val="18"/>
          <w:szCs w:val="18"/>
          <w:lang w:val="en-US"/>
        </w:rPr>
      </w:pPr>
      <w:r w:rsidRPr="00AB4436">
        <w:rPr>
          <w:rStyle w:val="Funotenzeichen"/>
          <w:rFonts w:ascii="Arial" w:hAnsi="Arial" w:cs="Arial"/>
          <w:sz w:val="18"/>
          <w:szCs w:val="18"/>
        </w:rPr>
        <w:footnoteRef/>
      </w:r>
      <w:r w:rsidRPr="00AB4436">
        <w:rPr>
          <w:rFonts w:ascii="Arial" w:hAnsi="Arial" w:cs="Arial"/>
          <w:sz w:val="18"/>
          <w:szCs w:val="18"/>
        </w:rPr>
        <w:t xml:space="preserve"> Zur Diskussion des Nutzens online verfügbarer Stellungnahmen in der Interessengruppenforschung siehe Rasch, Daniel, Florian Spohr, Rainer </w:t>
      </w:r>
      <w:proofErr w:type="spellStart"/>
      <w:r w:rsidRPr="00AB4436">
        <w:rPr>
          <w:rFonts w:ascii="Arial" w:hAnsi="Arial" w:cs="Arial"/>
          <w:sz w:val="18"/>
          <w:szCs w:val="18"/>
        </w:rPr>
        <w:t>Eising</w:t>
      </w:r>
      <w:proofErr w:type="spellEnd"/>
      <w:r w:rsidRPr="00AB4436">
        <w:rPr>
          <w:rFonts w:ascii="Arial" w:hAnsi="Arial" w:cs="Arial"/>
          <w:sz w:val="18"/>
          <w:szCs w:val="18"/>
        </w:rPr>
        <w:t xml:space="preserve">, und Simon Ress. 2020. </w:t>
      </w:r>
      <w:r w:rsidRPr="00AB4436">
        <w:rPr>
          <w:rFonts w:ascii="Arial" w:hAnsi="Arial" w:cs="Arial"/>
          <w:sz w:val="18"/>
          <w:szCs w:val="18"/>
          <w:lang w:val="en-US"/>
        </w:rPr>
        <w:t xml:space="preserve">Uncovering interest group participation in Germany: web collection of written statements in ministries and the parliament. </w:t>
      </w:r>
      <w:r w:rsidRPr="00AB4436">
        <w:rPr>
          <w:rFonts w:ascii="Arial" w:hAnsi="Arial" w:cs="Arial"/>
          <w:i/>
          <w:iCs/>
          <w:sz w:val="18"/>
          <w:szCs w:val="18"/>
          <w:lang w:val="en-US"/>
        </w:rPr>
        <w:t>Interest Groups &amp; Advocacy</w:t>
      </w:r>
      <w:r w:rsidRPr="00AB4436">
        <w:rPr>
          <w:rFonts w:ascii="Arial" w:hAnsi="Arial" w:cs="Arial"/>
          <w:sz w:val="18"/>
          <w:szCs w:val="18"/>
          <w:lang w:val="en-US"/>
        </w:rPr>
        <w:t xml:space="preserve"> 9(2020):330-341. https://doi.org/10.1057/s41309-020-00099-5.</w:t>
      </w:r>
    </w:p>
  </w:footnote>
  <w:footnote w:id="3">
    <w:p w14:paraId="2914CC63" w14:textId="77777777" w:rsidR="00640762" w:rsidRPr="00AB4436" w:rsidRDefault="00640762" w:rsidP="00640762">
      <w:pPr>
        <w:pStyle w:val="Funotentext"/>
        <w:jc w:val="both"/>
        <w:rPr>
          <w:rFonts w:ascii="Arial" w:hAnsi="Arial" w:cs="Arial"/>
          <w:sz w:val="18"/>
          <w:szCs w:val="18"/>
        </w:rPr>
      </w:pPr>
      <w:r w:rsidRPr="00AB4436">
        <w:rPr>
          <w:rStyle w:val="Funotenzeichen"/>
          <w:rFonts w:ascii="Arial" w:hAnsi="Arial" w:cs="Arial"/>
          <w:sz w:val="18"/>
          <w:szCs w:val="18"/>
        </w:rPr>
        <w:footnoteRef/>
      </w:r>
      <w:r w:rsidRPr="00AB4436">
        <w:rPr>
          <w:rFonts w:ascii="Arial" w:hAnsi="Arial" w:cs="Arial"/>
          <w:sz w:val="18"/>
          <w:szCs w:val="18"/>
          <w:lang w:val="en-US"/>
        </w:rPr>
        <w:t xml:space="preserve"> Miles, Matthew B., A. Michael Huberman, und Johnny </w:t>
      </w:r>
      <w:proofErr w:type="spellStart"/>
      <w:r w:rsidRPr="00AB4436">
        <w:rPr>
          <w:rFonts w:ascii="Arial" w:hAnsi="Arial" w:cs="Arial"/>
          <w:sz w:val="18"/>
          <w:szCs w:val="18"/>
          <w:lang w:val="en-US"/>
        </w:rPr>
        <w:t>Saldaña</w:t>
      </w:r>
      <w:proofErr w:type="spellEnd"/>
      <w:r w:rsidRPr="00AB4436">
        <w:rPr>
          <w:rFonts w:ascii="Arial" w:hAnsi="Arial" w:cs="Arial"/>
          <w:sz w:val="18"/>
          <w:szCs w:val="18"/>
          <w:lang w:val="en-US"/>
        </w:rPr>
        <w:t xml:space="preserve">. 2014. </w:t>
      </w:r>
      <w:r w:rsidRPr="00AB4436">
        <w:rPr>
          <w:rFonts w:ascii="Arial" w:hAnsi="Arial" w:cs="Arial"/>
          <w:i/>
          <w:iCs/>
          <w:sz w:val="18"/>
          <w:szCs w:val="18"/>
          <w:lang w:val="en-US"/>
        </w:rPr>
        <w:t>Qualitative Data Analysis. A Methods Sourcebook</w:t>
      </w:r>
      <w:r w:rsidRPr="00AB4436">
        <w:rPr>
          <w:rFonts w:ascii="Arial" w:hAnsi="Arial" w:cs="Arial"/>
          <w:sz w:val="18"/>
          <w:szCs w:val="18"/>
          <w:lang w:val="en-US"/>
        </w:rPr>
        <w:t xml:space="preserve">. </w:t>
      </w:r>
      <w:r w:rsidRPr="00AB4436">
        <w:rPr>
          <w:rFonts w:ascii="Arial" w:hAnsi="Arial" w:cs="Arial"/>
          <w:sz w:val="18"/>
          <w:szCs w:val="18"/>
        </w:rPr>
        <w:t>Third Edition. Thousand Oaks, CA: SAGE.</w:t>
      </w:r>
    </w:p>
  </w:footnote>
  <w:footnote w:id="4">
    <w:p w14:paraId="1DF1C3B7" w14:textId="77777777" w:rsidR="00640762" w:rsidRPr="00AB4436" w:rsidRDefault="00640762" w:rsidP="00640762">
      <w:pPr>
        <w:pStyle w:val="Funotentext"/>
        <w:jc w:val="both"/>
        <w:rPr>
          <w:rFonts w:ascii="Arial" w:hAnsi="Arial" w:cs="Arial"/>
          <w:sz w:val="18"/>
          <w:szCs w:val="18"/>
        </w:rPr>
      </w:pPr>
      <w:r w:rsidRPr="00AB4436">
        <w:rPr>
          <w:rStyle w:val="Funotenzeichen"/>
          <w:rFonts w:ascii="Arial" w:hAnsi="Arial" w:cs="Arial"/>
          <w:sz w:val="18"/>
          <w:szCs w:val="18"/>
        </w:rPr>
        <w:footnoteRef/>
      </w:r>
      <w:r w:rsidRPr="00AB4436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Für</w:t>
      </w:r>
      <w:r w:rsidRPr="00AB4436">
        <w:rPr>
          <w:rFonts w:ascii="Arial" w:hAnsi="Arial" w:cs="Arial"/>
          <w:sz w:val="18"/>
          <w:szCs w:val="18"/>
        </w:rPr>
        <w:t xml:space="preserve"> die Unterscheidung der Verbandstypen folgen wir der Terminologie und Systematik bei Kohler-Koch, Beate, Sebastian Fuchs, und David A. Friedrich. 2021. </w:t>
      </w:r>
      <w:r w:rsidRPr="00AB4436">
        <w:rPr>
          <w:rFonts w:ascii="Arial" w:hAnsi="Arial" w:cs="Arial"/>
          <w:i/>
          <w:iCs/>
          <w:sz w:val="18"/>
          <w:szCs w:val="18"/>
        </w:rPr>
        <w:t>Verbände mit Zukunft? Die Re-Organisation industrieller Interessen in Deutschland.</w:t>
      </w:r>
      <w:r w:rsidRPr="00AB4436">
        <w:rPr>
          <w:rFonts w:ascii="Arial" w:hAnsi="Arial" w:cs="Arial"/>
          <w:sz w:val="18"/>
          <w:szCs w:val="18"/>
        </w:rPr>
        <w:t xml:space="preserve"> Wiesbaden: Springer VS. Im Erscheinen.</w:t>
      </w:r>
    </w:p>
  </w:footnote>
  <w:footnote w:id="5">
    <w:p w14:paraId="5EEDFD79" w14:textId="77777777" w:rsidR="00640762" w:rsidRPr="00AB4436" w:rsidRDefault="00640762" w:rsidP="00640762">
      <w:pPr>
        <w:pStyle w:val="Funotentext"/>
        <w:jc w:val="both"/>
        <w:rPr>
          <w:rFonts w:ascii="Arial" w:hAnsi="Arial" w:cs="Arial"/>
          <w:sz w:val="18"/>
          <w:szCs w:val="18"/>
        </w:rPr>
      </w:pPr>
      <w:r w:rsidRPr="00AB4436">
        <w:rPr>
          <w:rStyle w:val="Funotenzeichen"/>
          <w:rFonts w:ascii="Arial" w:hAnsi="Arial" w:cs="Arial"/>
          <w:sz w:val="18"/>
          <w:szCs w:val="18"/>
        </w:rPr>
        <w:footnoteRef/>
      </w:r>
      <w:r w:rsidRPr="00AB4436">
        <w:rPr>
          <w:rFonts w:ascii="Arial" w:hAnsi="Arial" w:cs="Arial"/>
          <w:sz w:val="18"/>
          <w:szCs w:val="18"/>
        </w:rPr>
        <w:t xml:space="preserve"> Deutscher Bundestag, Drucksache 19/22073. Antwort der Bundesregierung auf die Kleine Anfrage der Abgeordneten Claudia Müller, Erhard </w:t>
      </w:r>
      <w:proofErr w:type="spellStart"/>
      <w:r w:rsidRPr="00AB4436">
        <w:rPr>
          <w:rFonts w:ascii="Arial" w:hAnsi="Arial" w:cs="Arial"/>
          <w:sz w:val="18"/>
          <w:szCs w:val="18"/>
        </w:rPr>
        <w:t>Grundl</w:t>
      </w:r>
      <w:proofErr w:type="spellEnd"/>
      <w:r w:rsidRPr="00AB4436">
        <w:rPr>
          <w:rFonts w:ascii="Arial" w:hAnsi="Arial" w:cs="Arial"/>
          <w:sz w:val="18"/>
          <w:szCs w:val="18"/>
        </w:rPr>
        <w:t xml:space="preserve">, Anja </w:t>
      </w:r>
      <w:proofErr w:type="spellStart"/>
      <w:r w:rsidRPr="00AB4436">
        <w:rPr>
          <w:rFonts w:ascii="Arial" w:hAnsi="Arial" w:cs="Arial"/>
          <w:sz w:val="18"/>
          <w:szCs w:val="18"/>
        </w:rPr>
        <w:t>Hajduk</w:t>
      </w:r>
      <w:proofErr w:type="spellEnd"/>
      <w:r w:rsidRPr="00AB4436">
        <w:rPr>
          <w:rFonts w:ascii="Arial" w:hAnsi="Arial" w:cs="Arial"/>
          <w:sz w:val="18"/>
          <w:szCs w:val="18"/>
        </w:rPr>
        <w:t>, weiterer Abgeordneter und der Fraktion BÜNDNIS 90/DIE GRÜNEN – Drucksache 19/21467. Entstehung der Hilfen für Soloselbständige in der Corona-Pandemie, 02. September 2020.</w:t>
      </w:r>
    </w:p>
  </w:footnote>
  <w:footnote w:id="6">
    <w:p w14:paraId="6B21FB6C" w14:textId="77777777" w:rsidR="00640762" w:rsidRPr="00AB4436" w:rsidRDefault="00640762" w:rsidP="00640762">
      <w:pPr>
        <w:pStyle w:val="Funotentext"/>
        <w:jc w:val="both"/>
        <w:rPr>
          <w:rFonts w:ascii="Arial" w:hAnsi="Arial" w:cs="Arial"/>
          <w:sz w:val="18"/>
          <w:szCs w:val="18"/>
        </w:rPr>
      </w:pPr>
      <w:r w:rsidRPr="00AB4436">
        <w:rPr>
          <w:rStyle w:val="Funotenzeichen"/>
          <w:rFonts w:ascii="Arial" w:hAnsi="Arial" w:cs="Arial"/>
          <w:sz w:val="18"/>
          <w:szCs w:val="18"/>
        </w:rPr>
        <w:footnoteRef/>
      </w:r>
      <w:r w:rsidRPr="00AB443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B4436">
        <w:rPr>
          <w:rFonts w:ascii="Arial" w:hAnsi="Arial" w:cs="Arial"/>
          <w:sz w:val="18"/>
          <w:szCs w:val="18"/>
        </w:rPr>
        <w:t>Krickhahn</w:t>
      </w:r>
      <w:proofErr w:type="spellEnd"/>
      <w:r w:rsidRPr="00AB4436">
        <w:rPr>
          <w:rFonts w:ascii="Arial" w:hAnsi="Arial" w:cs="Arial"/>
          <w:sz w:val="18"/>
          <w:szCs w:val="18"/>
        </w:rPr>
        <w:t xml:space="preserve">, Thomas. 2017. Mittelstandsverbände in Deutschland. In </w:t>
      </w:r>
      <w:r w:rsidRPr="00AB4436">
        <w:rPr>
          <w:rFonts w:ascii="Arial" w:hAnsi="Arial" w:cs="Arial"/>
          <w:i/>
          <w:iCs/>
          <w:sz w:val="18"/>
          <w:szCs w:val="18"/>
        </w:rPr>
        <w:t>Handbuch Arbeitgeber- und Wirtschaftsverbände in Deutschland</w:t>
      </w:r>
      <w:r w:rsidRPr="00AB4436">
        <w:rPr>
          <w:rFonts w:ascii="Arial" w:hAnsi="Arial" w:cs="Arial"/>
          <w:sz w:val="18"/>
          <w:szCs w:val="18"/>
        </w:rPr>
        <w:t xml:space="preserve">, Hrsg. Wolfgang Schroeder und Bernhard </w:t>
      </w:r>
      <w:proofErr w:type="spellStart"/>
      <w:r w:rsidRPr="00AB4436">
        <w:rPr>
          <w:rFonts w:ascii="Arial" w:hAnsi="Arial" w:cs="Arial"/>
          <w:sz w:val="18"/>
          <w:szCs w:val="18"/>
        </w:rPr>
        <w:t>Weßels</w:t>
      </w:r>
      <w:proofErr w:type="spellEnd"/>
      <w:r w:rsidRPr="00AB4436">
        <w:rPr>
          <w:rFonts w:ascii="Arial" w:hAnsi="Arial" w:cs="Arial"/>
          <w:sz w:val="18"/>
          <w:szCs w:val="18"/>
        </w:rPr>
        <w:t>, 111-140. Wiesbaden: Springer V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B308BF" w14:textId="754A5AC2" w:rsidR="00334D04" w:rsidRPr="00C269AF" w:rsidRDefault="00334D04" w:rsidP="00334D04">
    <w:pPr>
      <w:pStyle w:val="Kopfzeile"/>
      <w:jc w:val="right"/>
      <w:rPr>
        <w:rFonts w:ascii="Arial" w:hAnsi="Arial" w:cs="Arial"/>
        <w:sz w:val="18"/>
        <w:szCs w:val="18"/>
        <w:lang w:val="en-US"/>
      </w:rPr>
    </w:pPr>
    <w:r w:rsidRPr="00C269AF">
      <w:rPr>
        <w:rFonts w:ascii="Arial" w:hAnsi="Arial" w:cs="Arial"/>
        <w:sz w:val="18"/>
        <w:szCs w:val="18"/>
        <w:lang w:val="en-US"/>
      </w:rPr>
      <w:t>Fuchs/Sack</w:t>
    </w:r>
    <w:r>
      <w:rPr>
        <w:rFonts w:ascii="Arial" w:hAnsi="Arial" w:cs="Arial"/>
        <w:sz w:val="18"/>
        <w:szCs w:val="18"/>
        <w:lang w:val="en-US"/>
      </w:rPr>
      <w:t xml:space="preserve">: </w:t>
    </w:r>
    <w:r w:rsidRPr="00C269AF">
      <w:rPr>
        <w:rFonts w:ascii="Arial" w:hAnsi="Arial" w:cs="Arial"/>
        <w:sz w:val="18"/>
        <w:szCs w:val="18"/>
        <w:lang w:val="en-US"/>
      </w:rPr>
      <w:t xml:space="preserve">„Corporatism as </w:t>
    </w:r>
    <w:proofErr w:type="gramStart"/>
    <w:r w:rsidRPr="00C269AF">
      <w:rPr>
        <w:rFonts w:ascii="Arial" w:hAnsi="Arial" w:cs="Arial"/>
        <w:sz w:val="18"/>
        <w:szCs w:val="18"/>
        <w:lang w:val="en-US"/>
      </w:rPr>
      <w:t>usual?“</w:t>
    </w:r>
    <w:proofErr w:type="gramEnd"/>
    <w:r>
      <w:rPr>
        <w:rFonts w:ascii="Arial" w:hAnsi="Arial" w:cs="Arial"/>
        <w:sz w:val="18"/>
        <w:szCs w:val="18"/>
        <w:lang w:val="en-US"/>
      </w:rPr>
      <w:br/>
    </w:r>
    <w:proofErr w:type="spellStart"/>
    <w:r w:rsidRPr="00C269AF">
      <w:rPr>
        <w:rFonts w:ascii="Arial" w:hAnsi="Arial" w:cs="Arial"/>
        <w:sz w:val="18"/>
        <w:szCs w:val="18"/>
        <w:lang w:val="en-US"/>
      </w:rPr>
      <w:t>Onlinematerial</w:t>
    </w:r>
    <w:proofErr w:type="spellEnd"/>
    <w:r w:rsidRPr="00C269AF">
      <w:rPr>
        <w:rFonts w:ascii="Arial" w:hAnsi="Arial" w:cs="Arial"/>
        <w:sz w:val="18"/>
        <w:szCs w:val="18"/>
        <w:lang w:val="en-US"/>
      </w:rPr>
      <w:t xml:space="preserve"> </w:t>
    </w:r>
    <w:r>
      <w:rPr>
        <w:rFonts w:ascii="Arial" w:hAnsi="Arial" w:cs="Arial"/>
        <w:sz w:val="18"/>
        <w:szCs w:val="18"/>
        <w:lang w:val="en-US"/>
      </w:rPr>
      <w:t>1</w:t>
    </w:r>
  </w:p>
  <w:p w14:paraId="13637BFA" w14:textId="77777777" w:rsidR="00334D04" w:rsidRPr="00C269AF" w:rsidRDefault="00334D04" w:rsidP="00334D04">
    <w:pPr>
      <w:pStyle w:val="Kopfzeile"/>
      <w:rPr>
        <w:rFonts w:ascii="Arial" w:hAnsi="Arial" w:cs="Arial"/>
        <w:sz w:val="18"/>
        <w:szCs w:val="18"/>
        <w:lang w:val="en-US"/>
      </w:rPr>
    </w:pPr>
  </w:p>
  <w:p w14:paraId="693B0A8A" w14:textId="77777777" w:rsidR="00334D04" w:rsidRPr="00334D04" w:rsidRDefault="00334D04">
    <w:pPr>
      <w:pStyle w:val="Kopfzeile"/>
      <w:rPr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B2F10"/>
    <w:multiLevelType w:val="multilevel"/>
    <w:tmpl w:val="2514E9A2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" w15:restartNumberingAfterBreak="0">
    <w:nsid w:val="063F54E8"/>
    <w:multiLevelType w:val="hybridMultilevel"/>
    <w:tmpl w:val="04766864"/>
    <w:lvl w:ilvl="0" w:tplc="A99EAB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225DC"/>
    <w:multiLevelType w:val="multilevel"/>
    <w:tmpl w:val="6E74AF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ED630EF"/>
    <w:multiLevelType w:val="multilevel"/>
    <w:tmpl w:val="57ACEE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34375F2D"/>
    <w:multiLevelType w:val="multilevel"/>
    <w:tmpl w:val="5D8C61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756F65"/>
    <w:multiLevelType w:val="multilevel"/>
    <w:tmpl w:val="3EEEA7C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3C635295"/>
    <w:multiLevelType w:val="multilevel"/>
    <w:tmpl w:val="19AA0866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7" w15:restartNumberingAfterBreak="0">
    <w:nsid w:val="43C17DBF"/>
    <w:multiLevelType w:val="multilevel"/>
    <w:tmpl w:val="120CC7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D3538EE"/>
    <w:multiLevelType w:val="multilevel"/>
    <w:tmpl w:val="381E4666"/>
    <w:lvl w:ilvl="0">
      <w:start w:val="1"/>
      <w:numFmt w:val="decimal"/>
      <w:pStyle w:val="berschrift1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9" w15:restartNumberingAfterBreak="0">
    <w:nsid w:val="4DB43865"/>
    <w:multiLevelType w:val="multilevel"/>
    <w:tmpl w:val="000E82A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4F733392"/>
    <w:multiLevelType w:val="multilevel"/>
    <w:tmpl w:val="DE6690E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600864AE"/>
    <w:multiLevelType w:val="hybridMultilevel"/>
    <w:tmpl w:val="7400B14C"/>
    <w:lvl w:ilvl="0" w:tplc="C84A50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3840DA"/>
    <w:multiLevelType w:val="multilevel"/>
    <w:tmpl w:val="64269D10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3" w15:restartNumberingAfterBreak="0">
    <w:nsid w:val="7F663D18"/>
    <w:multiLevelType w:val="multilevel"/>
    <w:tmpl w:val="A91285C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8"/>
  </w:num>
  <w:num w:numId="4">
    <w:abstractNumId w:val="11"/>
  </w:num>
  <w:num w:numId="5">
    <w:abstractNumId w:val="7"/>
  </w:num>
  <w:num w:numId="6">
    <w:abstractNumId w:val="13"/>
  </w:num>
  <w:num w:numId="7">
    <w:abstractNumId w:val="4"/>
  </w:num>
  <w:num w:numId="8">
    <w:abstractNumId w:val="9"/>
  </w:num>
  <w:num w:numId="9">
    <w:abstractNumId w:val="2"/>
  </w:num>
  <w:num w:numId="10">
    <w:abstractNumId w:val="0"/>
  </w:num>
  <w:num w:numId="11">
    <w:abstractNumId w:val="10"/>
  </w:num>
  <w:num w:numId="12">
    <w:abstractNumId w:val="12"/>
  </w:num>
  <w:num w:numId="13">
    <w:abstractNumId w:val="5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53E"/>
    <w:rsid w:val="00017D41"/>
    <w:rsid w:val="000228E9"/>
    <w:rsid w:val="000566BC"/>
    <w:rsid w:val="0009377F"/>
    <w:rsid w:val="000C1112"/>
    <w:rsid w:val="000C124F"/>
    <w:rsid w:val="000C5649"/>
    <w:rsid w:val="001343A5"/>
    <w:rsid w:val="00137B0A"/>
    <w:rsid w:val="002115F8"/>
    <w:rsid w:val="002353BB"/>
    <w:rsid w:val="002E466D"/>
    <w:rsid w:val="00316A53"/>
    <w:rsid w:val="00334D04"/>
    <w:rsid w:val="003E1981"/>
    <w:rsid w:val="003F03C7"/>
    <w:rsid w:val="00441B05"/>
    <w:rsid w:val="00455258"/>
    <w:rsid w:val="004F4E39"/>
    <w:rsid w:val="005536EF"/>
    <w:rsid w:val="005710EB"/>
    <w:rsid w:val="00573309"/>
    <w:rsid w:val="00607574"/>
    <w:rsid w:val="00640762"/>
    <w:rsid w:val="00663150"/>
    <w:rsid w:val="00674A41"/>
    <w:rsid w:val="00686944"/>
    <w:rsid w:val="0068780A"/>
    <w:rsid w:val="00687A31"/>
    <w:rsid w:val="006A6E57"/>
    <w:rsid w:val="006B3C72"/>
    <w:rsid w:val="006E6CAF"/>
    <w:rsid w:val="00744639"/>
    <w:rsid w:val="00772289"/>
    <w:rsid w:val="008335A8"/>
    <w:rsid w:val="0093353E"/>
    <w:rsid w:val="0093565D"/>
    <w:rsid w:val="00965CE0"/>
    <w:rsid w:val="009A5812"/>
    <w:rsid w:val="009C1E86"/>
    <w:rsid w:val="009E029A"/>
    <w:rsid w:val="009E0B83"/>
    <w:rsid w:val="00A95486"/>
    <w:rsid w:val="00AC4E28"/>
    <w:rsid w:val="00AD5F50"/>
    <w:rsid w:val="00AF3E58"/>
    <w:rsid w:val="00AF496E"/>
    <w:rsid w:val="00B11DD6"/>
    <w:rsid w:val="00B8098C"/>
    <w:rsid w:val="00B96EEB"/>
    <w:rsid w:val="00BD2C9F"/>
    <w:rsid w:val="00C23A7F"/>
    <w:rsid w:val="00C270F9"/>
    <w:rsid w:val="00C3299C"/>
    <w:rsid w:val="00C93ACF"/>
    <w:rsid w:val="00C93E28"/>
    <w:rsid w:val="00CA5FA5"/>
    <w:rsid w:val="00CB14D5"/>
    <w:rsid w:val="00CF2B12"/>
    <w:rsid w:val="00D30DFD"/>
    <w:rsid w:val="00D4049F"/>
    <w:rsid w:val="00D704C9"/>
    <w:rsid w:val="00DC50BE"/>
    <w:rsid w:val="00DD7F90"/>
    <w:rsid w:val="00DE0E73"/>
    <w:rsid w:val="00DE7E8C"/>
    <w:rsid w:val="00DF4A22"/>
    <w:rsid w:val="00E8070E"/>
    <w:rsid w:val="00E9223E"/>
    <w:rsid w:val="00ED290D"/>
    <w:rsid w:val="00EF74B5"/>
    <w:rsid w:val="00F23B29"/>
    <w:rsid w:val="00F80704"/>
    <w:rsid w:val="00F939F1"/>
    <w:rsid w:val="00F95675"/>
    <w:rsid w:val="00F95F41"/>
    <w:rsid w:val="00FB042D"/>
    <w:rsid w:val="00FE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6B7A2B"/>
  <w15:chartTrackingRefBased/>
  <w15:docId w15:val="{3E019E22-2CAB-AA40-912B-9E40275D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353E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40762"/>
    <w:pPr>
      <w:keepNext/>
      <w:keepLines/>
      <w:numPr>
        <w:numId w:val="3"/>
      </w:numPr>
      <w:spacing w:before="720" w:line="276" w:lineRule="auto"/>
      <w:outlineLvl w:val="0"/>
    </w:pPr>
    <w:rPr>
      <w:rFonts w:ascii="Arial" w:eastAsiaTheme="majorEastAsia" w:hAnsi="Arial" w:cstheme="majorBidi"/>
      <w:b/>
      <w:color w:val="000000" w:themeColor="text1"/>
      <w:sz w:val="26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640762"/>
    <w:pPr>
      <w:keepNext/>
      <w:keepLines/>
      <w:numPr>
        <w:ilvl w:val="1"/>
        <w:numId w:val="1"/>
      </w:numPr>
      <w:spacing w:before="360" w:line="276" w:lineRule="auto"/>
      <w:outlineLvl w:val="1"/>
    </w:pPr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40762"/>
    <w:pPr>
      <w:keepNext/>
      <w:keepLines/>
      <w:spacing w:before="40" w:line="276" w:lineRule="auto"/>
      <w:outlineLvl w:val="2"/>
    </w:pPr>
    <w:rPr>
      <w:rFonts w:ascii="Arial" w:eastAsiaTheme="majorEastAsia" w:hAnsi="Arial" w:cstheme="majorBidi"/>
      <w:i/>
      <w:color w:val="000000" w:themeColor="text1"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076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0762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0762"/>
    <w:pPr>
      <w:keepNext/>
      <w:keepLines/>
      <w:spacing w:before="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0762"/>
    <w:pPr>
      <w:keepNext/>
      <w:keepLines/>
      <w:spacing w:before="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0762"/>
    <w:pPr>
      <w:keepNext/>
      <w:keepLines/>
      <w:spacing w:before="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0762"/>
    <w:pPr>
      <w:keepNext/>
      <w:keepLines/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0762"/>
    <w:rPr>
      <w:rFonts w:ascii="Arial" w:eastAsiaTheme="majorEastAsia" w:hAnsi="Arial" w:cstheme="majorBidi"/>
      <w:b/>
      <w:color w:val="000000" w:themeColor="text1"/>
      <w:sz w:val="2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40762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3353E"/>
    <w:rPr>
      <w:rFonts w:ascii="Arial" w:eastAsiaTheme="majorEastAsia" w:hAnsi="Arial" w:cstheme="majorBidi"/>
      <w:i/>
      <w:color w:val="000000" w:themeColor="text1"/>
      <w:sz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3353E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3353E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3353E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3353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3353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3353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933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335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353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353E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34D0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34D04"/>
  </w:style>
  <w:style w:type="paragraph" w:styleId="Fuzeile">
    <w:name w:val="footer"/>
    <w:basedOn w:val="Standard"/>
    <w:link w:val="FuzeileZchn"/>
    <w:uiPriority w:val="99"/>
    <w:unhideWhenUsed/>
    <w:rsid w:val="00334D0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4D04"/>
  </w:style>
  <w:style w:type="character" w:styleId="Hyperlink">
    <w:name w:val="Hyperlink"/>
    <w:basedOn w:val="Absatz-Standardschriftart"/>
    <w:uiPriority w:val="99"/>
    <w:unhideWhenUsed/>
    <w:rsid w:val="009C1E8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C1E86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C1E86"/>
    <w:rPr>
      <w:color w:val="954F72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unhideWhenUsed/>
    <w:rsid w:val="00DE0E7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E0E7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E0E73"/>
    <w:rPr>
      <w:vertAlign w:val="superscript"/>
    </w:rPr>
  </w:style>
  <w:style w:type="paragraph" w:customStyle="1" w:styleId="Default">
    <w:name w:val="Default"/>
    <w:rsid w:val="000C1112"/>
    <w:pPr>
      <w:autoSpaceDE w:val="0"/>
      <w:autoSpaceDN w:val="0"/>
      <w:adjustRightInd w:val="0"/>
    </w:pPr>
    <w:rPr>
      <w:rFonts w:ascii="Arial" w:eastAsia="Calibri" w:hAnsi="Arial" w:cs="Arial"/>
      <w:color w:val="000000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8335A8"/>
  </w:style>
  <w:style w:type="paragraph" w:styleId="StandardWeb">
    <w:name w:val="Normal (Web)"/>
    <w:basedOn w:val="Standard"/>
    <w:uiPriority w:val="99"/>
    <w:unhideWhenUsed/>
    <w:rsid w:val="0064076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E6CAF"/>
    <w:pPr>
      <w:tabs>
        <w:tab w:val="left" w:pos="480"/>
        <w:tab w:val="right" w:leader="dot" w:pos="9062"/>
      </w:tabs>
      <w:spacing w:before="120" w:after="120" w:line="276" w:lineRule="auto"/>
    </w:pPr>
    <w:rPr>
      <w:rFonts w:cs="Calibri (Textkörper)"/>
      <w:b/>
      <w:bC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D704C9"/>
    <w:pPr>
      <w:ind w:left="240"/>
    </w:pPr>
    <w:rPr>
      <w:rFonts w:cs="Calibri (Textkörper)"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640762"/>
    <w:pPr>
      <w:ind w:left="480"/>
    </w:pPr>
    <w:rPr>
      <w:rFonts w:cstheme="minorHAnsi"/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rsid w:val="00640762"/>
    <w:pPr>
      <w:ind w:left="720"/>
    </w:pPr>
    <w:rPr>
      <w:rFonts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640762"/>
    <w:pPr>
      <w:ind w:left="960"/>
    </w:pPr>
    <w:rPr>
      <w:rFonts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640762"/>
    <w:pPr>
      <w:ind w:left="1200"/>
    </w:pPr>
    <w:rPr>
      <w:rFonts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640762"/>
    <w:pPr>
      <w:ind w:left="1440"/>
    </w:pPr>
    <w:rPr>
      <w:rFonts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640762"/>
    <w:pPr>
      <w:ind w:left="1680"/>
    </w:pPr>
    <w:rPr>
      <w:rFonts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640762"/>
    <w:pPr>
      <w:ind w:left="1920"/>
    </w:pPr>
    <w:rPr>
      <w:rFonts w:cs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bmwi.de/Redaktion/DE/Pressemitteilungen/2020/20200318-treffen-mit-sozialpartnern.html" TargetMode="External"/><Relationship Id="rId18" Type="http://schemas.openxmlformats.org/officeDocument/2006/relationships/hyperlink" Target="https://www.bmwi.de/Redaktion/DE/Pressemitteilungen/2020/20200526-altmaier-innovationskraft-der-automobilindustrie-staerken.html" TargetMode="External"/><Relationship Id="rId26" Type="http://schemas.openxmlformats.org/officeDocument/2006/relationships/hyperlink" Target="https://www.bmwi.de/Redaktion/DE/Pressemitteilungen/2019/20190208-kickoff-fuer-die-luftfahrt-der-zukunft.html" TargetMode="External"/><Relationship Id="rId39" Type="http://schemas.openxmlformats.org/officeDocument/2006/relationships/hyperlink" Target="http://bildung.vdma.org/viewer/-/v2article/render/57265913" TargetMode="External"/><Relationship Id="rId21" Type="http://schemas.openxmlformats.org/officeDocument/2006/relationships/hyperlink" Target="https://bdo.org/uploads/assets/5ef98dcb8f5d0b7a5a00027b/original/bdo_Weekly_Update_26-2020.pdf?1593413067" TargetMode="External"/><Relationship Id="rId34" Type="http://schemas.openxmlformats.org/officeDocument/2006/relationships/hyperlink" Target="http://www.btw.de/presse-publikationen/pressemitteilungen/1132-statement-der-tourismuswirtschaft-zum-wirtschaftsgipfel/print.html" TargetMode="External"/><Relationship Id="rId42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bmwi.de/Redaktion/DE/Pressemitteilungen/2020/20200514-altmaier-wir-wollen-dass-der-wohlstand-wieder-waechst.html" TargetMode="External"/><Relationship Id="rId29" Type="http://schemas.openxmlformats.org/officeDocument/2006/relationships/hyperlink" Target="https://www.bmwi.de/Redaktion/DE/Pressemitteilungen/2020/12/20201215-bundeswirtschaftsminister-altmaier-tauscht-sich-mit-dem-neuen-praesidenten-des-arbeitgeberverbandes-gesamtmetall-dr-wolf-aus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presseportal.de/pm/57840/4541829" TargetMode="External"/><Relationship Id="rId24" Type="http://schemas.openxmlformats.org/officeDocument/2006/relationships/hyperlink" Target="https://www.bmwi.de/Redaktion/DE/Pressemitteilungen/2020/09/20200907-altmaier-tauscht-sich-mit-vertretern-der-logistikverbaende-aus.html" TargetMode="External"/><Relationship Id="rId32" Type="http://schemas.openxmlformats.org/officeDocument/2006/relationships/hyperlink" Target="https://www.presseportal.de/pm/6512/4614073" TargetMode="External"/><Relationship Id="rId37" Type="http://schemas.openxmlformats.org/officeDocument/2006/relationships/hyperlink" Target="https://einzelhandel.de/" TargetMode="External"/><Relationship Id="rId40" Type="http://schemas.openxmlformats.org/officeDocument/2006/relationships/hyperlink" Target="http://bayern.vdma.org/viewer/-/v2article/render/54649433" TargetMode="External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bmwi.de/Redaktion/DE/Pressemitteilungen/2020/20200526-altmaier-innovationskraft-der-automobilindustrie-staerken.html" TargetMode="External"/><Relationship Id="rId23" Type="http://schemas.openxmlformats.org/officeDocument/2006/relationships/hyperlink" Target="https://www.verkehrsrundschau.de/nachrichten/altmaier-lobt-logistikbranche-2660045.html" TargetMode="External"/><Relationship Id="rId28" Type="http://schemas.openxmlformats.org/officeDocument/2006/relationships/hyperlink" Target="https://www.bmvi.de/SharedDocs/DE/Video/Youtube/nutzfahrzeuggipfel-11-11-2020.html" TargetMode="External"/><Relationship Id="rId36" Type="http://schemas.openxmlformats.org/officeDocument/2006/relationships/hyperlink" Target="https://einzelhandel.de/konjunkturprogramm" TargetMode="External"/><Relationship Id="rId10" Type="http://schemas.openxmlformats.org/officeDocument/2006/relationships/hyperlink" Target="https://www.dstgb.de/aktuelles/archiv/archiv-2020/Runder%20Tisch%20zu%20Auswirkungen%20des%20Coronavirus%20auf%20die%20Tourismuswirtschaft/" TargetMode="External"/><Relationship Id="rId19" Type="http://schemas.openxmlformats.org/officeDocument/2006/relationships/hyperlink" Target="https://www.plattform-i40.de/PI40/Redaktion/DE/Downloads/Publikation-gesamt/zusammensetzung_plattform.pdf?__blob=publicationFile&amp;v=10" TargetMode="External"/><Relationship Id="rId31" Type="http://schemas.openxmlformats.org/officeDocument/2006/relationships/hyperlink" Target="https://www.bmwi.de/Redaktion/DE/PresseoeffentlicheTermine/presseoeffentliche-termine-2021-1302-1902.html" TargetMode="External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deutschertourismusverband.de/presse/pressemitteilungen/pressemitteilungen/aktuelle-pressemitteilungen/article/statement-zum-runden-tisch-tourismuswirtschaft.html" TargetMode="External"/><Relationship Id="rId14" Type="http://schemas.openxmlformats.org/officeDocument/2006/relationships/hyperlink" Target="https://www.bmwi.de/Redaktion/DE/Pressemitteilungen/2020/20200407altmaier-und-vda-praesidentin-mueller-wuerdigen-einsatz-der-automobilindustrie-in-corona-krise.html" TargetMode="External"/><Relationship Id="rId22" Type="http://schemas.openxmlformats.org/officeDocument/2006/relationships/hyperlink" Target="https://www.bmwi.de/Redaktion/DE/Pressemitteilungen/2020/20200824-bareiss-stehe-im-engen-dialog-mit-hde-um-einzelhandel-fit-fuer-die-zukunft-zu-machen.html" TargetMode="External"/><Relationship Id="rId27" Type="http://schemas.openxmlformats.org/officeDocument/2006/relationships/hyperlink" Target="https://www.bmwi.de/Redaktion/DE/Pressemitteilungen/2020/10/20201022-altmaier-wirtschaft-braucht-weiterhin-unsere-unterstuetzung.html" TargetMode="External"/><Relationship Id="rId30" Type="http://schemas.openxmlformats.org/officeDocument/2006/relationships/hyperlink" Target="https://www.bmwi.de/Redaktion/DE/Pressemitteilungen/2020/12/20201216-altmaier-bda-praesident-dr-dulger-vereinbaren-abstimmung-wirtschaftlichen-aufschwung-corona-pandemie.html" TargetMode="External"/><Relationship Id="rId35" Type="http://schemas.openxmlformats.org/officeDocument/2006/relationships/hyperlink" Target="https://www.vds-sportfachhandel.de/wp-content/uploads/2020/06/Themensammlung-Coronavirus_HDE-Forderungen-an-die-Politik.pdf" TargetMode="External"/><Relationship Id="rId43" Type="http://schemas.openxmlformats.org/officeDocument/2006/relationships/footer" Target="footer2.xml"/><Relationship Id="rId8" Type="http://schemas.openxmlformats.org/officeDocument/2006/relationships/hyperlink" Target="https://dip.bundestag.de" TargetMode="External"/><Relationship Id="rId3" Type="http://schemas.openxmlformats.org/officeDocument/2006/relationships/styles" Target="styles.xml"/><Relationship Id="rId12" Type="http://schemas.openxmlformats.org/officeDocument/2006/relationships/hyperlink" Target="https://secure.tgl-online.de/typo/index.php?id=37&amp;tx_news_pi1%5Bnews%5D=105&amp;tx_news_pi1%5Bcontroller%5D=News&amp;tx_news_pi1%5Baction%5D=detail&amp;cHash=2a486ba988365c90a9a37882fb8f2260" TargetMode="External"/><Relationship Id="rId17" Type="http://schemas.openxmlformats.org/officeDocument/2006/relationships/hyperlink" Target="https://www.bmwi.de/Redaktion/DE/Pressemitteilungen/2020/20200526-duale-ausbildung-in-der-coronakrise-verlaesslich-ausfuehren.html" TargetMode="External"/><Relationship Id="rId25" Type="http://schemas.openxmlformats.org/officeDocument/2006/relationships/hyperlink" Target="https://www.bmwi.de/Redaktion/DE/Pressemitteilungen/2020/10/20201014-zukunftsperspektiven-in-der-krise.html" TargetMode="External"/><Relationship Id="rId33" Type="http://schemas.openxmlformats.org/officeDocument/2006/relationships/hyperlink" Target="https://www.bga.de/presse/pressemitteilungen/" TargetMode="External"/><Relationship Id="rId38" Type="http://schemas.openxmlformats.org/officeDocument/2006/relationships/hyperlink" Target="https://bayern.vdma.org/viewer/-/v2article/render/47744009" TargetMode="External"/><Relationship Id="rId20" Type="http://schemas.openxmlformats.org/officeDocument/2006/relationships/hyperlink" Target="https://www.vgsd.de/videokonferenz-mit-wirtschafts-staatssekretaer-und-mittelstandsbeauftragtem-thomas-bareiss/" TargetMode="External"/><Relationship Id="rId41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6E6128-EB6C-054D-A632-B5918BA57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7745</Words>
  <Characters>48796</Characters>
  <Application>Microsoft Office Word</Application>
  <DocSecurity>0</DocSecurity>
  <Lines>406</Lines>
  <Paragraphs>1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chs</dc:creator>
  <cp:keywords/>
  <dc:description/>
  <cp:lastModifiedBy>Sebastian Fuchs</cp:lastModifiedBy>
  <cp:revision>57</cp:revision>
  <dcterms:created xsi:type="dcterms:W3CDTF">2021-05-21T13:19:00Z</dcterms:created>
  <dcterms:modified xsi:type="dcterms:W3CDTF">2021-05-31T10:18:00Z</dcterms:modified>
</cp:coreProperties>
</file>